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15845" w14:textId="77777777" w:rsidR="00DD0DF0" w:rsidRDefault="00000000">
      <w:pPr>
        <w:pStyle w:val="a3"/>
        <w:spacing w:before="43" w:line="219" w:lineRule="auto"/>
        <w:ind w:left="116" w:right="635"/>
      </w:pPr>
      <w:r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 w14:paraId="4B740876" w14:textId="77777777" w:rsidR="00DD0DF0" w:rsidRDefault="00DD0DF0">
      <w:pPr>
        <w:spacing w:before="30"/>
      </w:pPr>
    </w:p>
    <w:tbl>
      <w:tblPr>
        <w:tblStyle w:val="TableNormal"/>
        <w:tblW w:w="958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88"/>
      </w:tblGrid>
      <w:tr w:rsidR="00DD0DF0" w14:paraId="17E934B4" w14:textId="77777777">
        <w:trPr>
          <w:trHeight w:val="12670"/>
        </w:trPr>
        <w:tc>
          <w:tcPr>
            <w:tcW w:w="9588" w:type="dxa"/>
          </w:tcPr>
          <w:p w14:paraId="3D7575F4" w14:textId="77777777" w:rsidR="00DD0DF0" w:rsidRDefault="00000000">
            <w:pPr>
              <w:pStyle w:val="TableText"/>
              <w:spacing w:before="145" w:line="189" w:lineRule="auto"/>
              <w:ind w:left="589"/>
              <w:outlineLvl w:val="0"/>
            </w:pPr>
            <w:r>
              <w:pict w14:anchorId="0CD80EAA">
                <v:shape id="_x0000_s1072" style="position:absolute;left:0;text-align:left;margin-left:-473.65pt;margin-top:.45pt;width:468.2pt;height:.5pt;z-index:251658240;mso-position-horizontal-relative:right-margin-area;mso-position-vertical-relative:top-margin-area" coordsize="9364,10" path="m,9r9363,l9363,,,,,9xe" fillcolor="#bfbfbf" stroked="f"/>
              </w:pict>
            </w:r>
            <w:r>
              <w:rPr>
                <w:b/>
                <w:bCs/>
                <w:color w:val="1F497D"/>
              </w:rPr>
              <w:t>1.    Did the research questio</w:t>
            </w:r>
            <w:r>
              <w:rPr>
                <w:b/>
                <w:bCs/>
                <w:color w:val="1F497D"/>
                <w:spacing w:val="-1"/>
              </w:rPr>
              <w:t>ns and inclusio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riteria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omponen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PICO?</w:t>
            </w:r>
          </w:p>
          <w:p w14:paraId="5E3AEF60" w14:textId="77777777" w:rsidR="00DD0DF0" w:rsidRDefault="00DD0DF0">
            <w:pPr>
              <w:spacing w:line="80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5C35E102" w14:textId="77777777">
              <w:trPr>
                <w:trHeight w:val="1219"/>
              </w:trPr>
              <w:tc>
                <w:tcPr>
                  <w:tcW w:w="9367" w:type="dxa"/>
                </w:tcPr>
                <w:p w14:paraId="15FE18A2" w14:textId="1ECC809B" w:rsidR="00DD0DF0" w:rsidRDefault="0070338A">
                  <w:pPr>
                    <w:pStyle w:val="TableText"/>
                    <w:spacing w:before="42" w:line="414" w:lineRule="exact"/>
                    <w:ind w:firstLine="3641"/>
                  </w:pPr>
                  <w:r>
                    <w:pict w14:anchorId="3D8C4268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69" type="#_x0000_t202" style="position:absolute;left:0;text-align:left;margin-left:-97.9pt;margin-top:13.35pt;width:11.95pt;height:23.45pt;z-index:251670528;mso-position-horizontal-relative:right-margin-area;mso-position-vertical-relative:top-margin-area" filled="f" stroked="f">
                        <v:textbox style="mso-next-textbox:#_x0000_s1069" inset="0,0,0,0">
                          <w:txbxContent>
                            <w:p w14:paraId="319282A9" w14:textId="64D0525B" w:rsidR="00DD0DF0" w:rsidRDefault="0070338A">
                              <w:pPr>
                                <w:spacing w:before="20" w:line="214" w:lineRule="exact"/>
                                <w:ind w:left="20" w:right="20"/>
                              </w:pPr>
                              <w:r w:rsidRPr="0070338A">
                                <w:rPr>
                                  <w:rFonts w:hint="eastAsia"/>
                                  <w:position w:val="-1"/>
                                </w:rPr>
                                <w:t>√</w:t>
                              </w:r>
                              <w:r w:rsidR="00000000"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62E624CF" wp14:editId="321EFAAF">
                                    <wp:extent cx="64008" cy="116366"/>
                                    <wp:effectExtent l="0" t="0" r="0" b="0"/>
                                    <wp:docPr id="1823665608" name="图片 182366560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IM 6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983CB1C" wp14:editId="0013F294">
                                    <wp:extent cx="64008" cy="116366"/>
                                    <wp:effectExtent l="0" t="0" r="0" b="0"/>
                                    <wp:docPr id="740393860" name="图片 74039386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" name="IM 8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57B74242">
                      <v:shape id="_x0000_s1071" type="#_x0000_t202" style="position:absolute;left:0;text-align:left;margin-left:-463.65pt;margin-top:1.45pt;width:36.55pt;height:10.85pt;z-index:251672576;mso-position-horizontal-relative:right-margin-area;mso-position-vertical-relative:top-margin-area" filled="f" stroked="f">
                        <v:textbox style="mso-next-textbox:#_x0000_s1071" inset="0,0,0,0">
                          <w:txbxContent>
                            <w:p w14:paraId="10768BCD" w14:textId="77777777" w:rsidR="00DD0DF0" w:rsidRDefault="00000000">
                              <w:pPr>
                                <w:pStyle w:val="TableText"/>
                                <w:spacing w:before="20" w:line="184" w:lineRule="auto"/>
                                <w:ind w:left="20"/>
                              </w:pPr>
                              <w:r>
                                <w:rPr>
                                  <w:spacing w:val="-2"/>
                                </w:rPr>
                                <w:t>For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es: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2C75C827">
                      <v:shape id="_x0000_s1070" type="#_x0000_t202" style="position:absolute;left:0;text-align:left;margin-left:-445.35pt;margin-top:13.35pt;width:68.5pt;height:24.6pt;z-index:251663360;mso-position-horizontal-relative:right-margin-area;mso-position-vertical-relative:top-margin-area" filled="f" stroked="f">
                        <v:textbox style="mso-next-textbox:#_x0000_s1070" inset="0,0,0,0">
                          <w:txbxContent>
                            <w:p w14:paraId="130118A6" w14:textId="547335AC" w:rsidR="00DD0DF0" w:rsidRDefault="0070338A">
                              <w:pPr>
                                <w:pStyle w:val="TableText"/>
                                <w:spacing w:before="20" w:line="225" w:lineRule="auto"/>
                                <w:ind w:left="20" w:right="20"/>
                              </w:pPr>
                              <w:r w:rsidRPr="0070338A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24DEBEE" wp14:editId="0260CE06">
                                    <wp:extent cx="64008" cy="116366"/>
                                    <wp:effectExtent l="0" t="0" r="0" b="0"/>
                                    <wp:docPr id="2093757879" name="图片 2093757879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IM 2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spacing w:val="14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47"/>
                                  <w:u w:val="single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1"/>
                                  <w:u w:val="single"/>
                                </w:rPr>
                                <w:t>P</w:t>
                              </w:r>
                              <w:r w:rsidR="00000000">
                                <w:rPr>
                                  <w:spacing w:val="-1"/>
                                </w:rPr>
                                <w:t>opulation</w:t>
                              </w:r>
                              <w:r w:rsidR="00000000">
                                <w:t xml:space="preserve">   </w:t>
                              </w:r>
                              <w:r w:rsidRPr="0070338A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56CC7760" wp14:editId="7D0C7B61">
                                    <wp:extent cx="64008" cy="116366"/>
                                    <wp:effectExtent l="0" t="0" r="0" b="0"/>
                                    <wp:docPr id="36873911" name="图片 36873911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" name="IM 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spacing w:val="14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45"/>
                                  <w:u w:val="single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1"/>
                                  <w:u w:val="single"/>
                                </w:rPr>
                                <w:t>I</w:t>
                              </w:r>
                              <w:r w:rsidR="00000000">
                                <w:rPr>
                                  <w:spacing w:val="-1"/>
                                </w:rPr>
                                <w:t>ntervention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48DC5923">
                      <v:shape id="_x0000_s1068" type="#_x0000_t202" style="position:absolute;left:0;text-align:left;margin-left:-80.5pt;margin-top:13.7pt;width:17.6pt;height:23.15pt;z-index:251671552;mso-position-horizontal-relative:right-margin-area;mso-position-vertical-relative:top-margin-area" filled="f" stroked="f">
                        <v:textbox inset="0,0,0,0">
                          <w:txbxContent>
                            <w:p w14:paraId="35E3A322" w14:textId="77777777" w:rsidR="00DD0DF0" w:rsidRDefault="00000000">
                              <w:pPr>
                                <w:pStyle w:val="TableText"/>
                                <w:spacing w:before="20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rPr>
                      <w:position w:val="-8"/>
                    </w:rPr>
                  </w:r>
                  <w:r w:rsidR="00000000">
                    <w:rPr>
                      <w:position w:val="-8"/>
                    </w:rPr>
                    <w:pict w14:anchorId="68FBDDC4">
                      <v:shape id="_x0000_s1067" type="#_x0000_t202" style="width:136.05pt;height:20.7pt;mso-left-percent:-10001;mso-top-percent:-10001;mso-position-horizontal:absolute;mso-position-horizontal-relative:char;mso-position-vertical:absolute;mso-position-vertical-relative:line;mso-left-percent:-10001;mso-top-percent:-10001" filled="f" stroked="f">
                        <v:textbox inset="0,0,0,0">
                          <w:txbxContent>
                            <w:p w14:paraId="17A82231" w14:textId="77777777" w:rsidR="00DD0DF0" w:rsidRDefault="00000000">
                              <w:pPr>
                                <w:spacing w:line="191" w:lineRule="auto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Optional (recommended)</w:t>
                              </w:r>
                            </w:p>
                            <w:p w14:paraId="28345D09" w14:textId="77777777" w:rsidR="00DD0DF0" w:rsidRDefault="00000000">
                              <w:pPr>
                                <w:spacing w:before="46" w:line="192" w:lineRule="auto"/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position w:val="-3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184DBF7B" wp14:editId="79B78F7F">
                                    <wp:extent cx="50291" cy="91430"/>
                                    <wp:effectExtent l="0" t="0" r="0" b="0"/>
                                    <wp:docPr id="10" name="IM 1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" name="IM 10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50291" cy="9143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Timeframe f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8"/>
                                  <w:w w:val="10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llo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-up</w:t>
                              </w:r>
                            </w:p>
                          </w:txbxContent>
                        </v:textbox>
                      </v:shape>
                    </w:pict>
                  </w:r>
                </w:p>
                <w:p w14:paraId="5003C1C3" w14:textId="77777777" w:rsidR="00DD0DF0" w:rsidRDefault="00DD0DF0">
                  <w:pPr>
                    <w:spacing w:line="262" w:lineRule="auto"/>
                  </w:pPr>
                </w:p>
                <w:p w14:paraId="3B2D378C" w14:textId="0608ED1B" w:rsidR="00DD0DF0" w:rsidRDefault="0070338A">
                  <w:pPr>
                    <w:pStyle w:val="TableText"/>
                    <w:spacing w:before="58" w:line="255" w:lineRule="auto"/>
                    <w:ind w:left="475"/>
                  </w:pPr>
                  <w:r w:rsidRPr="0070338A">
                    <w:rPr>
                      <w:rFonts w:hint="eastAsia"/>
                      <w:position w:val="-4"/>
                    </w:rPr>
                    <w:t>√</w:t>
                  </w:r>
                  <w:r w:rsidR="00000000">
                    <w:rPr>
                      <w:spacing w:val="14"/>
                      <w:w w:val="101"/>
                    </w:rPr>
                    <w:t xml:space="preserve"> </w:t>
                  </w:r>
                  <w:r w:rsidR="00000000">
                    <w:rPr>
                      <w:spacing w:val="-41"/>
                      <w:u w:val="single"/>
                    </w:rPr>
                    <w:t xml:space="preserve"> </w:t>
                  </w:r>
                  <w:r w:rsidR="00000000">
                    <w:rPr>
                      <w:spacing w:val="-1"/>
                      <w:u w:val="single"/>
                    </w:rPr>
                    <w:t>C</w:t>
                  </w:r>
                  <w:r w:rsidR="00000000">
                    <w:rPr>
                      <w:spacing w:val="-1"/>
                    </w:rPr>
                    <w:t>omparator group</w:t>
                  </w:r>
                </w:p>
                <w:p w14:paraId="50B8CA4E" w14:textId="77777777" w:rsidR="00DD0DF0" w:rsidRDefault="00000000">
                  <w:pPr>
                    <w:pStyle w:val="TableText"/>
                    <w:spacing w:line="194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202B01CA" wp14:editId="2CF066CB">
                        <wp:extent cx="64008" cy="116366"/>
                        <wp:effectExtent l="0" t="0" r="0" b="0"/>
                        <wp:docPr id="14" name="IM 1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IM 14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3"/>
                      <w:w w:val="101"/>
                    </w:rPr>
                    <w:t xml:space="preserve">    </w:t>
                  </w:r>
                  <w:r>
                    <w:rPr>
                      <w:spacing w:val="-42"/>
                      <w:u w:val="single"/>
                    </w:rPr>
                    <w:t xml:space="preserve"> </w:t>
                  </w:r>
                  <w:r>
                    <w:rPr>
                      <w:spacing w:val="-2"/>
                      <w:u w:val="single"/>
                    </w:rPr>
                    <w:t>O</w:t>
                  </w:r>
                  <w:r>
                    <w:rPr>
                      <w:spacing w:val="-2"/>
                    </w:rPr>
                    <w:t>utcome</w:t>
                  </w:r>
                </w:p>
              </w:tc>
            </w:tr>
          </w:tbl>
          <w:p w14:paraId="1A05FF4B" w14:textId="77777777" w:rsidR="00DD0DF0" w:rsidRDefault="00000000">
            <w:pPr>
              <w:pStyle w:val="TableText"/>
              <w:spacing w:before="126" w:line="189" w:lineRule="auto"/>
              <w:ind w:left="580"/>
            </w:pPr>
            <w:r>
              <w:rPr>
                <w:b/>
                <w:bCs/>
                <w:color w:val="1F497D"/>
              </w:rPr>
              <w:t>2.    Did the report of the review contai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an exp</w:t>
            </w:r>
            <w:r>
              <w:rPr>
                <w:b/>
                <w:bCs/>
                <w:color w:val="1F497D"/>
                <w:spacing w:val="-1"/>
              </w:rPr>
              <w:t>licit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ement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at 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ere</w:t>
            </w:r>
          </w:p>
          <w:p w14:paraId="731F937F" w14:textId="77777777" w:rsidR="00DD0DF0" w:rsidRDefault="00000000">
            <w:pPr>
              <w:pStyle w:val="TableText"/>
              <w:spacing w:before="46" w:line="214" w:lineRule="auto"/>
              <w:ind w:left="942" w:right="373" w:firstLine="1"/>
            </w:pPr>
            <w:r>
              <w:rPr>
                <w:b/>
                <w:bCs/>
                <w:color w:val="1F497D"/>
              </w:rPr>
              <w:t>established prior to the conduct of the review a</w:t>
            </w:r>
            <w:r>
              <w:rPr>
                <w:b/>
                <w:bCs/>
                <w:color w:val="1F497D"/>
                <w:spacing w:val="-1"/>
              </w:rPr>
              <w:t>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d the report justify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ignifican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viations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rom the protocol?</w:t>
            </w:r>
          </w:p>
          <w:p w14:paraId="1D6A5245" w14:textId="77777777" w:rsidR="00DD0DF0" w:rsidRDefault="00DD0DF0">
            <w:pPr>
              <w:spacing w:line="86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24CC957A" w14:textId="77777777">
              <w:trPr>
                <w:trHeight w:val="2582"/>
              </w:trPr>
              <w:tc>
                <w:tcPr>
                  <w:tcW w:w="9367" w:type="dxa"/>
                </w:tcPr>
                <w:p w14:paraId="12E2E089" w14:textId="463F9498" w:rsidR="00DD0DF0" w:rsidRDefault="0070338A">
                  <w:pPr>
                    <w:pStyle w:val="TableText"/>
                    <w:spacing w:before="42" w:line="2171" w:lineRule="exact"/>
                    <w:ind w:firstLine="104"/>
                  </w:pPr>
                  <w:r>
                    <w:pict w14:anchorId="4338DDE6">
                      <v:shape id="_x0000_s1065" type="#_x0000_t202" style="position:absolute;left:0;text-align:left;margin-left:-97.9pt;margin-top:47.7pt;width:13.05pt;height:35.65pt;z-index:251668480;mso-position-horizontal-relative:right-margin-area;mso-position-vertical-relative:top-margin-area" filled="f" stroked="f">
                        <v:textbox inset="0,0,0,0">
                          <w:txbxContent>
                            <w:p w14:paraId="123583B5" w14:textId="1E53087A" w:rsidR="00DD0DF0" w:rsidRDefault="00000000">
                              <w:pPr>
                                <w:spacing w:before="20" w:line="224" w:lineRule="exact"/>
                                <w:ind w:left="20" w:right="20"/>
                                <w:jc w:val="both"/>
                              </w:pPr>
                              <w:r>
                                <w:drawing>
                                  <wp:inline distT="0" distB="0" distL="0" distR="0" wp14:anchorId="29DB767D" wp14:editId="635D66A9">
                                    <wp:extent cx="64008" cy="116366"/>
                                    <wp:effectExtent l="0" t="0" r="0" b="0"/>
                                    <wp:docPr id="22" name="IM 2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2" name="IM 22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</w:rPr>
                                <w:t xml:space="preserve"> </w:t>
                              </w:r>
                              <w:r>
                                <w:rPr>
                                  <w:position w:val="-2"/>
                                </w:rPr>
                                <w:drawing>
                                  <wp:inline distT="0" distB="0" distL="0" distR="0" wp14:anchorId="113845A7" wp14:editId="36D4CC7E">
                                    <wp:extent cx="64008" cy="116366"/>
                                    <wp:effectExtent l="0" t="0" r="0" b="0"/>
                                    <wp:docPr id="24" name="IM 2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4" name="IM 2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  <w:position w:val="-2"/>
                                </w:rPr>
                                <w:t xml:space="preserve"> </w:t>
                              </w:r>
                              <w:r w:rsidR="0070338A" w:rsidRPr="0070338A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1CB5D9CA" wp14:editId="0770CFF6">
                                    <wp:extent cx="64008" cy="116366"/>
                                    <wp:effectExtent l="0" t="0" r="0" b="0"/>
                                    <wp:docPr id="26" name="IM 2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6" name="IM 26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1DA44D5E">
                      <v:shape id="_x0000_s1066" type="#_x0000_t202" style="position:absolute;left:0;text-align:left;margin-left:-287.3pt;margin-top:1.45pt;width:161.65pt;height:128.05pt;z-index:251660288;mso-position-horizontal-relative:right-margin-area;mso-position-vertical-relative:top-margin-area" filled="f" stroked="f">
                        <v:textbox inset="0,0,0,0">
                          <w:txbxContent>
                            <w:p w14:paraId="2674FCA6" w14:textId="77777777" w:rsidR="00DD0DF0" w:rsidRDefault="00000000">
                              <w:pPr>
                                <w:pStyle w:val="TableText"/>
                                <w:spacing w:before="20" w:line="184" w:lineRule="auto"/>
                                <w:ind w:left="22"/>
                              </w:pPr>
                              <w:r>
                                <w:rPr>
                                  <w:spacing w:val="-2"/>
                                </w:rPr>
                                <w:t>For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es:</w:t>
                              </w:r>
                            </w:p>
                            <w:p w14:paraId="710D37C1" w14:textId="77777777" w:rsidR="00DD0DF0" w:rsidRDefault="00000000">
                              <w:pPr>
                                <w:pStyle w:val="TableText"/>
                                <w:spacing w:before="46" w:line="223" w:lineRule="auto"/>
                                <w:ind w:left="20" w:right="305"/>
                                <w:jc w:val="both"/>
                              </w:pPr>
                              <w:r>
                                <w:t>As for partial yes,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p</w:t>
                              </w:r>
                              <w:r>
                                <w:rPr>
                                  <w:spacing w:val="-1"/>
                                </w:rPr>
                                <w:t>lus the protocol</w:t>
                              </w:r>
                              <w:r>
                                <w:t xml:space="preserve">   should be registered and should also </w:t>
                              </w:r>
                              <w:r>
                                <w:rPr>
                                  <w:spacing w:val="-1"/>
                                </w:rPr>
                                <w:t>have specified:</w:t>
                              </w:r>
                            </w:p>
                            <w:p w14:paraId="2320E3F2" w14:textId="77777777" w:rsidR="00DD0DF0" w:rsidRDefault="00000000">
                              <w:pPr>
                                <w:pStyle w:val="TableText"/>
                                <w:spacing w:before="291" w:line="216" w:lineRule="auto"/>
                                <w:ind w:left="743" w:right="20" w:hanging="355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12090361" wp14:editId="7ED35476">
                                    <wp:extent cx="64008" cy="116366"/>
                                    <wp:effectExtent l="0" t="0" r="0" b="0"/>
                                    <wp:docPr id="16" name="IM 1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" name="IM 1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a meta-analysis/synthesi</w:t>
                              </w:r>
                              <w:r>
                                <w:rPr>
                                  <w:spacing w:val="-1"/>
                                </w:rPr>
                                <w:t>s plan,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if</w:t>
                              </w:r>
                              <w:r>
                                <w:rPr>
                                  <w:spacing w:val="-15"/>
                                </w:rPr>
                                <w:t xml:space="preserve"> </w:t>
                              </w:r>
                              <w:r>
                                <w:t>appropriate</w:t>
                              </w:r>
                              <w:r>
                                <w:rPr>
                                  <w:spacing w:val="11"/>
                                </w:rPr>
                                <w:t xml:space="preserve">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and</w:t>
                              </w:r>
                            </w:p>
                            <w:p w14:paraId="3FD58611" w14:textId="77777777" w:rsidR="00DD0DF0" w:rsidRDefault="00000000">
                              <w:pPr>
                                <w:pStyle w:val="TableText"/>
                                <w:spacing w:before="61" w:line="216" w:lineRule="auto"/>
                                <w:ind w:left="744" w:right="74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C5C23DD" wp14:editId="45D88577">
                                    <wp:extent cx="64008" cy="116366"/>
                                    <wp:effectExtent l="0" t="0" r="0" b="0"/>
                                    <wp:docPr id="18" name="IM 1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" name="IM 18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a plan for</w:t>
                              </w:r>
                              <w:r>
                                <w:rPr>
                                  <w:spacing w:val="1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investigating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spacing w:val="-2"/>
                                </w:rPr>
                                <w:t>us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of</w:t>
                              </w:r>
                              <w:r>
                                <w:rPr>
                                  <w:spacing w:val="-19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heterogeneity</w:t>
                              </w:r>
                            </w:p>
                            <w:p w14:paraId="7D851B21" w14:textId="77777777" w:rsidR="00DD0DF0" w:rsidRDefault="00000000">
                              <w:pPr>
                                <w:pStyle w:val="TableText"/>
                                <w:spacing w:before="61" w:line="216" w:lineRule="auto"/>
                                <w:ind w:left="745" w:right="41" w:hanging="357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1E84F834" wp14:editId="6E32B1CA">
                                    <wp:extent cx="64008" cy="116366"/>
                                    <wp:effectExtent l="0" t="0" r="0" b="0"/>
                                    <wp:docPr id="20" name="IM 2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" name="IM 20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8"/>
                                </w:rPr>
                                <w:t xml:space="preserve">    </w:t>
                              </w:r>
                              <w:r>
                                <w:t>justification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for</w:t>
                              </w:r>
                              <w:r>
                                <w:rPr>
                                  <w:spacing w:val="14"/>
                                  <w:w w:val="101"/>
                                </w:rPr>
                                <w:t xml:space="preserve"> </w:t>
                              </w:r>
                              <w:r>
                                <w:t>any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 xml:space="preserve">deviations </w:t>
                              </w:r>
                              <w:r>
                                <w:rPr>
                                  <w:spacing w:val="-1"/>
                                </w:rPr>
                                <w:t>from the protocol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77A596B8">
                      <v:shape id="_x0000_s1064" type="#_x0000_t202" style="position:absolute;left:0;text-align:left;margin-left:-80.5pt;margin-top:48pt;width:46.35pt;height:35.35pt;z-index:251667456;mso-position-horizontal-relative:right-margin-area;mso-position-vertical-relative:top-margin-area" filled="f" stroked="f">
                        <v:textbox inset="0,0,0,0">
                          <w:txbxContent>
                            <w:p w14:paraId="6B8077C7" w14:textId="77777777" w:rsidR="00DD0DF0" w:rsidRDefault="00000000">
                              <w:pPr>
                                <w:pStyle w:val="TableText"/>
                                <w:spacing w:before="20" w:line="184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3A7FFAEA" w14:textId="77777777" w:rsidR="00DD0DF0" w:rsidRDefault="00000000">
                              <w:pPr>
                                <w:pStyle w:val="TableText"/>
                                <w:spacing w:before="62" w:line="223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rPr>
                      <w:position w:val="-43"/>
                    </w:rPr>
                  </w:r>
                  <w:r w:rsidR="00000000">
                    <w:rPr>
                      <w:position w:val="-43"/>
                    </w:rPr>
                    <w:pict w14:anchorId="18B8129C">
                      <v:shape id="_x0000_s1063" type="#_x0000_t202" style="width:160.3pt;height:108.55pt;mso-left-percent:-10001;mso-top-percent:-10001;mso-position-horizontal:absolute;mso-position-horizontal-relative:char;mso-position-vertical:absolute;mso-position-vertical-relative:line;mso-left-percent:-10001;mso-top-percent:-10001" filled="f" stroked="f">
                        <v:textbox inset="0,0,0,0">
                          <w:txbxContent>
                            <w:p w14:paraId="06E33394" w14:textId="77777777" w:rsidR="00DD0DF0" w:rsidRDefault="00000000">
                              <w:pPr>
                                <w:spacing w:line="190" w:lineRule="auto"/>
                                <w:ind w:left="3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r Partia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Yes:</w:t>
                              </w:r>
                            </w:p>
                            <w:p w14:paraId="553E6EAF" w14:textId="77777777" w:rsidR="00DD0DF0" w:rsidRDefault="00000000">
                              <w:pPr>
                                <w:spacing w:before="48" w:line="222" w:lineRule="auto"/>
                                <w:ind w:firstLine="6"/>
                                <w:jc w:val="both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The authors state that the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 xml:space="preserve"> had a writte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 xml:space="preserve"> protocol or guide tha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inclu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AL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 xml:space="preserve"> followi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57291912" w14:textId="77777777" w:rsidR="00DD0DF0" w:rsidRDefault="00DD0DF0">
                              <w:pPr>
                                <w:spacing w:line="243" w:lineRule="auto"/>
                              </w:pPr>
                            </w:p>
                            <w:p w14:paraId="5EB3BE26" w14:textId="77777777" w:rsidR="00DD0DF0" w:rsidRDefault="00000000">
                              <w:pPr>
                                <w:spacing w:before="58" w:line="210" w:lineRule="auto"/>
                                <w:ind w:left="371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0DE6BEFA" wp14:editId="68392F8B">
                                    <wp:extent cx="70103" cy="127448"/>
                                    <wp:effectExtent l="0" t="0" r="0" b="0"/>
                                    <wp:docPr id="28" name="IM 2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8" name="IM 28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4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review question(s)</w:t>
                              </w:r>
                            </w:p>
                            <w:p w14:paraId="3092A640" w14:textId="77777777" w:rsidR="00DD0DF0" w:rsidRDefault="00000000">
                              <w:pPr>
                                <w:spacing w:before="62" w:line="210" w:lineRule="auto"/>
                                <w:ind w:left="371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74E1E692" wp14:editId="195771A4">
                                    <wp:extent cx="70103" cy="127448"/>
                                    <wp:effectExtent l="0" t="0" r="0" b="0"/>
                                    <wp:docPr id="30" name="IM 3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0" name="IM 30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4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3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3"/>
                                  <w:sz w:val="20"/>
                                  <w:szCs w:val="20"/>
                                </w:rPr>
                                <w:t>searc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3"/>
                                  <w:sz w:val="20"/>
                                  <w:szCs w:val="20"/>
                                </w:rPr>
                                <w:t>strategy</w:t>
                              </w:r>
                            </w:p>
                            <w:p w14:paraId="0500B50D" w14:textId="77777777" w:rsidR="00DD0DF0" w:rsidRDefault="00000000">
                              <w:pPr>
                                <w:spacing w:before="63" w:line="247" w:lineRule="auto"/>
                                <w:ind w:left="371" w:right="313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4AAF6B22" wp14:editId="46ADC6ED">
                                    <wp:extent cx="70103" cy="127449"/>
                                    <wp:effectExtent l="0" t="0" r="0" b="0"/>
                                    <wp:docPr id="32" name="IM 3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2" name="IM 32"/>
                                            <pic:cNvPicPr/>
                                          </pic:nvPicPr>
                                          <pic:blipFill>
                                            <a:blip r:embed="rId1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1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inclusion/exclusion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riteri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13B54831" wp14:editId="2C9F4E54">
                                    <wp:extent cx="70103" cy="127449"/>
                                    <wp:effectExtent l="0" t="0" r="0" b="0"/>
                                    <wp:docPr id="34" name="IM 3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4" name="IM 34"/>
                                            <pic:cNvPicPr/>
                                          </pic:nvPicPr>
                                          <pic:blipFill>
                                            <a:blip r:embed="rId1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70103" cy="1274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1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ris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bia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assessment</w:t>
                              </w:r>
                            </w:p>
                          </w:txbxContent>
                        </v:textbox>
                      </v:shape>
                    </w:pict>
                  </w:r>
                </w:p>
              </w:tc>
            </w:tr>
          </w:tbl>
          <w:p w14:paraId="578F3B84" w14:textId="77777777" w:rsidR="00DD0DF0" w:rsidRDefault="00000000">
            <w:pPr>
              <w:pStyle w:val="TableText"/>
              <w:spacing w:before="127" w:line="188" w:lineRule="auto"/>
              <w:ind w:left="579"/>
              <w:outlineLvl w:val="0"/>
            </w:pPr>
            <w:r>
              <w:rPr>
                <w:b/>
                <w:bCs/>
                <w:color w:val="1F497D"/>
              </w:rPr>
              <w:t>3.    Did the review author</w:t>
            </w:r>
            <w:r>
              <w:rPr>
                <w:b/>
                <w:bCs/>
                <w:color w:val="1F497D"/>
                <w:spacing w:val="-1"/>
              </w:rPr>
              <w:t>s explain their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th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signs for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s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?</w:t>
            </w:r>
          </w:p>
          <w:p w14:paraId="2CEB1AC2" w14:textId="77777777" w:rsidR="00DD0DF0" w:rsidRDefault="00DD0DF0">
            <w:pPr>
              <w:spacing w:line="81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256D3771" w14:textId="77777777">
              <w:trPr>
                <w:trHeight w:val="974"/>
              </w:trPr>
              <w:tc>
                <w:tcPr>
                  <w:tcW w:w="9367" w:type="dxa"/>
                </w:tcPr>
                <w:p w14:paraId="526E5C37" w14:textId="77777777" w:rsidR="00DD0DF0" w:rsidRDefault="00000000">
                  <w:pPr>
                    <w:pStyle w:val="TableText"/>
                    <w:spacing w:before="42" w:line="245" w:lineRule="exact"/>
                    <w:ind w:left="108"/>
                  </w:pPr>
                  <w:r>
                    <w:pict w14:anchorId="68AEAD81">
                      <v:shape id="_x0000_s1062" type="#_x0000_t202" style="position:absolute;left:0;text-align:left;margin-left:370.2pt;margin-top:13.35pt;width:16.55pt;height:23.45pt;z-index:251666432;mso-position-horizontal-relative:text;mso-position-vertical-relative:text" filled="f" stroked="f">
                        <v:textbox inset="0,0,0,0">
                          <w:txbxContent>
                            <w:p w14:paraId="1CCC2396" w14:textId="60F847C6" w:rsidR="00DD0DF0" w:rsidRDefault="0070338A">
                              <w:pPr>
                                <w:spacing w:before="20" w:line="214" w:lineRule="exact"/>
                                <w:ind w:left="20" w:right="20"/>
                              </w:pPr>
                              <w:r w:rsidRPr="0070338A">
                                <w:rPr>
                                  <w:rFonts w:hint="eastAsia"/>
                                  <w:position w:val="-1"/>
                                </w:rPr>
                                <w:t>√</w:t>
                              </w:r>
                              <w:r w:rsidR="00000000"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768CADC6" wp14:editId="0DF38D27">
                                    <wp:extent cx="64008" cy="116366"/>
                                    <wp:effectExtent l="0" t="0" r="0" b="0"/>
                                    <wp:docPr id="36" name="IM 3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6" name="IM 3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537ACD56" wp14:editId="2924309D">
                                    <wp:extent cx="64008" cy="116366"/>
                                    <wp:effectExtent l="0" t="0" r="0" b="0"/>
                                    <wp:docPr id="38" name="IM 3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8" name="IM 38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10432EF8">
                      <v:shape id="_x0000_s1061" type="#_x0000_t202" style="position:absolute;left:0;text-align:left;margin-left:387.6pt;margin-top:13.7pt;width:17.6pt;height:23.1pt;z-index:251669504;mso-position-horizontal-relative:text;mso-position-vertical-relative:text" filled="f" stroked="f">
                        <v:textbox inset="0,0,0,0">
                          <w:txbxContent>
                            <w:p w14:paraId="2101D608" w14:textId="77777777" w:rsidR="00DD0DF0" w:rsidRDefault="00000000">
                              <w:pPr>
                                <w:pStyle w:val="TableText"/>
                                <w:spacing w:before="20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6"/>
                    </w:rPr>
                    <w:t>For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Yes</w:t>
                  </w:r>
                  <w:r>
                    <w:rPr>
                      <w:spacing w:val="1"/>
                      <w:position w:val="6"/>
                    </w:rPr>
                    <w:t xml:space="preserve">, </w:t>
                  </w:r>
                  <w:r>
                    <w:rPr>
                      <w:position w:val="6"/>
                    </w:rPr>
                    <w:t>the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review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should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satisfy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ONE</w:t>
                  </w:r>
                  <w:r>
                    <w:rPr>
                      <w:spacing w:val="1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of</w:t>
                  </w:r>
                  <w:r>
                    <w:rPr>
                      <w:spacing w:val="-19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the</w:t>
                  </w:r>
                  <w:r>
                    <w:rPr>
                      <w:spacing w:val="8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following</w:t>
                  </w:r>
                  <w:r>
                    <w:rPr>
                      <w:spacing w:val="1"/>
                      <w:position w:val="6"/>
                    </w:rPr>
                    <w:t>:</w:t>
                  </w:r>
                </w:p>
                <w:p w14:paraId="6ED49EB7" w14:textId="77777777" w:rsidR="00DD0DF0" w:rsidRDefault="00000000">
                  <w:pPr>
                    <w:pStyle w:val="TableText"/>
                    <w:spacing w:line="191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7C6D924B" wp14:editId="12923BEA">
                        <wp:extent cx="64008" cy="116366"/>
                        <wp:effectExtent l="0" t="0" r="0" b="0"/>
                        <wp:docPr id="40" name="IM 4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" name="IM 40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i/>
                      <w:iCs/>
                      <w:spacing w:val="11"/>
                    </w:rPr>
                    <w:t xml:space="preserve">    </w:t>
                  </w:r>
                  <w:r>
                    <w:rPr>
                      <w:i/>
                      <w:iCs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</w:rPr>
                    <w:t>for</w:t>
                  </w:r>
                  <w:r>
                    <w:rPr>
                      <w:i/>
                      <w:iCs/>
                      <w:spacing w:val="13"/>
                    </w:rPr>
                    <w:t xml:space="preserve"> </w:t>
                  </w:r>
                  <w:r>
                    <w:t>including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only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RCTs</w:t>
                  </w:r>
                </w:p>
                <w:p w14:paraId="6DD9D288" w14:textId="77777777" w:rsidR="00DD0DF0" w:rsidRDefault="00000000">
                  <w:pPr>
                    <w:pStyle w:val="TableText"/>
                    <w:spacing w:before="61" w:line="192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0F112C72" wp14:editId="20E2B9E1">
                        <wp:extent cx="64008" cy="116366"/>
                        <wp:effectExtent l="0" t="0" r="0" b="0"/>
                        <wp:docPr id="42" name="IM 4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2" name="IM 42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3"/>
                    </w:rPr>
                    <w:t xml:space="preserve">     </w:t>
                  </w:r>
                  <w:r>
                    <w:rPr>
                      <w:spacing w:val="1"/>
                    </w:rPr>
                    <w:t>OR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rPr>
                      <w:i/>
                      <w:iCs/>
                      <w:spacing w:val="1"/>
                    </w:rPr>
                    <w:t>Explanation</w:t>
                  </w:r>
                  <w:r>
                    <w:rPr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i/>
                      <w:iCs/>
                      <w:spacing w:val="1"/>
                    </w:rPr>
                    <w:t xml:space="preserve">for </w:t>
                  </w:r>
                  <w:r>
                    <w:rPr>
                      <w:spacing w:val="1"/>
                    </w:rPr>
                    <w:t>including only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rPr>
                      <w:spacing w:val="1"/>
                    </w:rPr>
                    <w:t>NRSI</w:t>
                  </w:r>
                </w:p>
                <w:p w14:paraId="586E9594" w14:textId="207E17F3" w:rsidR="00DD0DF0" w:rsidRDefault="0070338A">
                  <w:pPr>
                    <w:pStyle w:val="TableText"/>
                    <w:spacing w:before="60" w:line="192" w:lineRule="auto"/>
                    <w:ind w:left="475"/>
                  </w:pPr>
                  <w:r w:rsidRPr="0070338A">
                    <w:rPr>
                      <w:rFonts w:hint="eastAsia"/>
                      <w:position w:val="-4"/>
                    </w:rPr>
                    <w:t>√</w:t>
                  </w:r>
                  <w:r w:rsidR="00000000">
                    <w:rPr>
                      <w:spacing w:val="1"/>
                    </w:rPr>
                    <w:t xml:space="preserve">     </w:t>
                  </w:r>
                  <w:r w:rsidR="00000000">
                    <w:t>OR</w:t>
                  </w:r>
                  <w:r w:rsidR="00000000">
                    <w:rPr>
                      <w:spacing w:val="5"/>
                    </w:rPr>
                    <w:t xml:space="preserve"> </w:t>
                  </w:r>
                  <w:r w:rsidR="00000000">
                    <w:rPr>
                      <w:i/>
                      <w:iCs/>
                    </w:rPr>
                    <w:t>Explanation</w:t>
                  </w:r>
                  <w:r w:rsidR="00000000">
                    <w:rPr>
                      <w:i/>
                      <w:iCs/>
                      <w:spacing w:val="-37"/>
                    </w:rPr>
                    <w:t xml:space="preserve"> </w:t>
                  </w:r>
                  <w:r w:rsidR="00000000">
                    <w:rPr>
                      <w:i/>
                      <w:iCs/>
                    </w:rPr>
                    <w:t>for</w:t>
                  </w:r>
                  <w:r w:rsidR="00000000">
                    <w:rPr>
                      <w:i/>
                      <w:iCs/>
                      <w:spacing w:val="5"/>
                    </w:rPr>
                    <w:t xml:space="preserve"> </w:t>
                  </w:r>
                  <w:r w:rsidR="00000000">
                    <w:t>including</w:t>
                  </w:r>
                  <w:r w:rsidR="00000000">
                    <w:rPr>
                      <w:spacing w:val="5"/>
                    </w:rPr>
                    <w:t xml:space="preserve"> </w:t>
                  </w:r>
                  <w:r w:rsidR="00000000">
                    <w:t>both</w:t>
                  </w:r>
                  <w:r w:rsidR="00000000">
                    <w:rPr>
                      <w:spacing w:val="5"/>
                    </w:rPr>
                    <w:t xml:space="preserve"> </w:t>
                  </w:r>
                  <w:r w:rsidR="00000000">
                    <w:t>RCTs</w:t>
                  </w:r>
                  <w:r w:rsidR="00000000">
                    <w:rPr>
                      <w:spacing w:val="5"/>
                    </w:rPr>
                    <w:t xml:space="preserve"> </w:t>
                  </w:r>
                  <w:r w:rsidR="00000000">
                    <w:t>and</w:t>
                  </w:r>
                  <w:r w:rsidR="00000000">
                    <w:rPr>
                      <w:spacing w:val="5"/>
                    </w:rPr>
                    <w:t xml:space="preserve"> </w:t>
                  </w:r>
                  <w:r w:rsidR="00000000">
                    <w:t>NRSI</w:t>
                  </w:r>
                </w:p>
              </w:tc>
            </w:tr>
          </w:tbl>
          <w:p w14:paraId="69F4BA5F" w14:textId="77777777" w:rsidR="00DD0DF0" w:rsidRDefault="00000000">
            <w:pPr>
              <w:pStyle w:val="TableText"/>
              <w:spacing w:before="128" w:line="188" w:lineRule="auto"/>
              <w:ind w:left="580"/>
              <w:outlineLvl w:val="0"/>
            </w:pPr>
            <w:r>
              <w:rPr>
                <w:b/>
                <w:bCs/>
                <w:color w:val="1F497D"/>
              </w:rPr>
              <w:t>4.    Did the review authors 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</w:rPr>
              <w:t>a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c</w:t>
            </w:r>
            <w:r>
              <w:rPr>
                <w:b/>
                <w:bCs/>
                <w:color w:val="1F497D"/>
                <w:spacing w:val="-1"/>
              </w:rPr>
              <w:t>omprehensiv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teratur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arch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rategy?</w:t>
            </w:r>
          </w:p>
          <w:p w14:paraId="6C9EC3EC" w14:textId="77777777" w:rsidR="00DD0DF0" w:rsidRDefault="00DD0DF0">
            <w:pPr>
              <w:spacing w:line="81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230F6574" w14:textId="77777777">
              <w:trPr>
                <w:trHeight w:val="3072"/>
              </w:trPr>
              <w:tc>
                <w:tcPr>
                  <w:tcW w:w="9367" w:type="dxa"/>
                </w:tcPr>
                <w:p w14:paraId="21CF26C7" w14:textId="0B46FCDD" w:rsidR="00DD0DF0" w:rsidRDefault="009B335E">
                  <w:pPr>
                    <w:pStyle w:val="TableText"/>
                    <w:spacing w:before="42" w:line="1854" w:lineRule="exact"/>
                    <w:ind w:firstLine="108"/>
                  </w:pPr>
                  <w:r>
                    <w:pict w14:anchorId="56D31D98">
                      <v:shape id="_x0000_s1059" type="#_x0000_t202" style="position:absolute;left:0;text-align:left;margin-left:-101.5pt;margin-top:24.9pt;width:11.55pt;height:35.7pt;z-index:251665408;mso-position-horizontal-relative:right-margin-area;mso-position-vertical-relative:top-margin-area" filled="f" stroked="f">
                        <v:textbox inset="0,0,0,0">
                          <w:txbxContent>
                            <w:p w14:paraId="0D0C6628" w14:textId="20504E64" w:rsidR="00DD0DF0" w:rsidRDefault="00000000">
                              <w:pPr>
                                <w:spacing w:before="20" w:line="224" w:lineRule="exact"/>
                                <w:ind w:left="20" w:right="20"/>
                                <w:jc w:val="both"/>
                              </w:pPr>
                              <w:r>
                                <w:drawing>
                                  <wp:inline distT="0" distB="0" distL="0" distR="0" wp14:anchorId="5BC47339" wp14:editId="1A8544F3">
                                    <wp:extent cx="64008" cy="116366"/>
                                    <wp:effectExtent l="0" t="0" r="0" b="0"/>
                                    <wp:docPr id="56" name="IM 5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6" name="IM 56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</w:rPr>
                                <w:t xml:space="preserve"> </w:t>
                              </w:r>
                              <w:r w:rsidR="009B335E" w:rsidRPr="009B335E">
                                <w:rPr>
                                  <w:rFonts w:eastAsia="Arial" w:hint="eastAsia"/>
                                </w:rPr>
                                <w:t>√</w:t>
                              </w:r>
                              <w:r>
                                <w:rPr>
                                  <w:position w:val="-2"/>
                                </w:rPr>
                                <w:drawing>
                                  <wp:inline distT="0" distB="0" distL="0" distR="0" wp14:anchorId="05B2DFB2" wp14:editId="3A3C52BB">
                                    <wp:extent cx="64008" cy="116366"/>
                                    <wp:effectExtent l="0" t="0" r="0" b="0"/>
                                    <wp:docPr id="58" name="IM 5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8" name="IM 58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  <w:position w:val="-2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73EAA13" wp14:editId="7A0F6215">
                                    <wp:extent cx="64008" cy="116366"/>
                                    <wp:effectExtent l="0" t="0" r="0" b="0"/>
                                    <wp:docPr id="60" name="IM 6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0" name="IM 60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3787263F">
                      <v:shape id="_x0000_s1060" type="#_x0000_t202" style="position:absolute;left:0;text-align:left;margin-left:-287.2pt;margin-top:1.1pt;width:155pt;height:154.85pt;z-index:251659264;mso-position-horizontal-relative:right-margin-area;mso-position-vertical-relative:top-margin-area" filled="f" stroked="f">
                        <v:textbox inset="0,0,0,0">
                          <w:txbxContent>
                            <w:p w14:paraId="723ECCCB" w14:textId="77777777" w:rsidR="00DD0DF0" w:rsidRDefault="00000000">
                              <w:pPr>
                                <w:pStyle w:val="TableText"/>
                                <w:spacing w:before="19" w:line="216" w:lineRule="auto"/>
                                <w:ind w:left="24" w:right="390" w:hanging="4"/>
                              </w:pPr>
                              <w:r>
                                <w:rPr>
                                  <w:spacing w:val="-1"/>
                                </w:rPr>
                                <w:t>For Yes,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hould also have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(all th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ing):</w:t>
                              </w:r>
                            </w:p>
                            <w:p w14:paraId="6E436F98" w14:textId="77777777" w:rsidR="00DD0DF0" w:rsidRDefault="00000000">
                              <w:pPr>
                                <w:pStyle w:val="TableText"/>
                                <w:spacing w:before="61" w:line="216" w:lineRule="auto"/>
                                <w:ind w:left="735" w:right="94" w:hanging="349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C69BEBD" wp14:editId="2FC75258">
                                    <wp:extent cx="64008" cy="116366"/>
                                    <wp:effectExtent l="0" t="0" r="0" b="0"/>
                                    <wp:docPr id="46" name="IM 4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6" name="IM 46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searched the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t xml:space="preserve">reference lists / </w:t>
                              </w:r>
                              <w:r>
                                <w:rPr>
                                  <w:spacing w:val="1"/>
                                </w:rPr>
                                <w:t>bibliographies of</w:t>
                              </w:r>
                              <w:r>
                                <w:rPr>
                                  <w:spacing w:val="-1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in</w:t>
                              </w:r>
                              <w:r>
                                <w:t>cluded</w:t>
                              </w:r>
                            </w:p>
                            <w:p w14:paraId="2C1D1122" w14:textId="77777777" w:rsidR="00DD0DF0" w:rsidRDefault="00000000">
                              <w:pPr>
                                <w:pStyle w:val="TableText"/>
                                <w:spacing w:before="46" w:line="234" w:lineRule="auto"/>
                                <w:ind w:left="746"/>
                              </w:pPr>
                              <w:r>
                                <w:rPr>
                                  <w:spacing w:val="-1"/>
                                </w:rPr>
                                <w:t>studies</w:t>
                              </w:r>
                            </w:p>
                            <w:p w14:paraId="72270304" w14:textId="77777777" w:rsidR="00DD0DF0" w:rsidRDefault="00000000">
                              <w:pPr>
                                <w:pStyle w:val="TableText"/>
                                <w:spacing w:before="21" w:line="225" w:lineRule="auto"/>
                                <w:ind w:left="386" w:righ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CAED336" wp14:editId="29E97EE8">
                                    <wp:extent cx="64008" cy="116366"/>
                                    <wp:effectExtent l="0" t="0" r="0" b="0"/>
                                    <wp:docPr id="48" name="IM 4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8" name="IM 48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5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searched trial/study registri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7DB65E46" wp14:editId="584B9505">
                                    <wp:extent cx="64008" cy="116366"/>
                                    <wp:effectExtent l="0" t="0" r="0" b="0"/>
                                    <wp:docPr id="50" name="IM 5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0" name="IM 50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included/consulted con</w:t>
                              </w:r>
                              <w:r>
                                <w:rPr>
                                  <w:spacing w:val="-1"/>
                                </w:rPr>
                                <w:t>tent</w:t>
                              </w:r>
                            </w:p>
                            <w:p w14:paraId="5DAB9D19" w14:textId="77777777" w:rsidR="00DD0DF0" w:rsidRDefault="00000000">
                              <w:pPr>
                                <w:pStyle w:val="TableText"/>
                                <w:spacing w:before="43" w:line="192" w:lineRule="auto"/>
                                <w:ind w:left="744"/>
                              </w:pPr>
                              <w:r>
                                <w:rPr>
                                  <w:spacing w:val="-1"/>
                                </w:rPr>
                                <w:t>experts in the</w:t>
                              </w:r>
                              <w:r>
                                <w:rPr>
                                  <w:spacing w:val="13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ield</w:t>
                              </w:r>
                            </w:p>
                            <w:p w14:paraId="1BB6B09C" w14:textId="77777777" w:rsidR="00DD0DF0" w:rsidRDefault="00000000">
                              <w:pPr>
                                <w:pStyle w:val="TableText"/>
                                <w:spacing w:before="56" w:line="195" w:lineRule="auto"/>
                                <w:ind w:left="38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6A0C8BD" wp14:editId="4141F864">
                                    <wp:extent cx="64008" cy="116366"/>
                                    <wp:effectExtent l="0" t="0" r="0" b="0"/>
                                    <wp:docPr id="52" name="IM 5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2" name="IM 52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where relevant, searched</w:t>
                              </w:r>
                              <w:r>
                                <w:rPr>
                                  <w:spacing w:val="-1"/>
                                </w:rPr>
                                <w:t xml:space="preserve"> for</w:t>
                              </w:r>
                            </w:p>
                            <w:p w14:paraId="4AA2130F" w14:textId="77777777" w:rsidR="00DD0DF0" w:rsidRDefault="00000000">
                              <w:pPr>
                                <w:pStyle w:val="TableText"/>
                                <w:spacing w:before="44" w:line="191" w:lineRule="auto"/>
                                <w:ind w:left="742"/>
                              </w:pPr>
                              <w:r>
                                <w:rPr>
                                  <w:spacing w:val="-1"/>
                                </w:rPr>
                                <w:t>grey literature</w:t>
                              </w:r>
                            </w:p>
                            <w:p w14:paraId="46C1FDBE" w14:textId="77777777" w:rsidR="00DD0DF0" w:rsidRDefault="00000000">
                              <w:pPr>
                                <w:pStyle w:val="TableText"/>
                                <w:spacing w:before="62" w:line="195" w:lineRule="auto"/>
                                <w:ind w:left="38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1AE2E63A" wp14:editId="0DA70701">
                                    <wp:extent cx="64008" cy="116366"/>
                                    <wp:effectExtent l="0" t="0" r="0" b="0"/>
                                    <wp:docPr id="54" name="IM 5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4" name="IM 54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4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conducted search within</w:t>
                              </w:r>
                              <w:r>
                                <w:rPr>
                                  <w:spacing w:val="8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24</w:t>
                              </w:r>
                            </w:p>
                            <w:p w14:paraId="1B302CF4" w14:textId="77777777" w:rsidR="00DD0DF0" w:rsidRDefault="00000000">
                              <w:pPr>
                                <w:pStyle w:val="TableText"/>
                                <w:spacing w:before="44" w:line="237" w:lineRule="auto"/>
                                <w:ind w:left="737" w:right="91"/>
                              </w:pPr>
                              <w:r>
                                <w:rPr>
                                  <w:spacing w:val="1"/>
                                </w:rPr>
                                <w:t>months of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completion of</w:t>
                              </w:r>
                              <w:r>
                                <w:rPr>
                                  <w:spacing w:val="-20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the</w:t>
                              </w:r>
                              <w:r>
                                <w:t xml:space="preserve"> review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7C2340D5">
                      <v:shape id="_x0000_s1058" type="#_x0000_t202" style="position:absolute;left:0;text-align:left;margin-left:-84.1pt;margin-top:25.2pt;width:46.35pt;height:35.35pt;z-index:251664384;mso-position-horizontal-relative:right-margin-area;mso-position-vertical-relative:top-margin-area" filled="f" stroked="f">
                        <v:textbox inset="0,0,0,0">
                          <w:txbxContent>
                            <w:p w14:paraId="35E3AEB2" w14:textId="77777777" w:rsidR="00DD0DF0" w:rsidRDefault="00000000">
                              <w:pPr>
                                <w:pStyle w:val="TableText"/>
                                <w:spacing w:before="20" w:line="184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7AB1AA38" w14:textId="77777777" w:rsidR="00DD0DF0" w:rsidRDefault="00000000">
                              <w:pPr>
                                <w:pStyle w:val="TableText"/>
                                <w:spacing w:before="62" w:line="223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rPr>
                      <w:position w:val="-37"/>
                    </w:rPr>
                  </w:r>
                  <w:r>
                    <w:rPr>
                      <w:position w:val="-37"/>
                    </w:rPr>
                    <w:pict w14:anchorId="634C6490">
                      <v:shape id="_x0000_s1057" type="#_x0000_t202" style="width:163.3pt;height:99.85pt;mso-left-percent:-10001;mso-top-percent:-10001;mso-position-horizontal:absolute;mso-position-horizontal-relative:char;mso-position-vertical:absolute;mso-position-vertical-relative:line;mso-left-percent:-10001;mso-top-percent:-10001" filled="f" stroked="f">
                        <v:textbox inset="0,0,0,0">
                          <w:txbxContent>
                            <w:p w14:paraId="71AEDDFC" w14:textId="77777777" w:rsidR="00DD0DF0" w:rsidRDefault="00000000">
                              <w:pPr>
                                <w:spacing w:line="191" w:lineRule="auto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For Partial Yes (al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f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llowing):</w:t>
                              </w:r>
                            </w:p>
                            <w:p w14:paraId="5C870062" w14:textId="154797F1" w:rsidR="00DD0DF0" w:rsidRDefault="009B335E">
                              <w:pPr>
                                <w:spacing w:before="292" w:line="216" w:lineRule="auto"/>
                                <w:ind w:left="724" w:right="121" w:hanging="358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B335E">
                                <w:rPr>
                                  <w:rFonts w:ascii="Times New Roman" w:eastAsia="Times New Roman" w:hAnsi="Times New Roman" w:cs="Times New Roman" w:hint="eastAsia"/>
                                  <w:position w:val="-4"/>
                                  <w:sz w:val="20"/>
                                  <w:szCs w:val="20"/>
                                </w:rPr>
                                <w:t>√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3B32AEE6" wp14:editId="226C7D5B">
                                    <wp:extent cx="64008" cy="116366"/>
                                    <wp:effectExtent l="0" t="0" r="0" b="0"/>
                                    <wp:docPr id="62" name="IM 6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2" name="IM 62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searched at least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 xml:space="preserve">databases   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 xml:space="preserve">(relevant to research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question)</w:t>
                              </w:r>
                            </w:p>
                            <w:p w14:paraId="4226A8E9" w14:textId="0DA385CB" w:rsidR="00DD0DF0" w:rsidRDefault="009B335E">
                              <w:pPr>
                                <w:spacing w:before="60" w:line="216" w:lineRule="auto"/>
                                <w:ind w:left="726" w:right="475" w:hanging="360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B335E">
                                <w:rPr>
                                  <w:rFonts w:ascii="Times New Roman" w:eastAsia="Times New Roman" w:hAnsi="Times New Roman" w:cs="Times New Roman" w:hint="eastAsia"/>
                                  <w:position w:val="-4"/>
                                  <w:sz w:val="20"/>
                                  <w:szCs w:val="20"/>
                                </w:rPr>
                                <w:t>√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3711D0B2" wp14:editId="417FFED3">
                                    <wp:extent cx="64008" cy="116366"/>
                                    <wp:effectExtent l="0" t="0" r="0" b="0"/>
                                    <wp:docPr id="64" name="IM 6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4" name="IM 64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13"/>
                                  <w:w w:val="101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2"/>
                                  <w:sz w:val="20"/>
                                  <w:szCs w:val="20"/>
                                </w:rPr>
                                <w:t>provided keyword and/or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search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2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strategy</w:t>
                              </w:r>
                            </w:p>
                            <w:p w14:paraId="602ACF67" w14:textId="3B2BD083" w:rsidR="00DD0DF0" w:rsidRDefault="009B335E">
                              <w:pPr>
                                <w:spacing w:before="60" w:line="224" w:lineRule="auto"/>
                                <w:ind w:left="724" w:hanging="358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B335E">
                                <w:rPr>
                                  <w:rFonts w:ascii="Times New Roman" w:eastAsia="Times New Roman" w:hAnsi="Times New Roman" w:cs="Times New Roman" w:hint="eastAsia"/>
                                  <w:position w:val="-4"/>
                                  <w:sz w:val="20"/>
                                  <w:szCs w:val="20"/>
                                </w:rPr>
                                <w:t>√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665FCD66" wp14:editId="0457BFB7">
                                    <wp:extent cx="64008" cy="116366"/>
                                    <wp:effectExtent l="0" t="0" r="0" b="0"/>
                                    <wp:docPr id="66" name="IM 6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6" name="IM 6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8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justified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9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publication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9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restrictions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(e.g. language)</w:t>
                              </w:r>
                            </w:p>
                          </w:txbxContent>
                        </v:textbox>
                      </v:shape>
                    </w:pict>
                  </w:r>
                </w:p>
              </w:tc>
            </w:tr>
          </w:tbl>
          <w:p w14:paraId="20B3DFB8" w14:textId="77777777" w:rsidR="00DD0DF0" w:rsidRDefault="00000000">
            <w:pPr>
              <w:pStyle w:val="TableText"/>
              <w:spacing w:before="127" w:line="188" w:lineRule="auto"/>
              <w:ind w:left="582"/>
              <w:outlineLvl w:val="0"/>
            </w:pPr>
            <w:r>
              <w:rPr>
                <w:b/>
                <w:bCs/>
                <w:color w:val="1F497D"/>
              </w:rPr>
              <w:t>5.    Did the review authors perform st</w:t>
            </w:r>
            <w:r>
              <w:rPr>
                <w:b/>
                <w:bCs/>
                <w:color w:val="1F497D"/>
                <w:spacing w:val="-1"/>
              </w:rPr>
              <w:t>udy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 w14:paraId="2F9A61BF" w14:textId="77777777" w:rsidR="00DD0DF0" w:rsidRDefault="00DD0DF0">
            <w:pPr>
              <w:spacing w:line="81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3F2EB411" w14:textId="77777777">
              <w:trPr>
                <w:trHeight w:val="2337"/>
              </w:trPr>
              <w:tc>
                <w:tcPr>
                  <w:tcW w:w="9367" w:type="dxa"/>
                </w:tcPr>
                <w:p w14:paraId="50A4B64D" w14:textId="77777777" w:rsidR="00DD0DF0" w:rsidRDefault="00000000">
                  <w:pPr>
                    <w:pStyle w:val="TableText"/>
                    <w:spacing w:before="42" w:line="191" w:lineRule="auto"/>
                    <w:ind w:left="108"/>
                  </w:pPr>
                  <w:r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 w14:paraId="59F2809D" w14:textId="0AE9D4AA" w:rsidR="00DD0DF0" w:rsidRDefault="00000000">
                  <w:pPr>
                    <w:pStyle w:val="TableText"/>
                    <w:spacing w:before="61"/>
                    <w:ind w:left="475"/>
                  </w:pPr>
                  <w:r>
                    <w:pict w14:anchorId="04BAC35B">
                      <v:shape id="_x0000_s1056" type="#_x0000_t202" style="position:absolute;left:0;text-align:left;margin-left:370.2pt;margin-top:2.1pt;width:13.05pt;height:23.45pt;z-index:251661312;mso-position-horizontal-relative:text;mso-position-vertical-relative:text" filled="f" stroked="f">
                        <v:textbox inset="0,0,0,0">
                          <w:txbxContent>
                            <w:p w14:paraId="39A4C7F8" w14:textId="190407DB" w:rsidR="00DD0DF0" w:rsidRDefault="009B335E">
                              <w:pPr>
                                <w:spacing w:before="20" w:line="214" w:lineRule="exact"/>
                                <w:ind w:left="20" w:right="20"/>
                              </w:pPr>
                              <w:r w:rsidRPr="009B335E">
                                <w:rPr>
                                  <w:rFonts w:hint="eastAsia"/>
                                  <w:position w:val="-1"/>
                                </w:rPr>
                                <w:t>√</w:t>
                              </w:r>
                              <w:r w:rsidR="00000000"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3562740C" wp14:editId="1D0ABC6A">
                                    <wp:extent cx="64008" cy="116366"/>
                                    <wp:effectExtent l="0" t="0" r="0" b="0"/>
                                    <wp:docPr id="68" name="IM 6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8" name="IM 68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FEAEFFF" wp14:editId="3305DA09">
                                    <wp:extent cx="64008" cy="116366"/>
                                    <wp:effectExtent l="0" t="0" r="0" b="0"/>
                                    <wp:docPr id="70" name="IM 7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0" name="IM 70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0BE521C6">
                      <v:shape id="_x0000_s1055" type="#_x0000_t202" style="position:absolute;left:0;text-align:left;margin-left:387.6pt;margin-top:2.4pt;width:17.6pt;height:23.1pt;z-index:251662336;mso-position-horizontal-relative:text;mso-position-vertical-relative:text" filled="f" stroked="f">
                        <v:textbox inset="0,0,0,0">
                          <w:txbxContent>
                            <w:p w14:paraId="4B8BF353" w14:textId="77777777" w:rsidR="00DD0DF0" w:rsidRDefault="00000000">
                              <w:pPr>
                                <w:pStyle w:val="TableText"/>
                                <w:spacing w:before="19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9B335E" w:rsidRPr="009B335E">
                    <w:rPr>
                      <w:rFonts w:hint="eastAsia"/>
                      <w:position w:val="-4"/>
                    </w:rPr>
                    <w:t>√</w:t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at least two reviewers independently agreed on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t>selec</w:t>
                  </w:r>
                  <w:r>
                    <w:rPr>
                      <w:spacing w:val="-1"/>
                    </w:rPr>
                    <w:t>tio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ligible studies</w:t>
                  </w:r>
                </w:p>
                <w:p w14:paraId="473CDC4E" w14:textId="77777777" w:rsidR="00DD0DF0" w:rsidRDefault="00000000">
                  <w:pPr>
                    <w:pStyle w:val="TableText"/>
                    <w:spacing w:line="233" w:lineRule="auto"/>
                    <w:ind w:left="833"/>
                  </w:pPr>
                  <w:r>
                    <w:t>and achieved consensus on w</w:t>
                  </w:r>
                  <w:r>
                    <w:rPr>
                      <w:spacing w:val="-1"/>
                    </w:rPr>
                    <w:t>hich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>
                      <w:spacing w:val="-1"/>
                    </w:rPr>
                    <w:t>studies to include</w:t>
                  </w:r>
                </w:p>
                <w:p w14:paraId="04DC6AF1" w14:textId="77777777" w:rsidR="00DD0DF0" w:rsidRDefault="00000000">
                  <w:pPr>
                    <w:pStyle w:val="TableText"/>
                    <w:spacing w:before="22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0B57F772" wp14:editId="48BC859D">
                        <wp:extent cx="64008" cy="116366"/>
                        <wp:effectExtent l="0" t="0" r="0" b="0"/>
                        <wp:docPr id="74" name="IM 7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4" name="IM 74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 two reviewers selected a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t>eligible s</w:t>
                  </w:r>
                  <w:r>
                    <w:rPr>
                      <w:spacing w:val="-1"/>
                    </w:rPr>
                    <w:t>tudies</w:t>
                  </w:r>
                  <w:r>
                    <w:rPr>
                      <w:spacing w:val="13"/>
                      <w:u w:val="single"/>
                    </w:rPr>
                    <w:t xml:space="preserve"> </w:t>
                  </w:r>
                  <w:r>
                    <w:rPr>
                      <w:spacing w:val="-1"/>
                      <w:u w:val="single"/>
                    </w:rPr>
                    <w:t>and</w:t>
                  </w:r>
                  <w:r>
                    <w:rPr>
                      <w:spacing w:val="-1"/>
                    </w:rPr>
                    <w:t xml:space="preserve"> achieved good</w:t>
                  </w:r>
                </w:p>
                <w:p w14:paraId="16FF416C" w14:textId="77777777" w:rsidR="00DD0DF0" w:rsidRDefault="00000000">
                  <w:pPr>
                    <w:pStyle w:val="TableText"/>
                    <w:spacing w:line="191" w:lineRule="auto"/>
                    <w:ind w:left="833"/>
                  </w:pPr>
                  <w:r>
                    <w:t>agreement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t>(at least 80 percent), with the rema</w:t>
                  </w:r>
                  <w:r>
                    <w:rPr>
                      <w:spacing w:val="-1"/>
                    </w:rPr>
                    <w:t>inder selected by one</w:t>
                  </w:r>
                </w:p>
                <w:p w14:paraId="597D839B" w14:textId="77777777" w:rsidR="00DD0DF0" w:rsidRDefault="00000000">
                  <w:pPr>
                    <w:pStyle w:val="TableText"/>
                    <w:spacing w:before="46" w:line="234" w:lineRule="auto"/>
                    <w:ind w:left="827"/>
                  </w:pPr>
                  <w:r>
                    <w:t>reviewer.</w:t>
                  </w:r>
                </w:p>
              </w:tc>
            </w:tr>
          </w:tbl>
          <w:p w14:paraId="7DBEB315" w14:textId="77777777" w:rsidR="00DD0DF0" w:rsidRDefault="00DD0DF0">
            <w:pPr>
              <w:spacing w:line="41" w:lineRule="auto"/>
              <w:rPr>
                <w:sz w:val="2"/>
              </w:rPr>
            </w:pPr>
          </w:p>
        </w:tc>
      </w:tr>
    </w:tbl>
    <w:p w14:paraId="68978B78" w14:textId="77777777" w:rsidR="00DD0DF0" w:rsidRDefault="00DD0DF0"/>
    <w:p w14:paraId="18CE6FA2" w14:textId="77777777" w:rsidR="00DD0DF0" w:rsidRDefault="00DD0DF0">
      <w:pPr>
        <w:sectPr w:rsidR="00DD0DF0">
          <w:pgSz w:w="12240" w:h="15840"/>
          <w:pgMar w:top="726" w:right="1320" w:bottom="0" w:left="1325" w:header="0" w:footer="0" w:gutter="0"/>
          <w:cols w:space="720"/>
        </w:sectPr>
      </w:pPr>
    </w:p>
    <w:p w14:paraId="429D690D" w14:textId="77777777" w:rsidR="00DD0DF0" w:rsidRDefault="00000000">
      <w:pPr>
        <w:pStyle w:val="a3"/>
        <w:spacing w:before="43" w:line="219" w:lineRule="auto"/>
        <w:ind w:left="116" w:right="635"/>
      </w:pPr>
      <w:r>
        <w:lastRenderedPageBreak/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 w14:paraId="2BD3F157" w14:textId="77777777" w:rsidR="00DD0DF0" w:rsidRDefault="00DD0DF0">
      <w:pPr>
        <w:spacing w:before="30"/>
      </w:pPr>
    </w:p>
    <w:tbl>
      <w:tblPr>
        <w:tblStyle w:val="TableNormal"/>
        <w:tblW w:w="958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88"/>
      </w:tblGrid>
      <w:tr w:rsidR="00DD0DF0" w14:paraId="4E1D6826" w14:textId="77777777">
        <w:trPr>
          <w:trHeight w:val="12709"/>
        </w:trPr>
        <w:tc>
          <w:tcPr>
            <w:tcW w:w="9588" w:type="dxa"/>
          </w:tcPr>
          <w:p w14:paraId="7CDE535E" w14:textId="77777777" w:rsidR="00DD0DF0" w:rsidRDefault="00000000">
            <w:pPr>
              <w:pStyle w:val="TableText"/>
              <w:spacing w:before="145" w:line="189" w:lineRule="auto"/>
              <w:ind w:left="583"/>
              <w:outlineLvl w:val="0"/>
            </w:pPr>
            <w:r>
              <w:pict w14:anchorId="035EB088">
                <v:rect id="_x0000_s1054" style="position:absolute;left:0;text-align:left;margin-left:-95pt;margin-top:574.95pt;width:89.55pt;height:.5pt;z-index:251674624;mso-position-horizontal-relative:right-margin-area;mso-position-vertical-relative:top-margin-area" fillcolor="#bfbfbf" stroked="f"/>
              </w:pict>
            </w:r>
            <w:r>
              <w:pict w14:anchorId="62A6F25F">
                <v:shape id="_x0000_s1053" style="position:absolute;left:0;text-align:left;margin-left:-473.65pt;margin-top:.45pt;width:468.2pt;height:.5pt;z-index:251673600;mso-position-horizontal-relative:right-margin-area;mso-position-vertical-relative:top-margin-area" coordsize="9364,10" path="m,9r9363,l9363,,,,,9xe" fillcolor="#bfbfbf" stroked="f"/>
              </w:pict>
            </w:r>
            <w:r>
              <w:rPr>
                <w:b/>
                <w:bCs/>
                <w:color w:val="1F497D"/>
              </w:rPr>
              <w:t>6.    Did the review authors perform data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</w:rPr>
              <w:t>extract</w:t>
            </w:r>
            <w:r>
              <w:rPr>
                <w:b/>
                <w:bCs/>
                <w:color w:val="1F497D"/>
                <w:spacing w:val="-1"/>
              </w:rPr>
              <w:t>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 w14:paraId="78314943" w14:textId="77777777" w:rsidR="00DD0DF0" w:rsidRDefault="00DD0DF0">
            <w:pPr>
              <w:spacing w:line="80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5C3525C7" w14:textId="77777777">
              <w:trPr>
                <w:trHeight w:val="1416"/>
              </w:trPr>
              <w:tc>
                <w:tcPr>
                  <w:tcW w:w="9367" w:type="dxa"/>
                </w:tcPr>
                <w:p w14:paraId="15D482F5" w14:textId="77777777" w:rsidR="00DD0DF0" w:rsidRDefault="00000000">
                  <w:pPr>
                    <w:pStyle w:val="TableText"/>
                    <w:spacing w:before="42" w:line="191" w:lineRule="auto"/>
                    <w:ind w:left="108"/>
                  </w:pPr>
                  <w:r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 w14:paraId="14B0AEF9" w14:textId="77777777" w:rsidR="00DD0DF0" w:rsidRDefault="00000000">
                  <w:pPr>
                    <w:pStyle w:val="TableText"/>
                    <w:spacing w:before="61" w:line="241" w:lineRule="auto"/>
                    <w:ind w:left="475"/>
                  </w:pPr>
                  <w:r>
                    <w:pict w14:anchorId="39AD23B8">
                      <v:shape id="_x0000_s1052" type="#_x0000_t202" style="position:absolute;left:0;text-align:left;margin-left:370.2pt;margin-top:2.1pt;width:12.65pt;height:23.45pt;z-index:251687936;mso-position-horizontal-relative:text;mso-position-vertical-relative:text" filled="f" stroked="f">
                        <v:textbox inset="0,0,0,0">
                          <w:txbxContent>
                            <w:p w14:paraId="22BB11D8" w14:textId="3E771A8D" w:rsidR="00DD0DF0" w:rsidRDefault="00000000"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028A614B" wp14:editId="11C31B71">
                                    <wp:extent cx="64008" cy="116366"/>
                                    <wp:effectExtent l="0" t="0" r="0" b="0"/>
                                    <wp:docPr id="76" name="IM 7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6" name="IM 76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9B335E" w:rsidRPr="009B335E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5008371" wp14:editId="7FBF31CE">
                                    <wp:extent cx="64008" cy="116366"/>
                                    <wp:effectExtent l="0" t="0" r="0" b="0"/>
                                    <wp:docPr id="78" name="IM 7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8" name="IM 78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42401153">
                      <v:shape id="_x0000_s1051" type="#_x0000_t202" style="position:absolute;left:0;text-align:left;margin-left:387.6pt;margin-top:2.4pt;width:17.6pt;height:23.15pt;z-index:251686912;mso-position-horizontal-relative:text;mso-position-vertical-relative:text" filled="f" stroked="f">
                        <v:textbox inset="0,0,0,0">
                          <w:txbxContent>
                            <w:p w14:paraId="3ED649CC" w14:textId="77777777" w:rsidR="00DD0DF0" w:rsidRDefault="00000000">
                              <w:pPr>
                                <w:pStyle w:val="TableText"/>
                                <w:spacing w:before="20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 wp14:anchorId="2EE581EF" wp14:editId="35B66D11">
                        <wp:extent cx="64008" cy="116366"/>
                        <wp:effectExtent l="0" t="0" r="0" b="0"/>
                        <wp:docPr id="80" name="IM 8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0" name="IM 80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at least two reviewers achieved consensus on wh</w:t>
                  </w:r>
                  <w:r>
                    <w:rPr>
                      <w:spacing w:val="-1"/>
                    </w:rPr>
                    <w:t>ich data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to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>
                      <w:spacing w:val="-1"/>
                    </w:rPr>
                    <w:t>extract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>
                      <w:spacing w:val="-1"/>
                    </w:rPr>
                    <w:t>from</w:t>
                  </w:r>
                </w:p>
                <w:p w14:paraId="59354240" w14:textId="77777777" w:rsidR="00DD0DF0" w:rsidRDefault="00000000">
                  <w:pPr>
                    <w:pStyle w:val="TableText"/>
                    <w:spacing w:line="233" w:lineRule="auto"/>
                    <w:ind w:left="831"/>
                  </w:pPr>
                  <w:r>
                    <w:rPr>
                      <w:spacing w:val="-1"/>
                    </w:rPr>
                    <w:t>included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tudies</w:t>
                  </w:r>
                </w:p>
                <w:p w14:paraId="6B3B6923" w14:textId="77777777" w:rsidR="00DD0DF0" w:rsidRDefault="00000000">
                  <w:pPr>
                    <w:pStyle w:val="TableText"/>
                    <w:spacing w:before="21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3282E457" wp14:editId="627EBC2A">
                        <wp:extent cx="64008" cy="116366"/>
                        <wp:effectExtent l="0" t="0" r="0" b="0"/>
                        <wp:docPr id="82" name="IM 8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2" name="IM 82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 two reviewers extracted data from a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t>eligibl</w:t>
                  </w:r>
                  <w:r>
                    <w:rPr>
                      <w:spacing w:val="-1"/>
                    </w:rPr>
                    <w:t>e studies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-1"/>
                      <w:u w:val="single"/>
                    </w:rPr>
                    <w:t>and</w:t>
                  </w:r>
                </w:p>
                <w:p w14:paraId="613D6663" w14:textId="77777777" w:rsidR="00DD0DF0" w:rsidRDefault="00000000">
                  <w:pPr>
                    <w:pStyle w:val="TableText"/>
                    <w:spacing w:line="191" w:lineRule="auto"/>
                    <w:ind w:left="833"/>
                  </w:pPr>
                  <w:r>
                    <w:t>achieved good agreement (at least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80 percent), with 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rema</w:t>
                  </w:r>
                  <w:r>
                    <w:rPr>
                      <w:spacing w:val="-1"/>
                    </w:rPr>
                    <w:t>inder</w:t>
                  </w:r>
                </w:p>
                <w:p w14:paraId="0B8DDBC7" w14:textId="77777777" w:rsidR="00DD0DF0" w:rsidRDefault="00000000">
                  <w:pPr>
                    <w:pStyle w:val="TableText"/>
                    <w:spacing w:before="47" w:line="190" w:lineRule="auto"/>
                    <w:ind w:left="833"/>
                  </w:pPr>
                  <w:r>
                    <w:t>extracted by one rev</w:t>
                  </w:r>
                  <w:r>
                    <w:rPr>
                      <w:spacing w:val="-1"/>
                    </w:rPr>
                    <w:t>iewer.</w:t>
                  </w:r>
                </w:p>
              </w:tc>
            </w:tr>
          </w:tbl>
          <w:p w14:paraId="7DF71DE1" w14:textId="77777777" w:rsidR="00DD0DF0" w:rsidRDefault="00000000">
            <w:pPr>
              <w:pStyle w:val="TableText"/>
              <w:spacing w:before="132" w:line="188" w:lineRule="auto"/>
              <w:ind w:left="582"/>
              <w:outlineLvl w:val="0"/>
            </w:pPr>
            <w:r>
              <w:rPr>
                <w:b/>
                <w:bCs/>
                <w:color w:val="1F497D"/>
              </w:rPr>
              <w:t>7.    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a list</w:t>
            </w:r>
            <w:r>
              <w:rPr>
                <w:b/>
                <w:bCs/>
                <w:color w:val="1F497D"/>
                <w:spacing w:val="-1"/>
              </w:rPr>
              <w:t xml:space="preserve"> of ex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 justify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clusions?</w:t>
            </w:r>
          </w:p>
          <w:p w14:paraId="0C4231BC" w14:textId="77777777" w:rsidR="00DD0DF0" w:rsidRDefault="00DD0DF0">
            <w:pPr>
              <w:spacing w:line="81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16C47F4B" w14:textId="77777777">
              <w:trPr>
                <w:trHeight w:val="1171"/>
              </w:trPr>
              <w:tc>
                <w:tcPr>
                  <w:tcW w:w="9367" w:type="dxa"/>
                </w:tcPr>
                <w:p w14:paraId="627AA979" w14:textId="008F58BF" w:rsidR="00DD0DF0" w:rsidRDefault="009B335E">
                  <w:pPr>
                    <w:pStyle w:val="TableText"/>
                    <w:spacing w:before="42" w:line="889" w:lineRule="exact"/>
                    <w:ind w:firstLine="3638"/>
                  </w:pPr>
                  <w:r>
                    <w:pict w14:anchorId="1CB59D9A">
                      <v:shape id="_x0000_s1048" type="#_x0000_t202" style="position:absolute;left:0;text-align:left;margin-left:-97.9pt;margin-top:13.4pt;width:11.95pt;height:35.65pt;z-index:251685888;mso-position-horizontal-relative:right-margin-area;mso-position-vertical-relative:top-margin-area" filled="f" stroked="f">
                        <v:textbox inset="0,0,0,0">
                          <w:txbxContent>
                            <w:p w14:paraId="6869C172" w14:textId="0CF691A7" w:rsidR="00DD0DF0" w:rsidRDefault="00000000">
                              <w:pPr>
                                <w:spacing w:before="20" w:line="224" w:lineRule="exact"/>
                                <w:ind w:left="20" w:right="20"/>
                                <w:jc w:val="both"/>
                              </w:pPr>
                              <w:r>
                                <w:drawing>
                                  <wp:inline distT="0" distB="0" distL="0" distR="0" wp14:anchorId="246E6E39" wp14:editId="3B8759CC">
                                    <wp:extent cx="64008" cy="116366"/>
                                    <wp:effectExtent l="0" t="0" r="0" b="0"/>
                                    <wp:docPr id="86" name="IM 8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6" name="IM 8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</w:rPr>
                                <w:t xml:space="preserve"> </w:t>
                              </w:r>
                              <w:r>
                                <w:rPr>
                                  <w:position w:val="-2"/>
                                </w:rPr>
                                <w:drawing>
                                  <wp:inline distT="0" distB="0" distL="0" distR="0" wp14:anchorId="528CCB53" wp14:editId="7E6119FF">
                                    <wp:extent cx="64008" cy="116366"/>
                                    <wp:effectExtent l="0" t="0" r="0" b="0"/>
                                    <wp:docPr id="88" name="IM 8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8" name="IM 88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  <w:position w:val="-2"/>
                                </w:rPr>
                                <w:t xml:space="preserve"> </w:t>
                              </w:r>
                              <w:r w:rsidR="009B335E" w:rsidRPr="009B335E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E2F4C96" wp14:editId="279A0790">
                                    <wp:extent cx="64008" cy="116366"/>
                                    <wp:effectExtent l="0" t="0" r="0" b="0"/>
                                    <wp:docPr id="90" name="IM 9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0" name="IM 90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330579F1">
                      <v:shape id="_x0000_s1050" type="#_x0000_t202" style="position:absolute;left:0;text-align:left;margin-left:-463.65pt;margin-top:1.1pt;width:65.1pt;height:11.15pt;z-index:251679744;mso-position-horizontal-relative:right-margin-area;mso-position-vertical-relative:top-margin-area" filled="f" stroked="f">
                        <v:textbox inset="0,0,0,0">
                          <w:txbxContent>
                            <w:p w14:paraId="6AE10443" w14:textId="77777777" w:rsidR="00DD0DF0" w:rsidRDefault="00000000">
                              <w:pPr>
                                <w:pStyle w:val="TableText"/>
                                <w:spacing w:before="19" w:line="191" w:lineRule="auto"/>
                                <w:ind w:left="20"/>
                              </w:pPr>
                              <w:r>
                                <w:rPr>
                                  <w:spacing w:val="-1"/>
                                </w:rPr>
                                <w:t>For Partial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Yes: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7423CE7E">
                      <v:shape id="_x0000_s1049" type="#_x0000_t202" style="position:absolute;left:0;text-align:left;margin-left:-445.35pt;margin-top:13.4pt;width:145.4pt;height:47.55pt;z-index:251683840;mso-position-horizontal-relative:right-margin-area;mso-position-vertical-relative:top-margin-area" filled="f" stroked="f">
                        <v:textbox inset="0,0,0,0">
                          <w:txbxContent>
                            <w:p w14:paraId="5FEAE24D" w14:textId="77777777" w:rsidR="00DD0DF0" w:rsidRDefault="00000000">
                              <w:pPr>
                                <w:pStyle w:val="TableText"/>
                                <w:spacing w:before="21" w:line="237" w:lineRule="auto"/>
                                <w:ind w:left="370" w:right="20" w:hanging="351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4E6AF09" wp14:editId="00D5C836">
                                    <wp:extent cx="64008" cy="116366"/>
                                    <wp:effectExtent l="0" t="0" r="0" b="0"/>
                                    <wp:docPr id="84" name="IM 8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4" name="IM 8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2"/>
                                </w:rPr>
                                <w:t xml:space="preserve">    </w:t>
                              </w:r>
                              <w:r>
                                <w:t>provided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a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list</w:t>
                              </w:r>
                              <w:r>
                                <w:rPr>
                                  <w:spacing w:val="11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16"/>
                                </w:rPr>
                                <w:t xml:space="preserve"> </w:t>
                              </w:r>
                              <w:r>
                                <w:t>all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 xml:space="preserve">potentially </w:t>
                              </w:r>
                              <w:r>
                                <w:rPr>
                                  <w:spacing w:val="-1"/>
                                </w:rPr>
                                <w:t>relevant</w:t>
                              </w:r>
                              <w:r>
                                <w:rPr>
                                  <w:spacing w:val="32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tudies that were read</w:t>
                              </w:r>
                              <w:r>
                                <w:t xml:space="preserve">   </w:t>
                              </w:r>
                              <w:r>
                                <w:rPr>
                                  <w:spacing w:val="-1"/>
                                </w:rPr>
                                <w:t>in</w:t>
                              </w:r>
                              <w:r>
                                <w:rPr>
                                  <w:spacing w:val="15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ull-text form bu</w:t>
                              </w:r>
                              <w:r>
                                <w:rPr>
                                  <w:spacing w:val="-2"/>
                                </w:rPr>
                                <w:t xml:space="preserve">t excluded    </w:t>
                              </w:r>
                              <w:r>
                                <w:t>from the review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7E6BF116">
                      <v:shape id="_x0000_s1047" type="#_x0000_t202" style="position:absolute;left:0;text-align:left;margin-left:-80.5pt;margin-top:13.7pt;width:46.35pt;height:35.35pt;z-index:251684864;mso-position-horizontal-relative:right-margin-area;mso-position-vertical-relative:top-margin-area" filled="f" stroked="f">
                        <v:textbox inset="0,0,0,0">
                          <w:txbxContent>
                            <w:p w14:paraId="79C9C829" w14:textId="77777777" w:rsidR="00DD0DF0" w:rsidRDefault="00000000">
                              <w:pPr>
                                <w:pStyle w:val="TableText"/>
                                <w:spacing w:before="20" w:line="184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4D10D62A" w14:textId="77777777" w:rsidR="00DD0DF0" w:rsidRDefault="00000000">
                              <w:pPr>
                                <w:pStyle w:val="TableText"/>
                                <w:spacing w:before="62" w:line="223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rPr>
                      <w:position w:val="-17"/>
                    </w:rPr>
                  </w:r>
                  <w:r w:rsidR="00000000">
                    <w:rPr>
                      <w:position w:val="-17"/>
                    </w:rPr>
                    <w:pict w14:anchorId="1DDB4627">
                      <v:shape id="_x0000_s1046" type="#_x0000_t202" style="width:154.8pt;height:44.5pt;mso-left-percent:-10001;mso-top-percent:-10001;mso-position-horizontal:absolute;mso-position-horizontal-relative:char;mso-position-vertical:absolute;mso-position-vertical-relative:line;mso-left-percent:-10001;mso-top-percent:-10001" filled="f" stroked="f">
                        <v:textbox inset="0,0,0,0">
                          <w:txbxContent>
                            <w:p w14:paraId="61601745" w14:textId="77777777" w:rsidR="00DD0DF0" w:rsidRDefault="00000000">
                              <w:pPr>
                                <w:spacing w:line="201" w:lineRule="auto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r Yes, mus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7"/>
                                  <w:w w:val="10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also have:</w:t>
                              </w:r>
                            </w:p>
                            <w:p w14:paraId="3E69ADA0" w14:textId="77777777" w:rsidR="00DD0DF0" w:rsidRDefault="00000000">
                              <w:pPr>
                                <w:spacing w:before="52" w:line="224" w:lineRule="auto"/>
                                <w:ind w:left="717" w:hanging="351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position w:val="-4"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5B20D689" wp14:editId="15D31A97">
                                    <wp:extent cx="64008" cy="116366"/>
                                    <wp:effectExtent l="0" t="0" r="0" b="0"/>
                                    <wp:docPr id="92" name="IM 9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2" name="IM 92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Justified the exclusio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 xml:space="preserve">from   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revie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eac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 xml:space="preserve">potentiall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releva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study</w:t>
                              </w:r>
                            </w:p>
                          </w:txbxContent>
                        </v:textbox>
                      </v:shape>
                    </w:pict>
                  </w:r>
                </w:p>
              </w:tc>
            </w:tr>
          </w:tbl>
          <w:p w14:paraId="0B542F26" w14:textId="77777777" w:rsidR="00DD0DF0" w:rsidRDefault="00000000">
            <w:pPr>
              <w:pStyle w:val="TableText"/>
              <w:spacing w:before="127" w:line="189" w:lineRule="auto"/>
              <w:ind w:left="582"/>
              <w:outlineLvl w:val="0"/>
            </w:pPr>
            <w:r>
              <w:rPr>
                <w:b/>
                <w:bCs/>
                <w:color w:val="1F497D"/>
              </w:rPr>
              <w:t>8.    Did the review authors describe</w:t>
            </w:r>
            <w:r>
              <w:rPr>
                <w:b/>
                <w:bCs/>
                <w:color w:val="1F497D"/>
                <w:spacing w:val="-1"/>
              </w:rPr>
              <w:t xml:space="preserve"> th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tail?</w:t>
            </w:r>
          </w:p>
          <w:p w14:paraId="37A1828C" w14:textId="61883D62" w:rsidR="00DD0DF0" w:rsidRDefault="009B335E">
            <w:pPr>
              <w:spacing w:line="85" w:lineRule="exact"/>
            </w:pPr>
            <w:r>
              <w:pict w14:anchorId="001F05DC">
                <v:shape id="_x0000_s1045" type="#_x0000_t202" style="position:absolute;margin-left:-310.3pt;margin-top:190.25pt;width:200.7pt;height:129.8pt;z-index:251678720;mso-position-horizontal-relative:right-margin-area;mso-position-vertical-relative:top-margin-area" filled="f" stroked="f">
                  <v:textbox inset="0,0,0,0">
                    <w:txbxContent>
                      <w:p w14:paraId="04DBD0D5" w14:textId="77777777" w:rsidR="00DD0DF0" w:rsidRDefault="00000000">
                        <w:pPr>
                          <w:pStyle w:val="TableText"/>
                          <w:spacing w:before="19" w:line="216" w:lineRule="auto"/>
                          <w:ind w:left="24" w:right="354" w:hanging="4"/>
                        </w:pPr>
                        <w:r>
                          <w:rPr>
                            <w:spacing w:val="-1"/>
                          </w:rPr>
                          <w:t>For Yes,</w:t>
                        </w:r>
                        <w:r>
                          <w:rPr>
                            <w:spacing w:val="34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should also have ALL the</w:t>
                        </w:r>
                        <w:r>
                          <w:t xml:space="preserve"> </w:t>
                        </w:r>
                        <w:r>
                          <w:rPr>
                            <w:spacing w:val="-1"/>
                          </w:rPr>
                          <w:t>following:</w:t>
                        </w:r>
                      </w:p>
                      <w:p w14:paraId="7FE73273" w14:textId="0AEB76AB" w:rsidR="00DD0DF0" w:rsidRDefault="009B335E">
                        <w:pPr>
                          <w:pStyle w:val="TableText"/>
                          <w:spacing w:before="62" w:line="225" w:lineRule="auto"/>
                          <w:ind w:left="386" w:right="72"/>
                        </w:pPr>
                        <w:r w:rsidRPr="009B335E">
                          <w:rPr>
                            <w:rFonts w:hint="eastAsia"/>
                            <w:spacing w:val="1"/>
                          </w:rPr>
                          <w:t>√</w:t>
                        </w:r>
                        <w:r w:rsidR="00000000">
                          <w:rPr>
                            <w:position w:val="-4"/>
                          </w:rPr>
                          <w:drawing>
                            <wp:inline distT="0" distB="0" distL="0" distR="0" wp14:anchorId="5EAFDE02" wp14:editId="1BE4D3B0">
                              <wp:extent cx="64008" cy="116366"/>
                              <wp:effectExtent l="0" t="0" r="0" b="0"/>
                              <wp:docPr id="94" name="IM 94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4" name="IM 94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4008" cy="11636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000000">
                          <w:rPr>
                            <w:spacing w:val="1"/>
                          </w:rPr>
                          <w:t xml:space="preserve">     </w:t>
                        </w:r>
                        <w:r w:rsidR="00000000">
                          <w:t>described population in</w:t>
                        </w:r>
                        <w:r w:rsidR="00000000">
                          <w:rPr>
                            <w:spacing w:val="-1"/>
                          </w:rPr>
                          <w:t xml:space="preserve"> detail</w:t>
                        </w:r>
                        <w:r w:rsidR="00000000">
                          <w:rPr>
                            <w:spacing w:val="1"/>
                          </w:rPr>
                          <w:t xml:space="preserve"> </w:t>
                        </w:r>
                        <w:r w:rsidRPr="009B335E">
                          <w:rPr>
                            <w:rFonts w:hint="eastAsia"/>
                            <w:position w:val="-4"/>
                          </w:rPr>
                          <w:t>√</w:t>
                        </w:r>
                        <w:r w:rsidR="00000000">
                          <w:rPr>
                            <w:position w:val="-4"/>
                          </w:rPr>
                          <w:drawing>
                            <wp:inline distT="0" distB="0" distL="0" distR="0" wp14:anchorId="3499BC10" wp14:editId="08D08357">
                              <wp:extent cx="64008" cy="116366"/>
                              <wp:effectExtent l="0" t="0" r="0" b="0"/>
                              <wp:docPr id="96" name="IM 96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6" name="IM 96"/>
                                      <pic:cNvPicPr/>
                                    </pic:nvPicPr>
                                    <pic:blipFill>
                                      <a:blip r:embed="rId13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4008" cy="11636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000000">
                          <w:rPr>
                            <w:spacing w:val="4"/>
                          </w:rPr>
                          <w:t xml:space="preserve">     </w:t>
                        </w:r>
                        <w:r w:rsidR="00000000">
                          <w:rPr>
                            <w:spacing w:val="-1"/>
                          </w:rPr>
                          <w:t>described intervention in</w:t>
                        </w:r>
                      </w:p>
                      <w:p w14:paraId="63875305" w14:textId="77777777" w:rsidR="00DD0DF0" w:rsidRDefault="00000000">
                        <w:pPr>
                          <w:pStyle w:val="TableText"/>
                          <w:spacing w:before="39" w:line="216" w:lineRule="auto"/>
                          <w:ind w:left="737" w:right="90" w:firstLine="5"/>
                        </w:pPr>
                        <w:r>
                          <w:t>detail (including doses whe</w:t>
                        </w:r>
                        <w:r>
                          <w:rPr>
                            <w:spacing w:val="-1"/>
                          </w:rPr>
                          <w:t>re</w:t>
                        </w:r>
                        <w:r>
                          <w:t xml:space="preserve"> relevant</w:t>
                        </w:r>
                        <w:r>
                          <w:rPr>
                            <w:spacing w:val="2"/>
                          </w:rPr>
                          <w:t>)</w:t>
                        </w:r>
                      </w:p>
                      <w:p w14:paraId="5988E0B9" w14:textId="2F706BFB" w:rsidR="00DD0DF0" w:rsidRDefault="009B335E">
                        <w:pPr>
                          <w:pStyle w:val="TableText"/>
                          <w:spacing w:before="60" w:line="216" w:lineRule="auto"/>
                          <w:ind w:left="744" w:right="20" w:hanging="358"/>
                        </w:pPr>
                        <w:r w:rsidRPr="009B335E">
                          <w:rPr>
                            <w:rFonts w:hint="eastAsia"/>
                            <w:position w:val="-4"/>
                          </w:rPr>
                          <w:t>√</w:t>
                        </w:r>
                        <w:r w:rsidR="00000000">
                          <w:rPr>
                            <w:position w:val="-4"/>
                          </w:rPr>
                          <w:drawing>
                            <wp:inline distT="0" distB="0" distL="0" distR="0" wp14:anchorId="424B45B2" wp14:editId="5CBD9421">
                              <wp:extent cx="64008" cy="116366"/>
                              <wp:effectExtent l="0" t="0" r="0" b="0"/>
                              <wp:docPr id="98" name="IM 98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8" name="IM 98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4008" cy="11636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000000">
                          <w:rPr>
                            <w:spacing w:val="3"/>
                          </w:rPr>
                          <w:t xml:space="preserve">     </w:t>
                        </w:r>
                        <w:r w:rsidR="00000000">
                          <w:rPr>
                            <w:spacing w:val="-1"/>
                          </w:rPr>
                          <w:t>described comparator in</w:t>
                        </w:r>
                        <w:r w:rsidR="00000000">
                          <w:rPr>
                            <w:spacing w:val="11"/>
                          </w:rPr>
                          <w:t xml:space="preserve"> </w:t>
                        </w:r>
                        <w:r w:rsidR="00000000">
                          <w:rPr>
                            <w:spacing w:val="-1"/>
                          </w:rPr>
                          <w:t>detail</w:t>
                        </w:r>
                        <w:r w:rsidR="00000000">
                          <w:t xml:space="preserve"> </w:t>
                        </w:r>
                        <w:r w:rsidR="00000000">
                          <w:rPr>
                            <w:spacing w:val="-1"/>
                          </w:rPr>
                          <w:t>(including doses where</w:t>
                        </w:r>
                      </w:p>
                      <w:p w14:paraId="73220759" w14:textId="77777777" w:rsidR="00DD0DF0" w:rsidRDefault="00000000">
                        <w:pPr>
                          <w:pStyle w:val="TableText"/>
                          <w:spacing w:before="46" w:line="192" w:lineRule="auto"/>
                          <w:ind w:left="737"/>
                        </w:pPr>
                        <w:r>
                          <w:t>relevant</w:t>
                        </w:r>
                        <w:r>
                          <w:rPr>
                            <w:spacing w:val="2"/>
                          </w:rPr>
                          <w:t>)</w:t>
                        </w:r>
                      </w:p>
                      <w:p w14:paraId="69DE5CA8" w14:textId="77777777" w:rsidR="009B335E" w:rsidRDefault="009B335E">
                        <w:pPr>
                          <w:pStyle w:val="TableText"/>
                          <w:spacing w:before="59" w:line="225" w:lineRule="auto"/>
                          <w:ind w:left="386" w:right="464"/>
                        </w:pPr>
                        <w:r w:rsidRPr="009B335E">
                          <w:rPr>
                            <w:rFonts w:hint="eastAsia"/>
                            <w:position w:val="-4"/>
                          </w:rPr>
                          <w:t>√</w:t>
                        </w:r>
                        <w:r w:rsidR="00000000">
                          <w:rPr>
                            <w:position w:val="-4"/>
                          </w:rPr>
                          <w:drawing>
                            <wp:inline distT="0" distB="0" distL="0" distR="0" wp14:anchorId="6FE8A75A" wp14:editId="4B692114">
                              <wp:extent cx="64008" cy="116366"/>
                              <wp:effectExtent l="0" t="0" r="0" b="0"/>
                              <wp:docPr id="100" name="IM 100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0" name="IM 100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4008" cy="11636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000000">
                          <w:rPr>
                            <w:spacing w:val="2"/>
                          </w:rPr>
                          <w:t xml:space="preserve">     </w:t>
                        </w:r>
                        <w:r w:rsidR="00000000">
                          <w:rPr>
                            <w:spacing w:val="-1"/>
                          </w:rPr>
                          <w:t>described</w:t>
                        </w:r>
                        <w:r w:rsidR="00000000">
                          <w:rPr>
                            <w:spacing w:val="15"/>
                            <w:w w:val="101"/>
                          </w:rPr>
                          <w:t xml:space="preserve"> </w:t>
                        </w:r>
                        <w:r w:rsidR="00000000">
                          <w:rPr>
                            <w:spacing w:val="-1"/>
                          </w:rPr>
                          <w:t>study’s setting</w:t>
                        </w:r>
                        <w:r w:rsidR="00000000">
                          <w:t xml:space="preserve"> </w:t>
                        </w:r>
                      </w:p>
                      <w:p w14:paraId="7B80E1FB" w14:textId="77C55F1A" w:rsidR="00DD0DF0" w:rsidRDefault="009B335E">
                        <w:pPr>
                          <w:pStyle w:val="TableText"/>
                          <w:spacing w:before="59" w:line="225" w:lineRule="auto"/>
                          <w:ind w:left="386" w:right="464"/>
                        </w:pPr>
                        <w:r w:rsidRPr="009B335E">
                          <w:rPr>
                            <w:rFonts w:hint="eastAsia"/>
                            <w:position w:val="-4"/>
                          </w:rPr>
                          <w:t>√</w:t>
                        </w:r>
                        <w:r w:rsidR="00000000">
                          <w:rPr>
                            <w:position w:val="-4"/>
                          </w:rPr>
                          <w:drawing>
                            <wp:inline distT="0" distB="0" distL="0" distR="0" wp14:anchorId="1B26DFFF" wp14:editId="3D6C0A69">
                              <wp:extent cx="64008" cy="116366"/>
                              <wp:effectExtent l="0" t="0" r="0" b="0"/>
                              <wp:docPr id="102" name="IM 102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2" name="IM 102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64008" cy="11636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000000">
                          <w:t xml:space="preserve">     </w:t>
                        </w:r>
                        <w:r w:rsidR="00000000">
                          <w:rPr>
                            <w:spacing w:val="-1"/>
                          </w:rPr>
                          <w:t>timeframe for</w:t>
                        </w:r>
                        <w:r w:rsidR="00000000">
                          <w:rPr>
                            <w:spacing w:val="16"/>
                          </w:rPr>
                          <w:t xml:space="preserve"> </w:t>
                        </w:r>
                        <w:r w:rsidR="00000000">
                          <w:rPr>
                            <w:spacing w:val="-1"/>
                          </w:rPr>
                          <w:t>follow-up</w:t>
                        </w:r>
                      </w:p>
                    </w:txbxContent>
                  </v:textbox>
                </v:shape>
              </w:pict>
            </w: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62CFD06D" w14:textId="77777777">
              <w:trPr>
                <w:trHeight w:val="2611"/>
              </w:trPr>
              <w:tc>
                <w:tcPr>
                  <w:tcW w:w="9367" w:type="dxa"/>
                </w:tcPr>
                <w:p w14:paraId="4A1A021C" w14:textId="10AD404B" w:rsidR="00DD0DF0" w:rsidRDefault="009B335E">
                  <w:pPr>
                    <w:pStyle w:val="TableText"/>
                    <w:spacing w:before="42" w:line="1743" w:lineRule="exact"/>
                    <w:ind w:firstLine="108"/>
                  </w:pPr>
                  <w:r>
                    <w:pict w14:anchorId="41308B89">
                      <v:shape id="_x0000_s1044" type="#_x0000_t202" style="position:absolute;left:0;text-align:left;margin-left:-97.9pt;margin-top:24.9pt;width:14.2pt;height:35.45pt;z-index:251682816;mso-position-horizontal-relative:right-margin-area;mso-position-vertical-relative:top-margin-area" filled="f" stroked="f">
                        <v:textbox inset="0,0,0,0">
                          <w:txbxContent>
                            <w:p w14:paraId="7C6821BA" w14:textId="2F837771" w:rsidR="00DD0DF0" w:rsidRDefault="009B335E">
                              <w:pPr>
                                <w:spacing w:before="20" w:line="222" w:lineRule="exact"/>
                                <w:ind w:left="20" w:right="20"/>
                                <w:jc w:val="both"/>
                              </w:pPr>
                              <w:r w:rsidRPr="009B335E">
                                <w:rPr>
                                  <w:rFonts w:hint="eastAsia"/>
                                  <w:position w:val="-1"/>
                                </w:rPr>
                                <w:t>√</w:t>
                              </w:r>
                              <w:r w:rsidR="00000000"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74D830A3" wp14:editId="24CEDCE5">
                                    <wp:extent cx="64008" cy="116366"/>
                                    <wp:effectExtent l="0" t="0" r="0" b="0"/>
                                    <wp:docPr id="104" name="IM 10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4" name="IM 10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position w:val="-3"/>
                                </w:rPr>
                                <w:drawing>
                                  <wp:inline distT="0" distB="0" distL="0" distR="0" wp14:anchorId="2EFD0473" wp14:editId="3BA07FA7">
                                    <wp:extent cx="64008" cy="116366"/>
                                    <wp:effectExtent l="0" t="0" r="0" b="0"/>
                                    <wp:docPr id="106" name="IM 10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6" name="IM 106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eastAsia="Arial"/>
                                  <w:position w:val="-3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174DF546" wp14:editId="24C73C79">
                                    <wp:extent cx="64008" cy="116366"/>
                                    <wp:effectExtent l="0" t="0" r="0" b="0"/>
                                    <wp:docPr id="108" name="IM 10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8" name="IM 108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pict w14:anchorId="7E65CC9A">
                      <v:shape id="_x0000_s1043" type="#_x0000_t202" style="position:absolute;left:0;text-align:left;margin-left:-80.5pt;margin-top:25.25pt;width:46.35pt;height:35.1pt;z-index:251681792;mso-position-horizontal-relative:right-margin-area;mso-position-vertical-relative:top-margin-area" filled="f" stroked="f">
                        <v:textbox inset="0,0,0,0">
                          <w:txbxContent>
                            <w:p w14:paraId="364254DB" w14:textId="77777777" w:rsidR="00DD0DF0" w:rsidRDefault="00000000">
                              <w:pPr>
                                <w:pStyle w:val="TableText"/>
                                <w:spacing w:before="20" w:line="184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29BE15D9" w14:textId="77777777" w:rsidR="00DD0DF0" w:rsidRDefault="00000000">
                              <w:pPr>
                                <w:pStyle w:val="TableText"/>
                                <w:spacing w:before="61" w:line="221" w:lineRule="auto"/>
                                <w:ind w:left="20" w:right="20" w:firstLine="5"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000000">
                    <w:rPr>
                      <w:position w:val="-34"/>
                    </w:rPr>
                  </w:r>
                  <w:r w:rsidR="00000000">
                    <w:rPr>
                      <w:position w:val="-34"/>
                    </w:rPr>
                    <w:pict w14:anchorId="69C089CB">
                      <v:shape id="_x0000_s1042" type="#_x0000_t202" style="width:148.1pt;height:87.2pt;mso-left-percent:-10001;mso-top-percent:-10001;mso-position-horizontal:absolute;mso-position-horizontal-relative:char;mso-position-vertical:absolute;mso-position-vertical-relative:line;mso-left-percent:-10001;mso-top-percent:-10001" filled="f" stroked="f">
                        <v:textbox inset="0,0,0,0">
                          <w:txbxContent>
                            <w:p w14:paraId="7C75053E" w14:textId="77777777" w:rsidR="00DD0DF0" w:rsidRDefault="00000000">
                              <w:pPr>
                                <w:spacing w:line="191" w:lineRule="auto"/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For Partial Yes (ALL 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8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  <w:t>fo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lowing):</w:t>
                              </w:r>
                            </w:p>
                            <w:p w14:paraId="30570373" w14:textId="77777777" w:rsidR="00DD0DF0" w:rsidRDefault="00DD0DF0">
                              <w:pPr>
                                <w:spacing w:before="61"/>
                              </w:pPr>
                            </w:p>
                            <w:tbl>
                              <w:tblPr>
                                <w:tblStyle w:val="TableNormal"/>
                                <w:tblW w:w="2486" w:type="dxa"/>
                                <w:tblInd w:w="367" w:type="dxa"/>
                                <w:tblBorders>
                                  <w:top w:val="none" w:sz="0" w:space="0" w:color="000000"/>
                                  <w:left w:val="none" w:sz="0" w:space="0" w:color="000000"/>
                                  <w:bottom w:val="none" w:sz="0" w:space="0" w:color="000000"/>
                                  <w:right w:val="none" w:sz="0" w:space="0" w:color="000000"/>
                                  <w:insideH w:val="none" w:sz="0" w:space="0" w:color="000000"/>
                                  <w:insideV w:val="none" w:sz="0" w:space="0" w:color="000000"/>
                                </w:tblBorders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33"/>
                                <w:gridCol w:w="906"/>
                                <w:gridCol w:w="1347"/>
                              </w:tblGrid>
                              <w:tr w:rsidR="00DD0DF0" w14:paraId="5FD35FEC" w14:textId="77777777">
                                <w:trPr>
                                  <w:trHeight w:val="1256"/>
                                </w:trPr>
                                <w:tc>
                                  <w:tcPr>
                                    <w:tcW w:w="233" w:type="dxa"/>
                                  </w:tcPr>
                                  <w:p w14:paraId="152C2A39" w14:textId="77777777" w:rsidR="00DD0DF0" w:rsidRDefault="00000000">
                                    <w:pPr>
                                      <w:spacing w:line="261" w:lineRule="exact"/>
                                    </w:pPr>
                                    <w:r>
                                      <w:rPr>
                                        <w:position w:val="1"/>
                                      </w:rPr>
                                      <w:drawing>
                                        <wp:inline distT="0" distB="0" distL="0" distR="0" wp14:anchorId="0A67B0B9" wp14:editId="46F3569D">
                                          <wp:extent cx="70103" cy="126363"/>
                                          <wp:effectExtent l="0" t="0" r="0" b="0"/>
                                          <wp:docPr id="110" name="IM 110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0" name="IM 110"/>
                                                  <pic:cNvPicPr/>
                                                </pic:nvPicPr>
                                                <pic:blipFill>
                                                  <a:blip r:embed="rId14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 w14:paraId="5A5C7F35" w14:textId="77777777" w:rsidR="00DD0DF0" w:rsidRDefault="00000000">
                                    <w:pPr>
                                      <w:spacing w:line="198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 wp14:anchorId="004EA1BA" wp14:editId="639F0421">
                                          <wp:extent cx="70103" cy="126363"/>
                                          <wp:effectExtent l="0" t="0" r="0" b="0"/>
                                          <wp:docPr id="112" name="IM 112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2" name="IM 112"/>
                                                  <pic:cNvPicPr/>
                                                </pic:nvPicPr>
                                                <pic:blipFill>
                                                  <a:blip r:embed="rId15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 w14:paraId="2988FE6E" w14:textId="77777777" w:rsidR="00DD0DF0" w:rsidRDefault="00000000">
                                    <w:pPr>
                                      <w:spacing w:before="62" w:line="199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 wp14:anchorId="666E6298" wp14:editId="33C94C11">
                                          <wp:extent cx="70103" cy="126363"/>
                                          <wp:effectExtent l="0" t="0" r="0" b="0"/>
                                          <wp:docPr id="114" name="IM 114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4" name="IM 114"/>
                                                  <pic:cNvPicPr/>
                                                </pic:nvPicPr>
                                                <pic:blipFill>
                                                  <a:blip r:embed="rId14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 w14:paraId="07958434" w14:textId="77777777" w:rsidR="00DD0DF0" w:rsidRDefault="00000000">
                                    <w:pPr>
                                      <w:spacing w:before="63" w:line="199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 wp14:anchorId="4C7802C3" wp14:editId="330EE3D5">
                                          <wp:extent cx="70103" cy="126363"/>
                                          <wp:effectExtent l="0" t="0" r="0" b="0"/>
                                          <wp:docPr id="116" name="IM 116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6" name="IM 116"/>
                                                  <pic:cNvPicPr/>
                                                </pic:nvPicPr>
                                                <pic:blipFill>
                                                  <a:blip r:embed="rId15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  <w:p w14:paraId="0DFD61E3" w14:textId="77777777" w:rsidR="00DD0DF0" w:rsidRDefault="00000000">
                                    <w:pPr>
                                      <w:spacing w:before="63" w:line="198" w:lineRule="exact"/>
                                    </w:pPr>
                                    <w:r>
                                      <w:rPr>
                                        <w:position w:val="-4"/>
                                      </w:rPr>
                                      <w:drawing>
                                        <wp:inline distT="0" distB="0" distL="0" distR="0" wp14:anchorId="5D4738EB" wp14:editId="105F87B6">
                                          <wp:extent cx="70103" cy="126363"/>
                                          <wp:effectExtent l="0" t="0" r="0" b="0"/>
                                          <wp:docPr id="118" name="IM 118"/>
                                          <wp:cNvGraphicFramePr/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118" name="IM 118"/>
                                                  <pic:cNvPicPr/>
                                                </pic:nvPicPr>
                                                <pic:blipFill>
                                                  <a:blip r:embed="rId16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70103" cy="1263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c>
                                <w:tc>
                                  <w:tcPr>
                                    <w:tcW w:w="906" w:type="dxa"/>
                                  </w:tcPr>
                                  <w:p w14:paraId="4CA0EE46" w14:textId="77777777" w:rsidR="00DD0DF0" w:rsidRDefault="00000000">
                                    <w:pPr>
                                      <w:spacing w:before="14" w:line="257" w:lineRule="auto"/>
                                      <w:ind w:left="123" w:right="26"/>
                                      <w:jc w:val="both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7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</w:p>
                                </w:tc>
                                <w:tc>
                                  <w:tcPr>
                                    <w:tcW w:w="1347" w:type="dxa"/>
                                  </w:tcPr>
                                  <w:p w14:paraId="54E1BEBB" w14:textId="77777777" w:rsidR="00DD0DF0" w:rsidRDefault="00000000">
                                    <w:pPr>
                                      <w:spacing w:before="13" w:line="264" w:lineRule="exact"/>
                                      <w:ind w:left="25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position w:val="7"/>
                                        <w:sz w:val="20"/>
                                        <w:szCs w:val="20"/>
                                      </w:rPr>
                                      <w:t>populations</w:t>
                                    </w:r>
                                  </w:p>
                                  <w:p w14:paraId="735EFAD3" w14:textId="77777777" w:rsidR="00DD0DF0" w:rsidRDefault="00000000">
                                    <w:pPr>
                                      <w:spacing w:line="233" w:lineRule="auto"/>
                                      <w:ind w:left="32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interventions</w:t>
                                    </w:r>
                                  </w:p>
                                  <w:p w14:paraId="1DC96A43" w14:textId="77777777" w:rsidR="00DD0DF0" w:rsidRDefault="00000000">
                                    <w:pPr>
                                      <w:spacing w:before="39" w:line="192" w:lineRule="auto"/>
                                      <w:ind w:left="33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comparators</w:t>
                                    </w:r>
                                  </w:p>
                                  <w:p w14:paraId="52FE5EAF" w14:textId="77777777" w:rsidR="00DD0DF0" w:rsidRDefault="00000000">
                                    <w:pPr>
                                      <w:spacing w:before="79" w:line="234" w:lineRule="auto"/>
                                      <w:ind w:left="33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outcomes</w:t>
                                    </w:r>
                                  </w:p>
                                  <w:p w14:paraId="03835152" w14:textId="77777777" w:rsidR="00DD0DF0" w:rsidRDefault="00000000">
                                    <w:pPr>
                                      <w:spacing w:before="41" w:line="184" w:lineRule="auto"/>
                                      <w:jc w:val="right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searc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esigns</w:t>
                                    </w:r>
                                  </w:p>
                                </w:tc>
                              </w:tr>
                            </w:tbl>
                            <w:p w14:paraId="4B13D639" w14:textId="77777777" w:rsidR="00000000" w:rsidRDefault="00000000"/>
                          </w:txbxContent>
                        </v:textbox>
                      </v:shape>
                    </w:pict>
                  </w:r>
                </w:p>
              </w:tc>
            </w:tr>
          </w:tbl>
          <w:p w14:paraId="597BC0C9" w14:textId="77777777" w:rsidR="00DD0DF0" w:rsidRDefault="00000000">
            <w:pPr>
              <w:pStyle w:val="TableText"/>
              <w:spacing w:before="127" w:line="233" w:lineRule="auto"/>
              <w:ind w:left="940" w:right="1085" w:hanging="358"/>
            </w:pPr>
            <w:r>
              <w:rPr>
                <w:b/>
                <w:bCs/>
                <w:color w:val="1F497D"/>
              </w:rPr>
              <w:t>9.    Did the review aut</w:t>
            </w:r>
            <w:r>
              <w:rPr>
                <w:b/>
                <w:bCs/>
                <w:color w:val="1F497D"/>
                <w:spacing w:val="-1"/>
              </w:rPr>
              <w:t>hors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 satisfactory technique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ing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isk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bias (RoB) in</w:t>
            </w:r>
            <w:r>
              <w:rPr>
                <w:b/>
                <w:bCs/>
                <w:color w:val="1F497D"/>
              </w:rPr>
              <w:t xml:space="preserve"> 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 xml:space="preserve">studies that were included </w:t>
            </w:r>
            <w:r>
              <w:rPr>
                <w:b/>
                <w:bCs/>
                <w:color w:val="1F497D"/>
                <w:spacing w:val="-1"/>
              </w:rPr>
              <w:t>in the review?</w:t>
            </w:r>
          </w:p>
          <w:p w14:paraId="7B9FBB07" w14:textId="77777777" w:rsidR="00DD0DF0" w:rsidRDefault="00DD0DF0">
            <w:pPr>
              <w:spacing w:line="65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  <w:insideH w:val="single" w:sz="2" w:space="0" w:color="BFBFBF"/>
                <w:insideV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3D6CEC0C" w14:textId="77777777">
              <w:trPr>
                <w:trHeight w:val="2143"/>
              </w:trPr>
              <w:tc>
                <w:tcPr>
                  <w:tcW w:w="9367" w:type="dxa"/>
                </w:tcPr>
                <w:p w14:paraId="39D6FDD8" w14:textId="77777777" w:rsidR="00DD0DF0" w:rsidRDefault="00000000">
                  <w:pPr>
                    <w:pStyle w:val="TableText"/>
                    <w:spacing w:before="50" w:line="187" w:lineRule="auto"/>
                    <w:ind w:left="109"/>
                  </w:pP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  <w:p w14:paraId="07D51C84" w14:textId="77777777" w:rsidR="00DD0DF0" w:rsidRDefault="00000000">
                  <w:pPr>
                    <w:pStyle w:val="TableText"/>
                    <w:spacing w:before="42" w:line="241" w:lineRule="auto"/>
                    <w:ind w:left="108"/>
                  </w:pPr>
                  <w:r>
                    <w:pict w14:anchorId="1A732364">
                      <v:shape id="_x0000_s1041" type="#_x0000_t202" style="position:absolute;left:0;text-align:left;margin-left:180.9pt;margin-top:1.6pt;width:159.85pt;height:93.05pt;z-index:251677696;mso-position-horizontal-relative:text;mso-position-vertical-relative:text" filled="f" stroked="f">
                        <v:textbox style="mso-next-textbox:#_x0000_s1041" inset="0,0,0,0">
                          <w:txbxContent>
                            <w:p w14:paraId="5F3C32F2" w14:textId="77777777" w:rsidR="00DD0DF0" w:rsidRDefault="00000000">
                              <w:pPr>
                                <w:pStyle w:val="TableText"/>
                                <w:spacing w:before="20" w:line="237" w:lineRule="auto"/>
                                <w:ind w:left="24" w:right="109" w:hanging="4"/>
                              </w:pPr>
                              <w:r>
                                <w:t>For Yes, must also have</w:t>
                              </w:r>
                              <w:r>
                                <w:rPr>
                                  <w:spacing w:val="-1"/>
                                </w:rPr>
                                <w:t xml:space="preserve"> assesse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rom:</w:t>
                              </w:r>
                            </w:p>
                            <w:p w14:paraId="237B534B" w14:textId="77777777" w:rsidR="00DD0DF0" w:rsidRDefault="00000000">
                              <w:pPr>
                                <w:pStyle w:val="TableText"/>
                                <w:spacing w:before="20" w:line="216" w:lineRule="auto"/>
                                <w:ind w:left="737" w:right="175" w:hanging="351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BE5F9A7" wp14:editId="00A75FC7">
                                    <wp:extent cx="64008" cy="116366"/>
                                    <wp:effectExtent l="0" t="0" r="0" b="0"/>
                                    <wp:docPr id="668460002" name="图片 66846000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0" name="IM 120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allocation</w:t>
                              </w:r>
                              <w:r>
                                <w:rPr>
                                  <w:spacing w:val="21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equence that was</w:t>
                              </w:r>
                              <w:r>
                                <w:t xml:space="preserve"> not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truly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random</w:t>
                              </w:r>
                              <w:r>
                                <w:rPr>
                                  <w:spacing w:val="2"/>
                                </w:rPr>
                                <w:t xml:space="preserve">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and</w:t>
                              </w:r>
                            </w:p>
                            <w:p w14:paraId="4D3734DE" w14:textId="77777777" w:rsidR="00DD0DF0" w:rsidRDefault="00000000">
                              <w:pPr>
                                <w:pStyle w:val="TableText"/>
                                <w:spacing w:before="62" w:line="213" w:lineRule="auto"/>
                                <w:ind w:left="743" w:right="24" w:hanging="357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011FC2F" wp14:editId="3D0454F7">
                                    <wp:extent cx="64008" cy="116366"/>
                                    <wp:effectExtent l="0" t="0" r="0" b="0"/>
                                    <wp:docPr id="1871268169" name="图片 1871268169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2" name="IM 122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selection</w:t>
                              </w:r>
                              <w:r>
                                <w:rPr>
                                  <w:spacing w:val="18"/>
                                  <w:w w:val="101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21"/>
                                </w:rPr>
                                <w:t xml:space="preserve"> </w:t>
                              </w:r>
                              <w:r>
                                <w:t>the reported resu</w:t>
                              </w:r>
                              <w:r>
                                <w:rPr>
                                  <w:spacing w:val="-1"/>
                                </w:rPr>
                                <w:t>lt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among multiple</w:t>
                              </w:r>
                            </w:p>
                            <w:p w14:paraId="59F41392" w14:textId="77777777" w:rsidR="00DD0DF0" w:rsidRDefault="00000000">
                              <w:pPr>
                                <w:pStyle w:val="TableText"/>
                                <w:spacing w:before="47" w:line="216" w:lineRule="auto"/>
                                <w:ind w:left="746" w:right="20" w:hanging="8"/>
                              </w:pPr>
                              <w:r>
                                <w:t>measurement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or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analys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16"/>
                                </w:rPr>
                                <w:t xml:space="preserve"> </w:t>
                              </w:r>
                              <w:r>
                                <w:t xml:space="preserve">a </w:t>
                              </w:r>
                              <w:r>
                                <w:rPr>
                                  <w:spacing w:val="-1"/>
                                </w:rPr>
                                <w:t>specified outcom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t>For Partial Yes, must have a</w:t>
                  </w:r>
                  <w:r>
                    <w:rPr>
                      <w:spacing w:val="-1"/>
                    </w:rPr>
                    <w:t>ssessed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RoB</w:t>
                  </w:r>
                </w:p>
                <w:p w14:paraId="15B3ADA7" w14:textId="77777777" w:rsidR="00DD0DF0" w:rsidRDefault="00000000">
                  <w:pPr>
                    <w:pStyle w:val="TableText"/>
                    <w:spacing w:line="233" w:lineRule="auto"/>
                    <w:ind w:left="113"/>
                  </w:pPr>
                  <w:r>
                    <w:rPr>
                      <w:spacing w:val="-1"/>
                      <w:w w:val="99"/>
                    </w:rPr>
                    <w:t>from</w:t>
                  </w:r>
                </w:p>
                <w:p w14:paraId="29198DE7" w14:textId="77777777" w:rsidR="00DD0DF0" w:rsidRDefault="00000000">
                  <w:pPr>
                    <w:pStyle w:val="TableText"/>
                    <w:spacing w:before="31" w:line="213" w:lineRule="auto"/>
                    <w:ind w:left="476"/>
                  </w:pPr>
                  <w:r>
                    <w:pict w14:anchorId="4E21635B">
                      <v:shape id="_x0000_s1040" type="#_x0000_t202" style="position:absolute;left:0;text-align:left;margin-left:370.2pt;margin-top:.05pt;width:73.95pt;height:59.15pt;z-index:251680768;mso-position-horizontal-relative:text;mso-position-vertical-relative:text" filled="f" stroked="f">
                        <v:textbox inset="0,0,0,0">
                          <w:txbxContent>
                            <w:p w14:paraId="1F3A1918" w14:textId="77777777" w:rsidR="00DD0DF0" w:rsidRDefault="00000000">
                              <w:pPr>
                                <w:pStyle w:val="TableText"/>
                                <w:spacing w:before="19" w:line="195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A3C6E6B" wp14:editId="2B64E992">
                                    <wp:extent cx="64008" cy="116366"/>
                                    <wp:effectExtent l="0" t="0" r="0" b="0"/>
                                    <wp:docPr id="124" name="IM 12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4" name="IM 12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12E15E46" w14:textId="77777777" w:rsidR="00DD0DF0" w:rsidRDefault="00000000">
                              <w:pPr>
                                <w:pStyle w:val="TableText"/>
                                <w:spacing w:before="57" w:line="223" w:lineRule="auto"/>
                                <w:ind w:left="20" w:right="224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596152B1" wp14:editId="05AE232D">
                                    <wp:extent cx="64008" cy="116366"/>
                                    <wp:effectExtent l="0" t="0" r="0" b="0"/>
                                    <wp:docPr id="126" name="IM 12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6" name="IM 126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2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48824C8" wp14:editId="75F7BF4E">
                                    <wp:extent cx="64008" cy="116366"/>
                                    <wp:effectExtent l="0" t="0" r="0" b="0"/>
                                    <wp:docPr id="128" name="IM 12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8" name="IM 128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 w14:paraId="6AEA71E1" w14:textId="7625365A" w:rsidR="00DD0DF0" w:rsidRDefault="009B335E">
                              <w:pPr>
                                <w:pStyle w:val="TableText"/>
                                <w:spacing w:before="57" w:line="216" w:lineRule="auto"/>
                                <w:ind w:left="367" w:right="20" w:hanging="347"/>
                              </w:pPr>
                              <w:r w:rsidRPr="009B335E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C730B72" wp14:editId="248AF4D9">
                                    <wp:extent cx="64008" cy="116366"/>
                                    <wp:effectExtent l="0" t="0" r="0" b="0"/>
                                    <wp:docPr id="130" name="IM 13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0" name="IM 130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t xml:space="preserve">     Includes only</w:t>
                              </w:r>
                              <w:r w:rsidR="00000000">
                                <w:rPr>
                                  <w:spacing w:val="3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1"/>
                                </w:rPr>
                                <w:t>NRSI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 wp14:anchorId="71ED8474" wp14:editId="3FFF53A5">
                        <wp:extent cx="70103" cy="127449"/>
                        <wp:effectExtent l="0" t="0" r="0" b="0"/>
                        <wp:docPr id="132" name="IM 13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2" name="IM 132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9"/>
                    </w:rPr>
                    <w:t xml:space="preserve">    </w:t>
                  </w:r>
                  <w:r>
                    <w:t>unconceal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allocation</w:t>
                  </w:r>
                  <w:r>
                    <w:rPr>
                      <w:spacing w:val="4"/>
                    </w:rPr>
                    <w:t xml:space="preserve">, </w:t>
                  </w:r>
                  <w:r>
                    <w:rPr>
                      <w:i/>
                      <w:iCs/>
                    </w:rPr>
                    <w:t>and</w:t>
                  </w:r>
                </w:p>
                <w:p w14:paraId="54658D2A" w14:textId="77777777" w:rsidR="00DD0DF0" w:rsidRDefault="00000000">
                  <w:pPr>
                    <w:pStyle w:val="TableText"/>
                    <w:spacing w:before="60" w:line="210" w:lineRule="auto"/>
                    <w:ind w:left="476"/>
                  </w:pPr>
                  <w:r>
                    <w:rPr>
                      <w:position w:val="-4"/>
                    </w:rPr>
                    <w:drawing>
                      <wp:inline distT="0" distB="0" distL="0" distR="0" wp14:anchorId="4138C45F" wp14:editId="39D24BC6">
                        <wp:extent cx="70103" cy="127449"/>
                        <wp:effectExtent l="0" t="0" r="0" b="0"/>
                        <wp:docPr id="134" name="IM 13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4" name="IM 134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t>lack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2"/>
                    </w:rPr>
                    <w:t xml:space="preserve"> </w:t>
                  </w:r>
                  <w:r>
                    <w:t>blinding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t>patients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and</w:t>
                  </w:r>
                </w:p>
                <w:p w14:paraId="56E57194" w14:textId="77777777" w:rsidR="00DD0DF0" w:rsidRDefault="00000000">
                  <w:pPr>
                    <w:pStyle w:val="TableText"/>
                    <w:spacing w:before="38" w:line="191" w:lineRule="auto"/>
                    <w:ind w:left="833"/>
                  </w:pPr>
                  <w:r>
                    <w:t>assessors when asse</w:t>
                  </w:r>
                  <w:r>
                    <w:rPr>
                      <w:spacing w:val="-1"/>
                    </w:rPr>
                    <w:t>ssing</w:t>
                  </w:r>
                </w:p>
                <w:p w14:paraId="3B431521" w14:textId="77777777" w:rsidR="00DD0DF0" w:rsidRDefault="00000000">
                  <w:pPr>
                    <w:pStyle w:val="TableText"/>
                    <w:spacing w:before="48" w:line="191" w:lineRule="auto"/>
                    <w:ind w:left="832"/>
                  </w:pPr>
                  <w:r>
                    <w:rPr>
                      <w:spacing w:val="-1"/>
                    </w:rPr>
                    <w:t>outcomes (unnecessary for</w:t>
                  </w:r>
                </w:p>
                <w:p w14:paraId="178E6F14" w14:textId="77777777" w:rsidR="00DD0DF0" w:rsidRDefault="00000000">
                  <w:pPr>
                    <w:pStyle w:val="TableText"/>
                    <w:spacing w:before="46" w:line="239" w:lineRule="auto"/>
                    <w:ind w:left="832"/>
                  </w:pPr>
                  <w:r>
                    <w:rPr>
                      <w:spacing w:val="-1"/>
                    </w:rPr>
                    <w:t>objective outcomes such</w:t>
                  </w:r>
                  <w:r>
                    <w:rPr>
                      <w:spacing w:val="27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as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all-</w:t>
                  </w:r>
                </w:p>
                <w:p w14:paraId="4E480ECF" w14:textId="77777777" w:rsidR="00DD0DF0" w:rsidRDefault="00000000">
                  <w:pPr>
                    <w:pStyle w:val="TableText"/>
                    <w:spacing w:before="1" w:line="189" w:lineRule="auto"/>
                    <w:ind w:left="832"/>
                  </w:pPr>
                  <w:r>
                    <w:rPr>
                      <w:spacing w:val="-1"/>
                    </w:rPr>
                    <w:t>cause mortality)</w:t>
                  </w:r>
                </w:p>
              </w:tc>
            </w:tr>
            <w:tr w:rsidR="00DD0DF0" w14:paraId="793F97F9" w14:textId="77777777">
              <w:trPr>
                <w:trHeight w:val="1889"/>
              </w:trPr>
              <w:tc>
                <w:tcPr>
                  <w:tcW w:w="9367" w:type="dxa"/>
                </w:tcPr>
                <w:p w14:paraId="16A861D4" w14:textId="77777777" w:rsidR="00DD0DF0" w:rsidRDefault="00000000">
                  <w:pPr>
                    <w:pStyle w:val="TableText"/>
                    <w:spacing w:before="54" w:line="187" w:lineRule="auto"/>
                    <w:ind w:left="108"/>
                  </w:pPr>
                  <w:r>
                    <w:rPr>
                      <w:b/>
                      <w:bCs/>
                      <w:spacing w:val="-1"/>
                    </w:rPr>
                    <w:t>NRSI</w:t>
                  </w:r>
                </w:p>
                <w:p w14:paraId="54BDB0D8" w14:textId="77777777" w:rsidR="00DD0DF0" w:rsidRDefault="00000000">
                  <w:pPr>
                    <w:pStyle w:val="TableText"/>
                    <w:spacing w:before="37" w:line="237" w:lineRule="exact"/>
                    <w:ind w:left="108"/>
                  </w:pPr>
                  <w:r>
                    <w:pict w14:anchorId="53B1CDE9">
                      <v:shape id="_x0000_s1039" type="#_x0000_t202" style="position:absolute;left:0;text-align:left;margin-left:180.9pt;margin-top:1.6pt;width:159.65pt;height:58.45pt;z-index:251676672;mso-position-horizontal-relative:text;mso-position-vertical-relative:text" filled="f" stroked="f">
                        <v:textbox inset="0,0,0,0">
                          <w:txbxContent>
                            <w:p w14:paraId="3C18F9D2" w14:textId="39D1C0B2" w:rsidR="00DD0DF0" w:rsidRDefault="00000000">
                              <w:pPr>
                                <w:pStyle w:val="TableText"/>
                                <w:spacing w:before="19" w:line="223" w:lineRule="auto"/>
                                <w:ind w:left="385" w:right="53" w:hanging="366"/>
                              </w:pPr>
                              <w:r>
                                <w:t>For Yes, must also h</w:t>
                              </w:r>
                              <w:r>
                                <w:rPr>
                                  <w:spacing w:val="-1"/>
                                </w:rPr>
                                <w:t>ave assesse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:</w:t>
                              </w:r>
                              <w:r>
                                <w:t xml:space="preserve"> </w:t>
                              </w:r>
                              <w:r w:rsidR="009B335E" w:rsidRPr="009B335E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1DFF9E9" wp14:editId="0883014B">
                                    <wp:extent cx="64008" cy="116366"/>
                                    <wp:effectExtent l="0" t="0" r="0" b="0"/>
                                    <wp:docPr id="136" name="IM 13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6" name="IM 136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methods used to ascert</w:t>
                              </w:r>
                              <w:r>
                                <w:rPr>
                                  <w:spacing w:val="-1"/>
                                </w:rPr>
                                <w:t>ain</w:t>
                              </w:r>
                            </w:p>
                            <w:p w14:paraId="2534B6DF" w14:textId="77777777" w:rsidR="00DD0DF0" w:rsidRDefault="00000000">
                              <w:pPr>
                                <w:pStyle w:val="TableText"/>
                                <w:spacing w:before="43" w:line="192" w:lineRule="auto"/>
                                <w:ind w:left="744"/>
                              </w:pPr>
                              <w:r>
                                <w:t>exposures and outcomes,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pacing w:val="-1"/>
                                </w:rPr>
                                <w:t>and</w:t>
                              </w:r>
                            </w:p>
                            <w:p w14:paraId="72584AB9" w14:textId="2D9BCCB9" w:rsidR="00DD0DF0" w:rsidRDefault="009B335E">
                              <w:pPr>
                                <w:pStyle w:val="TableText"/>
                                <w:spacing w:before="60" w:line="216" w:lineRule="auto"/>
                                <w:ind w:left="743" w:right="20" w:hanging="357"/>
                              </w:pPr>
                              <w:r w:rsidRPr="009B335E">
                                <w:rPr>
                                  <w:rFonts w:hint="eastAsia"/>
                                  <w:spacing w:val="1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24D53CB8" wp14:editId="2387183B">
                                    <wp:extent cx="64008" cy="116366"/>
                                    <wp:effectExtent l="0" t="0" r="0" b="0"/>
                                    <wp:docPr id="138" name="IM 13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8" name="IM 138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 w:rsidR="00000000">
                                <w:t>selection</w:t>
                              </w:r>
                              <w:r w:rsidR="00000000">
                                <w:rPr>
                                  <w:spacing w:val="18"/>
                                  <w:w w:val="101"/>
                                </w:rPr>
                                <w:t xml:space="preserve"> </w:t>
                              </w:r>
                              <w:r w:rsidR="00000000">
                                <w:t>of</w:t>
                              </w:r>
                              <w:r w:rsidR="00000000">
                                <w:rPr>
                                  <w:spacing w:val="-21"/>
                                </w:rPr>
                                <w:t xml:space="preserve"> </w:t>
                              </w:r>
                              <w:r w:rsidR="00000000">
                                <w:t>the reported resu</w:t>
                              </w:r>
                              <w:r w:rsidR="00000000">
                                <w:rPr>
                                  <w:spacing w:val="-1"/>
                                </w:rPr>
                                <w:t>lt</w:t>
                              </w:r>
                              <w:r w:rsidR="00000000">
                                <w:t xml:space="preserve"> </w:t>
                              </w:r>
                              <w:r w:rsidR="00000000">
                                <w:rPr>
                                  <w:spacing w:val="-1"/>
                                </w:rPr>
                                <w:t>from among multipl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67353B75">
                      <v:shape id="_x0000_s1038" type="#_x0000_t202" style="position:absolute;left:0;text-align:left;margin-left:370.2pt;margin-top:13.15pt;width:73.95pt;height:59.4pt;z-index:251675648;mso-position-horizontal-relative:text;mso-position-vertical-relative:text" filled="f" stroked="f">
                        <v:textbox inset="0,0,0,0">
                          <w:txbxContent>
                            <w:p w14:paraId="2C49EB3F" w14:textId="7B2BAD15" w:rsidR="00DD0DF0" w:rsidRDefault="009B335E">
                              <w:pPr>
                                <w:pStyle w:val="TableText"/>
                                <w:spacing w:before="19" w:line="195" w:lineRule="auto"/>
                                <w:ind w:left="20"/>
                              </w:pPr>
                              <w:r w:rsidRPr="009B335E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10B95F46" wp14:editId="3288B55E">
                                    <wp:extent cx="64008" cy="116366"/>
                                    <wp:effectExtent l="0" t="0" r="0" b="0"/>
                                    <wp:docPr id="140" name="IM 14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0" name="IM 140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t xml:space="preserve">     </w:t>
                              </w:r>
                              <w:r w:rsidR="00000000"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2AD29892" w14:textId="77777777" w:rsidR="00DD0DF0" w:rsidRDefault="00000000">
                              <w:pPr>
                                <w:pStyle w:val="TableText"/>
                                <w:spacing w:before="58" w:line="225" w:lineRule="auto"/>
                                <w:ind w:left="20" w:right="224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41A2AA6E" wp14:editId="187126E7">
                                    <wp:extent cx="64008" cy="116366"/>
                                    <wp:effectExtent l="0" t="0" r="0" b="0"/>
                                    <wp:docPr id="142" name="IM 14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2" name="IM 142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2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47EE1B1F" wp14:editId="14935EBD">
                                    <wp:extent cx="64008" cy="116366"/>
                                    <wp:effectExtent l="0" t="0" r="0" b="0"/>
                                    <wp:docPr id="144" name="IM 14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4" name="IM 144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 w14:paraId="6C33D3DB" w14:textId="77777777" w:rsidR="00DD0DF0" w:rsidRDefault="00000000">
                              <w:pPr>
                                <w:pStyle w:val="TableText"/>
                                <w:spacing w:before="57" w:line="216" w:lineRule="auto"/>
                                <w:ind w:left="372" w:right="20" w:hanging="353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74A63067" wp14:editId="269BE504">
                                    <wp:extent cx="64008" cy="116366"/>
                                    <wp:effectExtent l="0" t="0" r="0" b="0"/>
                                    <wp:docPr id="146" name="IM 14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6" name="IM 146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t xml:space="preserve">     Includes only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CT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4"/>
                    </w:rPr>
                    <w:t xml:space="preserve">For Partial Yes, must have </w:t>
                  </w:r>
                  <w:r>
                    <w:rPr>
                      <w:spacing w:val="-1"/>
                      <w:position w:val="4"/>
                    </w:rPr>
                    <w:t>assessed</w:t>
                  </w:r>
                </w:p>
                <w:p w14:paraId="0C363C78" w14:textId="77777777" w:rsidR="00DD0DF0" w:rsidRDefault="00000000">
                  <w:pPr>
                    <w:pStyle w:val="TableText"/>
                    <w:spacing w:line="184" w:lineRule="auto"/>
                    <w:ind w:left="108"/>
                  </w:pPr>
                  <w:r>
                    <w:rPr>
                      <w:spacing w:val="-2"/>
                    </w:rPr>
                    <w:t>RoB:</w:t>
                  </w:r>
                </w:p>
                <w:p w14:paraId="17BA6D96" w14:textId="77777777" w:rsidR="00DD0DF0" w:rsidRDefault="00000000">
                  <w:pPr>
                    <w:pStyle w:val="TableText"/>
                    <w:spacing w:before="72" w:line="264" w:lineRule="exact"/>
                    <w:ind w:left="476"/>
                  </w:pPr>
                  <w:r>
                    <w:rPr>
                      <w:position w:val="1"/>
                    </w:rPr>
                    <w:drawing>
                      <wp:inline distT="0" distB="0" distL="0" distR="0" wp14:anchorId="0036F337" wp14:editId="571D342F">
                        <wp:extent cx="70103" cy="127449"/>
                        <wp:effectExtent l="0" t="0" r="0" b="0"/>
                        <wp:docPr id="148" name="IM 14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8" name="IM 148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4"/>
                      <w:w w:val="101"/>
                      <w:position w:val="5"/>
                    </w:rPr>
                    <w:t xml:space="preserve">    </w:t>
                  </w:r>
                  <w:r>
                    <w:rPr>
                      <w:spacing w:val="-1"/>
                      <w:position w:val="5"/>
                    </w:rPr>
                    <w:t>from confounding,</w:t>
                  </w:r>
                  <w:r>
                    <w:rPr>
                      <w:spacing w:val="11"/>
                      <w:position w:val="5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  <w:position w:val="5"/>
                    </w:rPr>
                    <w:t>and</w:t>
                  </w:r>
                </w:p>
                <w:p w14:paraId="660ACA7D" w14:textId="77777777" w:rsidR="00DD0DF0" w:rsidRDefault="00000000">
                  <w:pPr>
                    <w:pStyle w:val="TableText"/>
                    <w:spacing w:line="212" w:lineRule="auto"/>
                    <w:ind w:left="476"/>
                  </w:pPr>
                  <w:r>
                    <w:rPr>
                      <w:position w:val="-4"/>
                    </w:rPr>
                    <w:drawing>
                      <wp:inline distT="0" distB="0" distL="0" distR="0" wp14:anchorId="1667D98D" wp14:editId="2911BC5B">
                        <wp:extent cx="70103" cy="127449"/>
                        <wp:effectExtent l="0" t="0" r="0" b="0"/>
                        <wp:docPr id="150" name="IM 15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0" name="IM 150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>
                      <w:spacing w:val="-1"/>
                    </w:rPr>
                    <w:t>from</w:t>
                  </w:r>
                  <w:r>
                    <w:rPr>
                      <w:spacing w:val="16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election bias</w:t>
                  </w:r>
                </w:p>
                <w:p w14:paraId="470703B0" w14:textId="77777777" w:rsidR="00DD0DF0" w:rsidRDefault="00000000">
                  <w:pPr>
                    <w:pStyle w:val="TableText"/>
                    <w:spacing w:before="237" w:line="241" w:lineRule="auto"/>
                    <w:ind w:left="4356"/>
                  </w:pPr>
                  <w:r>
                    <w:t>measurements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analyses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t>a</w:t>
                  </w:r>
                </w:p>
                <w:p w14:paraId="73254E73" w14:textId="77777777" w:rsidR="00DD0DF0" w:rsidRDefault="00000000">
                  <w:pPr>
                    <w:pStyle w:val="TableText"/>
                    <w:spacing w:line="191" w:lineRule="auto"/>
                    <w:ind w:left="4364"/>
                  </w:pPr>
                  <w:r>
                    <w:rPr>
                      <w:spacing w:val="-1"/>
                    </w:rPr>
                    <w:t>specified outcome</w:t>
                  </w:r>
                </w:p>
              </w:tc>
            </w:tr>
          </w:tbl>
          <w:p w14:paraId="17B61196" w14:textId="77777777" w:rsidR="00DD0DF0" w:rsidRDefault="00000000">
            <w:pPr>
              <w:pStyle w:val="TableText"/>
              <w:spacing w:before="127" w:line="188" w:lineRule="auto"/>
              <w:ind w:left="589"/>
              <w:outlineLvl w:val="0"/>
            </w:pPr>
            <w:r>
              <w:rPr>
                <w:b/>
                <w:bCs/>
                <w:color w:val="1F497D"/>
                <w:spacing w:val="-1"/>
              </w:rPr>
              <w:t xml:space="preserve">10.  </w:t>
            </w:r>
            <w:r>
              <w:rPr>
                <w:b/>
                <w:bCs/>
                <w:color w:val="365F91"/>
                <w:spacing w:val="-1"/>
              </w:rPr>
              <w:t>Did the review authors report</w:t>
            </w:r>
            <w:r>
              <w:rPr>
                <w:b/>
                <w:bCs/>
                <w:color w:val="365F91"/>
                <w:spacing w:val="28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n 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ourc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f funding</w:t>
            </w:r>
            <w:r>
              <w:rPr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for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tudi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included in the</w:t>
            </w:r>
            <w:r>
              <w:rPr>
                <w:b/>
                <w:bCs/>
                <w:color w:val="365F91"/>
                <w:spacing w:val="7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review?</w:t>
            </w:r>
          </w:p>
          <w:p w14:paraId="3ECD7126" w14:textId="77777777" w:rsidR="00DD0DF0" w:rsidRDefault="00DD0DF0">
            <w:pPr>
              <w:spacing w:line="82" w:lineRule="exact"/>
            </w:pPr>
          </w:p>
          <w:tbl>
            <w:tblPr>
              <w:tblStyle w:val="TableNormal"/>
              <w:tblW w:w="9377" w:type="dxa"/>
              <w:tblInd w:w="95" w:type="dxa"/>
              <w:tblBorders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insideH w:val="none" w:sz="0" w:space="0" w:color="000000"/>
                <w:insideV w:val="none" w:sz="0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4"/>
              <w:gridCol w:w="802"/>
              <w:gridCol w:w="6690"/>
              <w:gridCol w:w="675"/>
              <w:gridCol w:w="1086"/>
            </w:tblGrid>
            <w:tr w:rsidR="00DD0DF0" w14:paraId="5AA0982F" w14:textId="77777777">
              <w:trPr>
                <w:trHeight w:val="237"/>
              </w:trPr>
              <w:tc>
                <w:tcPr>
                  <w:tcW w:w="124" w:type="dxa"/>
                  <w:tcBorders>
                    <w:right w:val="single" w:sz="2" w:space="0" w:color="BFBFBF"/>
                  </w:tcBorders>
                </w:tcPr>
                <w:p w14:paraId="6A7A877C" w14:textId="77777777" w:rsidR="00DD0DF0" w:rsidRDefault="00DD0DF0">
                  <w:pPr>
                    <w:spacing w:line="226" w:lineRule="exact"/>
                    <w:rPr>
                      <w:sz w:val="19"/>
                    </w:rPr>
                  </w:pPr>
                </w:p>
              </w:tc>
              <w:tc>
                <w:tcPr>
                  <w:tcW w:w="802" w:type="dxa"/>
                  <w:tcBorders>
                    <w:top w:val="single" w:sz="2" w:space="0" w:color="BFBFBF"/>
                    <w:left w:val="single" w:sz="2" w:space="0" w:color="BFBFBF"/>
                  </w:tcBorders>
                </w:tcPr>
                <w:p w14:paraId="79AC813A" w14:textId="77777777" w:rsidR="00DD0DF0" w:rsidRDefault="00000000">
                  <w:pPr>
                    <w:pStyle w:val="TableText"/>
                    <w:spacing w:before="49" w:line="184" w:lineRule="auto"/>
                    <w:ind w:left="111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-2"/>
                    </w:rPr>
                    <w:t>Yes</w:t>
                  </w:r>
                </w:p>
              </w:tc>
              <w:tc>
                <w:tcPr>
                  <w:tcW w:w="6690" w:type="dxa"/>
                  <w:tcBorders>
                    <w:top w:val="single" w:sz="2" w:space="0" w:color="BFBFBF"/>
                  </w:tcBorders>
                </w:tcPr>
                <w:p w14:paraId="69E67E76" w14:textId="77777777" w:rsidR="00DD0DF0" w:rsidRDefault="00DD0DF0">
                  <w:pPr>
                    <w:spacing w:line="226" w:lineRule="exact"/>
                    <w:rPr>
                      <w:sz w:val="19"/>
                    </w:rPr>
                  </w:pPr>
                </w:p>
              </w:tc>
              <w:tc>
                <w:tcPr>
                  <w:tcW w:w="675" w:type="dxa"/>
                </w:tcPr>
                <w:p w14:paraId="4A8E6064" w14:textId="77777777" w:rsidR="00DD0DF0" w:rsidRDefault="00DD0DF0">
                  <w:pPr>
                    <w:spacing w:line="226" w:lineRule="exact"/>
                    <w:rPr>
                      <w:sz w:val="19"/>
                    </w:rPr>
                  </w:pPr>
                </w:p>
              </w:tc>
              <w:tc>
                <w:tcPr>
                  <w:tcW w:w="1086" w:type="dxa"/>
                </w:tcPr>
                <w:p w14:paraId="5314A8E7" w14:textId="77777777" w:rsidR="00DD0DF0" w:rsidRDefault="00DD0DF0">
                  <w:pPr>
                    <w:spacing w:line="226" w:lineRule="exact"/>
                    <w:rPr>
                      <w:sz w:val="19"/>
                    </w:rPr>
                  </w:pPr>
                </w:p>
              </w:tc>
            </w:tr>
            <w:tr w:rsidR="00DD0DF0" w14:paraId="2183D48C" w14:textId="77777777">
              <w:trPr>
                <w:trHeight w:val="273"/>
              </w:trPr>
              <w:tc>
                <w:tcPr>
                  <w:tcW w:w="124" w:type="dxa"/>
                  <w:tcBorders>
                    <w:right w:val="single" w:sz="2" w:space="0" w:color="BFBFBF"/>
                  </w:tcBorders>
                </w:tcPr>
                <w:p w14:paraId="5DFB1CFD" w14:textId="77777777" w:rsidR="00DD0DF0" w:rsidRDefault="00DD0DF0"/>
              </w:tc>
              <w:tc>
                <w:tcPr>
                  <w:tcW w:w="802" w:type="dxa"/>
                  <w:tcBorders>
                    <w:left w:val="single" w:sz="2" w:space="0" w:color="BFBFBF"/>
                  </w:tcBorders>
                </w:tcPr>
                <w:p w14:paraId="0593EE8E" w14:textId="16E101A1" w:rsidR="00DD0DF0" w:rsidRDefault="0057241A">
                  <w:pPr>
                    <w:spacing w:before="60" w:line="201" w:lineRule="exact"/>
                    <w:ind w:left="528"/>
                  </w:pPr>
                  <w:r w:rsidRPr="0057241A">
                    <w:rPr>
                      <w:rFonts w:hint="eastAsia"/>
                      <w:position w:val="-4"/>
                    </w:rPr>
                    <w:t>√</w:t>
                  </w:r>
                </w:p>
              </w:tc>
              <w:tc>
                <w:tcPr>
                  <w:tcW w:w="6690" w:type="dxa"/>
                </w:tcPr>
                <w:p w14:paraId="17336C7E" w14:textId="77777777" w:rsidR="00DD0DF0" w:rsidRDefault="00000000">
                  <w:pPr>
                    <w:pStyle w:val="TableText"/>
                    <w:spacing w:before="74" w:line="191" w:lineRule="auto"/>
                    <w:ind w:left="81"/>
                  </w:pPr>
                  <w:r>
                    <w:t>Must have reported on the sources of</w:t>
                  </w:r>
                  <w:r>
                    <w:rPr>
                      <w:spacing w:val="-14"/>
                    </w:rPr>
                    <w:t xml:space="preserve"> </w:t>
                  </w:r>
                  <w:r>
                    <w:t>funding f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individual</w:t>
                  </w:r>
                  <w:r>
                    <w:rPr>
                      <w:spacing w:val="14"/>
                      <w:w w:val="101"/>
                    </w:rPr>
                    <w:t xml:space="preserve"> </w:t>
                  </w:r>
                  <w:r>
                    <w:t>st</w:t>
                  </w:r>
                  <w:r>
                    <w:rPr>
                      <w:spacing w:val="-1"/>
                    </w:rPr>
                    <w:t>udies included</w:t>
                  </w:r>
                </w:p>
              </w:tc>
              <w:tc>
                <w:tcPr>
                  <w:tcW w:w="675" w:type="dxa"/>
                </w:tcPr>
                <w:p w14:paraId="2AD5EC60" w14:textId="11E7479B" w:rsidR="00DD0DF0" w:rsidRDefault="0057241A">
                  <w:pPr>
                    <w:spacing w:before="50" w:line="183" w:lineRule="exact"/>
                    <w:ind w:left="451"/>
                  </w:pPr>
                  <w:r w:rsidRPr="0057241A">
                    <w:rPr>
                      <w:rFonts w:hint="eastAsia"/>
                      <w:position w:val="-4"/>
                    </w:rPr>
                    <w:t>√</w:t>
                  </w:r>
                </w:p>
              </w:tc>
              <w:tc>
                <w:tcPr>
                  <w:tcW w:w="1086" w:type="dxa"/>
                </w:tcPr>
                <w:p w14:paraId="6BD9E71B" w14:textId="77777777" w:rsidR="00DD0DF0" w:rsidRDefault="00000000">
                  <w:pPr>
                    <w:pStyle w:val="TableText"/>
                    <w:spacing w:before="56" w:line="184" w:lineRule="auto"/>
                    <w:ind w:left="128"/>
                  </w:pPr>
                  <w:r>
                    <w:rPr>
                      <w:spacing w:val="-1"/>
                    </w:rPr>
                    <w:t>Yes</w:t>
                  </w:r>
                </w:p>
              </w:tc>
            </w:tr>
            <w:tr w:rsidR="00DD0DF0" w14:paraId="02149366" w14:textId="77777777">
              <w:trPr>
                <w:trHeight w:val="226"/>
              </w:trPr>
              <w:tc>
                <w:tcPr>
                  <w:tcW w:w="124" w:type="dxa"/>
                  <w:tcBorders>
                    <w:right w:val="single" w:sz="2" w:space="0" w:color="BFBFBF"/>
                  </w:tcBorders>
                </w:tcPr>
                <w:p w14:paraId="597DBB53" w14:textId="77777777" w:rsidR="00DD0DF0" w:rsidRDefault="00DD0DF0">
                  <w:pPr>
                    <w:spacing w:line="216" w:lineRule="exact"/>
                    <w:rPr>
                      <w:sz w:val="18"/>
                    </w:rPr>
                  </w:pPr>
                </w:p>
              </w:tc>
              <w:tc>
                <w:tcPr>
                  <w:tcW w:w="802" w:type="dxa"/>
                  <w:tcBorders>
                    <w:left w:val="single" w:sz="2" w:space="0" w:color="BFBFBF"/>
                  </w:tcBorders>
                </w:tcPr>
                <w:p w14:paraId="47884F65" w14:textId="77777777" w:rsidR="00DD0DF0" w:rsidRDefault="00DD0DF0">
                  <w:pPr>
                    <w:spacing w:line="216" w:lineRule="exact"/>
                    <w:rPr>
                      <w:sz w:val="18"/>
                    </w:rPr>
                  </w:pPr>
                </w:p>
              </w:tc>
              <w:tc>
                <w:tcPr>
                  <w:tcW w:w="6690" w:type="dxa"/>
                </w:tcPr>
                <w:p w14:paraId="535AB347" w14:textId="77777777" w:rsidR="00DD0DF0" w:rsidRDefault="00000000">
                  <w:pPr>
                    <w:pStyle w:val="TableText"/>
                    <w:spacing w:before="27" w:line="191" w:lineRule="auto"/>
                    <w:ind w:left="83"/>
                  </w:pPr>
                  <w:r>
                    <w:t>in the review.  Note: Reporting that the reviewers looked for this infor</w:t>
                  </w:r>
                  <w:r>
                    <w:rPr>
                      <w:spacing w:val="-1"/>
                    </w:rPr>
                    <w:t>mation</w:t>
                  </w:r>
                </w:p>
              </w:tc>
              <w:tc>
                <w:tcPr>
                  <w:tcW w:w="675" w:type="dxa"/>
                </w:tcPr>
                <w:p w14:paraId="599C7F9C" w14:textId="77777777" w:rsidR="00DD0DF0" w:rsidRDefault="00000000">
                  <w:pPr>
                    <w:spacing w:before="22" w:line="183" w:lineRule="exact"/>
                    <w:ind w:left="451"/>
                  </w:pPr>
                  <w:r>
                    <w:rPr>
                      <w:position w:val="-4"/>
                    </w:rPr>
                    <w:drawing>
                      <wp:inline distT="0" distB="0" distL="0" distR="0" wp14:anchorId="1179774C" wp14:editId="7BE25B13">
                        <wp:extent cx="64008" cy="116366"/>
                        <wp:effectExtent l="0" t="0" r="0" b="0"/>
                        <wp:docPr id="156" name="IM 15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6" name="IM 156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086" w:type="dxa"/>
                </w:tcPr>
                <w:p w14:paraId="63D87530" w14:textId="77777777" w:rsidR="00DD0DF0" w:rsidRDefault="00000000">
                  <w:pPr>
                    <w:pStyle w:val="TableText"/>
                    <w:spacing w:before="28" w:line="184" w:lineRule="auto"/>
                    <w:ind w:left="124"/>
                  </w:pPr>
                  <w:r>
                    <w:rPr>
                      <w:spacing w:val="1"/>
                    </w:rPr>
                    <w:t>No</w:t>
                  </w:r>
                </w:p>
              </w:tc>
            </w:tr>
            <w:tr w:rsidR="00DD0DF0" w14:paraId="27E8E81B" w14:textId="77777777">
              <w:trPr>
                <w:trHeight w:val="452"/>
              </w:trPr>
              <w:tc>
                <w:tcPr>
                  <w:tcW w:w="124" w:type="dxa"/>
                  <w:tcBorders>
                    <w:bottom w:val="single" w:sz="2" w:space="0" w:color="BFBFBF"/>
                    <w:right w:val="single" w:sz="2" w:space="0" w:color="BFBFBF"/>
                  </w:tcBorders>
                </w:tcPr>
                <w:p w14:paraId="6A67652D" w14:textId="77777777" w:rsidR="00DD0DF0" w:rsidRDefault="00DD0DF0"/>
              </w:tc>
              <w:tc>
                <w:tcPr>
                  <w:tcW w:w="802" w:type="dxa"/>
                  <w:tcBorders>
                    <w:left w:val="single" w:sz="2" w:space="0" w:color="BFBFBF"/>
                    <w:bottom w:val="single" w:sz="2" w:space="0" w:color="BFBFBF"/>
                  </w:tcBorders>
                </w:tcPr>
                <w:p w14:paraId="1BA1673D" w14:textId="77777777" w:rsidR="00DD0DF0" w:rsidRDefault="00DD0DF0"/>
              </w:tc>
              <w:tc>
                <w:tcPr>
                  <w:tcW w:w="6690" w:type="dxa"/>
                  <w:tcBorders>
                    <w:bottom w:val="single" w:sz="2" w:space="0" w:color="BFBFBF"/>
                  </w:tcBorders>
                </w:tcPr>
                <w:p w14:paraId="1A024B41" w14:textId="77777777" w:rsidR="00DD0DF0" w:rsidRDefault="00000000">
                  <w:pPr>
                    <w:pStyle w:val="TableText"/>
                    <w:spacing w:before="31" w:line="191" w:lineRule="auto"/>
                    <w:ind w:left="77"/>
                  </w:pPr>
                  <w:r>
                    <w:t>but it was not reported by study authors also qualif</w:t>
                  </w:r>
                  <w:r>
                    <w:rPr>
                      <w:spacing w:val="-1"/>
                    </w:rPr>
                    <w:t>ies</w:t>
                  </w:r>
                </w:p>
              </w:tc>
              <w:tc>
                <w:tcPr>
                  <w:tcW w:w="675" w:type="dxa"/>
                  <w:tcBorders>
                    <w:bottom w:val="single" w:sz="2" w:space="0" w:color="BFBFBF"/>
                  </w:tcBorders>
                </w:tcPr>
                <w:p w14:paraId="650DCA03" w14:textId="77777777" w:rsidR="00DD0DF0" w:rsidRDefault="00DD0DF0"/>
              </w:tc>
              <w:tc>
                <w:tcPr>
                  <w:tcW w:w="1086" w:type="dxa"/>
                  <w:tcBorders>
                    <w:bottom w:val="single" w:sz="2" w:space="0" w:color="BFBFBF"/>
                  </w:tcBorders>
                </w:tcPr>
                <w:p w14:paraId="5D0BC747" w14:textId="77777777" w:rsidR="00DD0DF0" w:rsidRDefault="00DD0DF0"/>
              </w:tc>
            </w:tr>
          </w:tbl>
          <w:p w14:paraId="2D1D0A35" w14:textId="77777777" w:rsidR="00DD0DF0" w:rsidRDefault="00DD0DF0">
            <w:pPr>
              <w:spacing w:line="14" w:lineRule="auto"/>
              <w:rPr>
                <w:sz w:val="2"/>
              </w:rPr>
            </w:pPr>
          </w:p>
        </w:tc>
      </w:tr>
    </w:tbl>
    <w:p w14:paraId="59314BED" w14:textId="77777777" w:rsidR="00DD0DF0" w:rsidRDefault="00DD0DF0"/>
    <w:p w14:paraId="533A9FEF" w14:textId="77777777" w:rsidR="00DD0DF0" w:rsidRDefault="00DD0DF0">
      <w:pPr>
        <w:sectPr w:rsidR="00DD0DF0">
          <w:pgSz w:w="12240" w:h="15840"/>
          <w:pgMar w:top="726" w:right="1320" w:bottom="0" w:left="1325" w:header="0" w:footer="0" w:gutter="0"/>
          <w:cols w:space="720"/>
        </w:sectPr>
      </w:pPr>
    </w:p>
    <w:p w14:paraId="0B166FB1" w14:textId="77777777" w:rsidR="00DD0DF0" w:rsidRDefault="00000000">
      <w:pPr>
        <w:pStyle w:val="a3"/>
        <w:spacing w:before="43" w:line="219" w:lineRule="auto"/>
        <w:ind w:left="116" w:right="635"/>
      </w:pPr>
      <w:r>
        <w:lastRenderedPageBreak/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 w14:paraId="76C780EF" w14:textId="77777777" w:rsidR="00DD0DF0" w:rsidRDefault="00DD0DF0">
      <w:pPr>
        <w:spacing w:before="30"/>
      </w:pPr>
    </w:p>
    <w:tbl>
      <w:tblPr>
        <w:tblStyle w:val="TableNormal"/>
        <w:tblW w:w="958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88"/>
      </w:tblGrid>
      <w:tr w:rsidR="00DD0DF0" w14:paraId="73F2E1A5" w14:textId="77777777">
        <w:trPr>
          <w:trHeight w:val="12685"/>
        </w:trPr>
        <w:tc>
          <w:tcPr>
            <w:tcW w:w="9588" w:type="dxa"/>
          </w:tcPr>
          <w:p w14:paraId="5EAA5466" w14:textId="77777777" w:rsidR="00DD0DF0" w:rsidRDefault="00000000">
            <w:pPr>
              <w:pStyle w:val="TableText"/>
              <w:spacing w:before="146" w:line="233" w:lineRule="auto"/>
              <w:ind w:left="1005" w:right="580" w:hanging="354"/>
            </w:pPr>
            <w:r>
              <w:pict w14:anchorId="35CCD825">
                <v:shape id="_x0000_s1037" style="position:absolute;left:0;text-align:left;margin-left:-473.65pt;margin-top:.45pt;width:468.2pt;height:.5pt;z-index:251688960;mso-position-horizontal-relative:right-margin-area;mso-position-vertical-relative:top-margin-area" coordsize="9364,10" path="m,9r9363,l9363,,,,,9xe" fillcolor="#bfbfbf" stroked="f"/>
              </w:pict>
            </w:r>
            <w:r>
              <w:rPr>
                <w:b/>
                <w:bCs/>
                <w:color w:val="365F91"/>
              </w:rPr>
              <w:t xml:space="preserve">11.  </w:t>
            </w:r>
            <w:r>
              <w:rPr>
                <w:b/>
                <w:bCs/>
                <w:color w:val="1F497D"/>
              </w:rPr>
              <w:t>If meta-analysis was performed did the re</w:t>
            </w:r>
            <w:r>
              <w:rPr>
                <w:b/>
                <w:bCs/>
                <w:color w:val="1F497D"/>
                <w:spacing w:val="-1"/>
              </w:rPr>
              <w:t>view authors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ppropriat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istical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ombination of results?</w:t>
            </w:r>
          </w:p>
          <w:p w14:paraId="4774A565" w14:textId="77777777" w:rsidR="00DD0DF0" w:rsidRDefault="00DD0DF0">
            <w:pPr>
              <w:spacing w:line="45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  <w:insideH w:val="single" w:sz="2" w:space="0" w:color="BFBFBF"/>
                <w:insideV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784906BA" w14:textId="77777777">
              <w:trPr>
                <w:trHeight w:val="1491"/>
              </w:trPr>
              <w:tc>
                <w:tcPr>
                  <w:tcW w:w="9367" w:type="dxa"/>
                </w:tcPr>
                <w:p w14:paraId="60F9F373" w14:textId="77777777" w:rsidR="00DD0DF0" w:rsidRDefault="00000000">
                  <w:pPr>
                    <w:pStyle w:val="TableText"/>
                    <w:spacing w:before="50" w:line="187" w:lineRule="auto"/>
                    <w:ind w:left="109"/>
                  </w:pP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  <w:p w14:paraId="6FFD61DC" w14:textId="77777777" w:rsidR="00DD0DF0" w:rsidRDefault="00000000">
                  <w:pPr>
                    <w:pStyle w:val="TableText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 w14:paraId="66A02204" w14:textId="77777777" w:rsidR="00DD0DF0" w:rsidRDefault="00000000">
                  <w:pPr>
                    <w:pStyle w:val="TableText"/>
                    <w:spacing w:before="72" w:line="210" w:lineRule="auto"/>
                    <w:ind w:left="476"/>
                  </w:pPr>
                  <w:r>
                    <w:pict w14:anchorId="0E8CE12E">
                      <v:shape id="_x0000_s1036" type="#_x0000_t202" style="position:absolute;left:0;text-align:left;margin-left:358.9pt;margin-top:2.1pt;width:89.2pt;height:48.95pt;z-index:251689984;mso-position-horizontal-relative:text;mso-position-vertical-relative:text" filled="f" stroked="f">
                        <v:textbox inset="0,0,0,0">
                          <w:txbxContent>
                            <w:p w14:paraId="69EE1DCC" w14:textId="77777777" w:rsidR="00DD0DF0" w:rsidRDefault="00000000">
                              <w:pPr>
                                <w:pStyle w:val="TableText"/>
                                <w:spacing w:before="20" w:line="244" w:lineRule="exact"/>
                                <w:ind w:left="20"/>
                              </w:pPr>
                              <w:r>
                                <w:rPr>
                                  <w:position w:val="1"/>
                                </w:rPr>
                                <w:drawing>
                                  <wp:inline distT="0" distB="0" distL="0" distR="0" wp14:anchorId="45AD9F32" wp14:editId="30C12BB7">
                                    <wp:extent cx="64008" cy="116366"/>
                                    <wp:effectExtent l="0" t="0" r="0" b="0"/>
                                    <wp:docPr id="158" name="IM 15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58" name="IM 158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position w:val="5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position w:val="5"/>
                                </w:rPr>
                                <w:t>Yes</w:t>
                              </w:r>
                            </w:p>
                            <w:p w14:paraId="6EFA0E0C" w14:textId="6831A453" w:rsidR="00DD0DF0" w:rsidRDefault="00E14CDC">
                              <w:pPr>
                                <w:pStyle w:val="TableText"/>
                                <w:spacing w:line="194" w:lineRule="auto"/>
                                <w:ind w:left="20"/>
                              </w:pPr>
                              <w:r w:rsidRPr="00E14CDC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7DB6CA31" wp14:editId="6877BB46">
                                    <wp:extent cx="64008" cy="116366"/>
                                    <wp:effectExtent l="0" t="0" r="0" b="0"/>
                                    <wp:docPr id="160" name="IM 16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0" name="IM 160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 w:rsidR="00000000"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 w14:paraId="09F9D4A1" w14:textId="760D4F76" w:rsidR="00DD0DF0" w:rsidRDefault="00000000">
                              <w:pPr>
                                <w:pStyle w:val="TableText"/>
                                <w:spacing w:before="59" w:line="234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545867D6" wp14:editId="5E945CCC">
                                    <wp:extent cx="64008" cy="116366"/>
                                    <wp:effectExtent l="0" t="0" r="0" b="0"/>
                                    <wp:docPr id="162" name="IM 16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2" name="IM 162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 wp14:anchorId="4DA75E1A" wp14:editId="28D1F4B9">
                        <wp:extent cx="70103" cy="127448"/>
                        <wp:effectExtent l="0" t="0" r="0" b="0"/>
                        <wp:docPr id="164" name="IM 16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4" name="IM 164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-16"/>
                    </w:rPr>
                    <w:t xml:space="preserve"> </w:t>
                  </w:r>
                  <w:r>
                    <w:t>justifi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combin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at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ta</w:t>
                  </w:r>
                  <w:r>
                    <w:rPr>
                      <w:spacing w:val="1"/>
                    </w:rPr>
                    <w:t>-</w:t>
                  </w:r>
                  <w:r>
                    <w:t>analysis</w:t>
                  </w:r>
                </w:p>
                <w:p w14:paraId="2845DF47" w14:textId="77777777" w:rsidR="00DD0DF0" w:rsidRDefault="00000000">
                  <w:pPr>
                    <w:pStyle w:val="TableText"/>
                    <w:spacing w:before="62" w:line="210" w:lineRule="auto"/>
                    <w:ind w:left="692"/>
                  </w:pPr>
                  <w:r>
                    <w:rPr>
                      <w:position w:val="-4"/>
                    </w:rPr>
                    <w:drawing>
                      <wp:inline distT="0" distB="0" distL="0" distR="0" wp14:anchorId="19A6188E" wp14:editId="1408ADAB">
                        <wp:extent cx="70103" cy="127448"/>
                        <wp:effectExtent l="0" t="0" r="0" b="0"/>
                        <wp:docPr id="166" name="IM 16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6" name="IM 166"/>
                                <pic:cNvPicPr/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744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t>AND they used an appropriate weighted technique to co</w:t>
                  </w:r>
                  <w:r>
                    <w:rPr>
                      <w:spacing w:val="-1"/>
                    </w:rPr>
                    <w:t>mbine</w:t>
                  </w:r>
                </w:p>
                <w:p w14:paraId="1B9368E2" w14:textId="77777777" w:rsidR="00DD0DF0" w:rsidRDefault="00000000">
                  <w:pPr>
                    <w:pStyle w:val="TableText"/>
                    <w:spacing w:before="38" w:line="252" w:lineRule="exact"/>
                    <w:ind w:left="1051"/>
                  </w:pPr>
                  <w:r>
                    <w:rPr>
                      <w:position w:val="6"/>
                    </w:rPr>
                    <w:t>study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results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and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adjusted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for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heterogeneity</w:t>
                  </w:r>
                  <w:r>
                    <w:rPr>
                      <w:spacing w:val="2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if</w:t>
                  </w:r>
                  <w:r>
                    <w:rPr>
                      <w:spacing w:val="-23"/>
                      <w:position w:val="6"/>
                    </w:rPr>
                    <w:t xml:space="preserve"> </w:t>
                  </w:r>
                  <w:r>
                    <w:rPr>
                      <w:position w:val="6"/>
                    </w:rPr>
                    <w:t>present</w:t>
                  </w:r>
                  <w:r>
                    <w:rPr>
                      <w:spacing w:val="2"/>
                      <w:position w:val="6"/>
                    </w:rPr>
                    <w:t>.</w:t>
                  </w:r>
                </w:p>
                <w:p w14:paraId="012B6186" w14:textId="77777777" w:rsidR="00DD0DF0" w:rsidRDefault="00000000">
                  <w:pPr>
                    <w:pStyle w:val="TableText"/>
                    <w:spacing w:line="206" w:lineRule="auto"/>
                    <w:ind w:left="692"/>
                  </w:pPr>
                  <w:r>
                    <w:rPr>
                      <w:position w:val="-4"/>
                    </w:rPr>
                    <w:drawing>
                      <wp:inline distT="0" distB="0" distL="0" distR="0" wp14:anchorId="2BFB47CC" wp14:editId="61FE2C4F">
                        <wp:extent cx="70103" cy="125469"/>
                        <wp:effectExtent l="0" t="0" r="0" b="0"/>
                        <wp:docPr id="168" name="IM 16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8" name="IM 168"/>
                                <pic:cNvPicPr/>
                              </pic:nvPicPr>
                              <pic:blipFill>
                                <a:blip r:embed="rId1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0103" cy="12546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t>AN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nvestigat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cause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4"/>
                    </w:rPr>
                    <w:t xml:space="preserve"> </w:t>
                  </w:r>
                  <w:r>
                    <w:t>an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heterogeneity</w:t>
                  </w:r>
                </w:p>
              </w:tc>
            </w:tr>
            <w:tr w:rsidR="00DD0DF0" w14:paraId="76CCFD69" w14:textId="77777777">
              <w:trPr>
                <w:trHeight w:val="2676"/>
              </w:trPr>
              <w:tc>
                <w:tcPr>
                  <w:tcW w:w="9367" w:type="dxa"/>
                </w:tcPr>
                <w:p w14:paraId="2493FE7E" w14:textId="77777777" w:rsidR="00DD0DF0" w:rsidRDefault="00000000">
                  <w:pPr>
                    <w:pStyle w:val="TableText"/>
                    <w:spacing w:before="48" w:line="187" w:lineRule="auto"/>
                    <w:ind w:left="109"/>
                  </w:pPr>
                  <w:r>
                    <w:rPr>
                      <w:b/>
                      <w:bCs/>
                      <w:spacing w:val="-2"/>
                    </w:rPr>
                    <w:t>For</w:t>
                  </w:r>
                  <w:r>
                    <w:rPr>
                      <w:b/>
                      <w:bCs/>
                      <w:spacing w:val="6"/>
                    </w:rPr>
                    <w:t xml:space="preserve"> </w:t>
                  </w:r>
                  <w:r>
                    <w:rPr>
                      <w:b/>
                      <w:bCs/>
                      <w:spacing w:val="-2"/>
                    </w:rPr>
                    <w:t>NRSI</w:t>
                  </w:r>
                </w:p>
                <w:p w14:paraId="5C96DC99" w14:textId="77777777" w:rsidR="00DD0DF0" w:rsidRDefault="00000000">
                  <w:pPr>
                    <w:pStyle w:val="TableText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 w14:paraId="2299B599" w14:textId="520C48A0" w:rsidR="00DD0DF0" w:rsidRDefault="00000000">
                  <w:pPr>
                    <w:pStyle w:val="TableText"/>
                    <w:spacing w:before="72" w:line="210" w:lineRule="auto"/>
                    <w:ind w:left="476"/>
                  </w:pPr>
                  <w:r>
                    <w:pict w14:anchorId="6EF6AC50">
                      <v:shape id="_x0000_s1035" type="#_x0000_t202" style="position:absolute;left:0;text-align:left;margin-left:358.9pt;margin-top:2.1pt;width:89.2pt;height:49.2pt;z-index:251692032;mso-position-horizontal-relative:text;mso-position-vertical-relative:text" filled="f" stroked="f">
                        <v:textbox inset="0,0,0,0">
                          <w:txbxContent>
                            <w:p w14:paraId="6195B024" w14:textId="5011F6FB" w:rsidR="00DD0DF0" w:rsidRDefault="00F46793">
                              <w:pPr>
                                <w:pStyle w:val="TableText"/>
                                <w:spacing w:before="20" w:line="244" w:lineRule="exact"/>
                                <w:ind w:left="20"/>
                              </w:pPr>
                              <w:r w:rsidRPr="00F46793">
                                <w:rPr>
                                  <w:rFonts w:hint="eastAsia"/>
                                  <w:position w:val="1"/>
                                </w:rPr>
                                <w:t>√</w:t>
                              </w:r>
                              <w:r w:rsidR="00000000">
                                <w:rPr>
                                  <w:position w:val="1"/>
                                </w:rPr>
                                <w:drawing>
                                  <wp:inline distT="0" distB="0" distL="0" distR="0" wp14:anchorId="7CB8F910" wp14:editId="5F37DDC9">
                                    <wp:extent cx="64008" cy="116366"/>
                                    <wp:effectExtent l="0" t="0" r="0" b="0"/>
                                    <wp:docPr id="170" name="IM 17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70" name="IM 170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position w:val="5"/>
                                </w:rPr>
                                <w:t xml:space="preserve">     </w:t>
                              </w:r>
                              <w:r w:rsidR="00000000">
                                <w:rPr>
                                  <w:spacing w:val="-1"/>
                                  <w:position w:val="5"/>
                                </w:rPr>
                                <w:t>Yes</w:t>
                              </w:r>
                            </w:p>
                            <w:p w14:paraId="46934C97" w14:textId="77777777" w:rsidR="00DD0DF0" w:rsidRDefault="00000000">
                              <w:pPr>
                                <w:pStyle w:val="TableText"/>
                                <w:spacing w:line="194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7D445556" wp14:editId="418AC4F8">
                                    <wp:extent cx="64008" cy="116366"/>
                                    <wp:effectExtent l="0" t="0" r="0" b="0"/>
                                    <wp:docPr id="172" name="IM 17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72" name="IM 172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 w14:paraId="1BEE0BD5" w14:textId="77777777" w:rsidR="00DD0DF0" w:rsidRDefault="00000000">
                              <w:pPr>
                                <w:pStyle w:val="TableText"/>
                                <w:spacing w:before="58" w:line="237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3B33A56" wp14:editId="0DD1995C">
                                    <wp:extent cx="64008" cy="116366"/>
                                    <wp:effectExtent l="0" t="0" r="0" b="0"/>
                                    <wp:docPr id="174" name="IM 17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74" name="IM 174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F46793" w:rsidRPr="00F46793">
                    <w:rPr>
                      <w:rFonts w:hint="eastAsia"/>
                      <w:position w:val="-4"/>
                    </w:rPr>
                    <w:t>√</w:t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-16"/>
                    </w:rPr>
                    <w:t xml:space="preserve"> </w:t>
                  </w:r>
                  <w:r>
                    <w:t>justifi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combin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at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ta</w:t>
                  </w:r>
                  <w:r>
                    <w:rPr>
                      <w:spacing w:val="1"/>
                    </w:rPr>
                    <w:t>-</w:t>
                  </w:r>
                  <w:r>
                    <w:t>analysis</w:t>
                  </w:r>
                </w:p>
                <w:p w14:paraId="7DD86427" w14:textId="39576D37" w:rsidR="00DD0DF0" w:rsidRDefault="00F46793">
                  <w:pPr>
                    <w:pStyle w:val="TableText"/>
                    <w:spacing w:before="62" w:line="210" w:lineRule="auto"/>
                    <w:ind w:left="692"/>
                  </w:pPr>
                  <w:r w:rsidRPr="00F46793">
                    <w:rPr>
                      <w:rFonts w:hint="eastAsia"/>
                      <w:position w:val="-4"/>
                    </w:rPr>
                    <w:t>√</w:t>
                  </w:r>
                  <w:r w:rsidR="00000000">
                    <w:rPr>
                      <w:spacing w:val="10"/>
                    </w:rPr>
                    <w:t xml:space="preserve">    </w:t>
                  </w:r>
                  <w:r w:rsidR="00000000">
                    <w:t>AND they used an appropriate weighted technique to co</w:t>
                  </w:r>
                  <w:r w:rsidR="00000000">
                    <w:rPr>
                      <w:spacing w:val="-1"/>
                    </w:rPr>
                    <w:t>mbine</w:t>
                  </w:r>
                </w:p>
                <w:p w14:paraId="7187277F" w14:textId="77777777" w:rsidR="00DD0DF0" w:rsidRDefault="00000000">
                  <w:pPr>
                    <w:pStyle w:val="TableText"/>
                    <w:spacing w:before="37" w:line="192" w:lineRule="auto"/>
                    <w:ind w:left="1051"/>
                  </w:pPr>
                  <w:r>
                    <w:t>stud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results</w:t>
                  </w:r>
                  <w:r>
                    <w:rPr>
                      <w:spacing w:val="2"/>
                    </w:rPr>
                    <w:t xml:space="preserve">, </w:t>
                  </w:r>
                  <w:r>
                    <w:t>adjusting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fo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heterogeneit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f</w:t>
                  </w:r>
                  <w:r>
                    <w:rPr>
                      <w:spacing w:val="-22"/>
                    </w:rPr>
                    <w:t xml:space="preserve"> </w:t>
                  </w:r>
                  <w:r>
                    <w:t>present</w:t>
                  </w:r>
                </w:p>
                <w:p w14:paraId="690332BD" w14:textId="6A820083" w:rsidR="00DD0DF0" w:rsidRDefault="00F46793">
                  <w:pPr>
                    <w:pStyle w:val="TableText"/>
                    <w:spacing w:before="72" w:line="239" w:lineRule="exact"/>
                    <w:ind w:left="692"/>
                  </w:pPr>
                  <w:r w:rsidRPr="00F46793">
                    <w:rPr>
                      <w:rFonts w:hint="eastAsia"/>
                      <w:position w:val="-1"/>
                    </w:rPr>
                    <w:t>√</w:t>
                  </w:r>
                  <w:r w:rsidR="00000000">
                    <w:rPr>
                      <w:spacing w:val="10"/>
                      <w:position w:val="3"/>
                    </w:rPr>
                    <w:t xml:space="preserve">    </w:t>
                  </w:r>
                  <w:r w:rsidR="00000000">
                    <w:rPr>
                      <w:position w:val="3"/>
                    </w:rPr>
                    <w:t>AND they statistically combined effect estimates from NRSI th</w:t>
                  </w:r>
                  <w:r w:rsidR="00000000">
                    <w:rPr>
                      <w:spacing w:val="-1"/>
                      <w:position w:val="3"/>
                    </w:rPr>
                    <w:t>at</w:t>
                  </w:r>
                </w:p>
                <w:p w14:paraId="3ABE6363" w14:textId="77777777" w:rsidR="00DD0DF0" w:rsidRDefault="00000000">
                  <w:pPr>
                    <w:pStyle w:val="TableText"/>
                    <w:spacing w:line="191" w:lineRule="auto"/>
                    <w:ind w:left="1043"/>
                  </w:pPr>
                  <w:r>
                    <w:t>were adjusted for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t>confoundi</w:t>
                  </w:r>
                  <w:r>
                    <w:rPr>
                      <w:spacing w:val="-1"/>
                    </w:rPr>
                    <w:t>ng, rather tha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combining raw data,</w:t>
                  </w:r>
                </w:p>
                <w:p w14:paraId="34F7A7EE" w14:textId="77777777" w:rsidR="00DD0DF0" w:rsidRDefault="00000000">
                  <w:pPr>
                    <w:pStyle w:val="TableText"/>
                    <w:spacing w:before="47" w:line="192" w:lineRule="auto"/>
                    <w:ind w:left="1048"/>
                  </w:pPr>
                  <w:r>
                    <w:t>or</w:t>
                  </w:r>
                  <w:r>
                    <w:rPr>
                      <w:spacing w:val="-10"/>
                    </w:rPr>
                    <w:t xml:space="preserve"> </w:t>
                  </w:r>
                  <w:r>
                    <w:t>justified combining raw data when adjusted effect estimates</w:t>
                  </w:r>
                </w:p>
                <w:p w14:paraId="1BF21C92" w14:textId="77777777" w:rsidR="00DD0DF0" w:rsidRDefault="00000000">
                  <w:pPr>
                    <w:pStyle w:val="TableText"/>
                    <w:spacing w:before="46" w:line="234" w:lineRule="auto"/>
                    <w:ind w:left="1043"/>
                  </w:pPr>
                  <w:r>
                    <w:rPr>
                      <w:spacing w:val="-1"/>
                    </w:rPr>
                    <w:t>were not available</w:t>
                  </w:r>
                </w:p>
                <w:p w14:paraId="323ECEFA" w14:textId="647E93FE" w:rsidR="00DD0DF0" w:rsidRDefault="00F46793">
                  <w:pPr>
                    <w:pStyle w:val="TableText"/>
                    <w:spacing w:before="33" w:line="239" w:lineRule="exact"/>
                    <w:ind w:left="692"/>
                  </w:pPr>
                  <w:r w:rsidRPr="00F46793">
                    <w:rPr>
                      <w:rFonts w:hint="eastAsia"/>
                      <w:position w:val="-1"/>
                    </w:rPr>
                    <w:t>√</w:t>
                  </w:r>
                  <w:r w:rsidR="00000000">
                    <w:rPr>
                      <w:spacing w:val="10"/>
                      <w:position w:val="3"/>
                    </w:rPr>
                    <w:t xml:space="preserve">    </w:t>
                  </w:r>
                  <w:r w:rsidR="00000000">
                    <w:rPr>
                      <w:position w:val="3"/>
                    </w:rPr>
                    <w:t>AND they reported separate summary estimates for RCTs and</w:t>
                  </w:r>
                </w:p>
                <w:p w14:paraId="2E9720AB" w14:textId="77777777" w:rsidR="00DD0DF0" w:rsidRDefault="00000000">
                  <w:pPr>
                    <w:pStyle w:val="TableText"/>
                    <w:spacing w:line="191" w:lineRule="auto"/>
                    <w:ind w:left="1039"/>
                  </w:pPr>
                  <w:r>
                    <w:t>NRSI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separately when both were included</w:t>
                  </w:r>
                  <w:r>
                    <w:rPr>
                      <w:spacing w:val="-1"/>
                    </w:rPr>
                    <w:t xml:space="preserve"> in the review</w:t>
                  </w:r>
                </w:p>
              </w:tc>
            </w:tr>
          </w:tbl>
          <w:p w14:paraId="31229550" w14:textId="77777777" w:rsidR="00DD0DF0" w:rsidRDefault="00000000">
            <w:pPr>
              <w:pStyle w:val="TableText"/>
              <w:spacing w:before="126" w:line="212" w:lineRule="auto"/>
              <w:ind w:left="940" w:right="707" w:hanging="351"/>
            </w:pPr>
            <w:r>
              <w:rPr>
                <w:b/>
                <w:bCs/>
                <w:color w:val="1F497D"/>
              </w:rPr>
              <w:t>12.   If meta-analysis was performed, did the re</w:t>
            </w:r>
            <w:r>
              <w:rPr>
                <w:b/>
                <w:bCs/>
                <w:color w:val="1F497D"/>
                <w:spacing w:val="-1"/>
              </w:rPr>
              <w:t>view authors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potential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mpac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RoB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</w:rPr>
              <w:t xml:space="preserve"> 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ies on the results of the m</w:t>
            </w:r>
            <w:r>
              <w:rPr>
                <w:b/>
                <w:bCs/>
                <w:color w:val="1F497D"/>
                <w:spacing w:val="-1"/>
              </w:rPr>
              <w:t>eta-analysis or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ther evidence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ynthesis?</w:t>
            </w:r>
          </w:p>
          <w:p w14:paraId="16C6F4C2" w14:textId="77777777" w:rsidR="00DD0DF0" w:rsidRDefault="00DD0DF0">
            <w:pPr>
              <w:spacing w:line="85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18D53B1A" w14:textId="77777777">
              <w:trPr>
                <w:trHeight w:val="1507"/>
              </w:trPr>
              <w:tc>
                <w:tcPr>
                  <w:tcW w:w="9367" w:type="dxa"/>
                </w:tcPr>
                <w:p w14:paraId="69A87005" w14:textId="77777777" w:rsidR="00DD0DF0" w:rsidRDefault="00000000">
                  <w:pPr>
                    <w:pStyle w:val="TableText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 w14:paraId="7DDE5CD5" w14:textId="77777777" w:rsidR="00DD0DF0" w:rsidRDefault="00DD0DF0">
                  <w:pPr>
                    <w:spacing w:line="267" w:lineRule="auto"/>
                  </w:pPr>
                </w:p>
                <w:p w14:paraId="569C6298" w14:textId="77777777" w:rsidR="00DD0DF0" w:rsidRDefault="00000000">
                  <w:pPr>
                    <w:pStyle w:val="TableText"/>
                    <w:spacing w:before="57" w:line="245" w:lineRule="exact"/>
                    <w:ind w:left="475"/>
                  </w:pPr>
                  <w:r>
                    <w:pict w14:anchorId="3DECCB8E">
                      <v:shape id="_x0000_s1034" type="#_x0000_t202" style="position:absolute;left:0;text-align:left;margin-left:22.75pt;margin-top:-11.35pt;width:164.45pt;height:11.2pt;z-index:251691008;mso-position-horizontal-relative:text;mso-position-vertical-relative:text" filled="f" stroked="f">
                        <v:textbox inset="0,0,0,0">
                          <w:txbxContent>
                            <w:p w14:paraId="7D71CE7B" w14:textId="77777777" w:rsidR="00DD0DF0" w:rsidRDefault="00000000">
                              <w:pPr>
                                <w:pStyle w:val="TableText"/>
                                <w:spacing w:before="20" w:line="191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CF52707" wp14:editId="23E711C2">
                                    <wp:extent cx="64008" cy="116366"/>
                                    <wp:effectExtent l="0" t="0" r="0" b="0"/>
                                    <wp:docPr id="184" name="IM 18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4" name="IM 18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"/>
                                </w:rPr>
                                <w:t xml:space="preserve">     </w:t>
                              </w:r>
                              <w:r>
                                <w:t>included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only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low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risk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23"/>
                                </w:rPr>
                                <w:t xml:space="preserve"> </w:t>
                              </w:r>
                              <w:r>
                                <w:t>bia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t>RCT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4049E838">
                      <v:shape id="_x0000_s1033" type="#_x0000_t202" style="position:absolute;left:0;text-align:left;margin-left:370.2pt;margin-top:-11.35pt;width:89.2pt;height:49.25pt;z-index:251698176;mso-position-horizontal-relative:text;mso-position-vertical-relative:text" filled="f" stroked="f">
                        <v:textbox inset="0,0,0,0">
                          <w:txbxContent>
                            <w:p w14:paraId="56FC7796" w14:textId="77777777" w:rsidR="00DD0DF0" w:rsidRDefault="00000000">
                              <w:pPr>
                                <w:pStyle w:val="TableText"/>
                                <w:spacing w:before="20" w:line="245" w:lineRule="exact"/>
                                <w:ind w:left="20"/>
                              </w:pPr>
                              <w:r>
                                <w:rPr>
                                  <w:position w:val="1"/>
                                </w:rPr>
                                <w:drawing>
                                  <wp:inline distT="0" distB="0" distL="0" distR="0" wp14:anchorId="72A10DA0" wp14:editId="27949E46">
                                    <wp:extent cx="64008" cy="116366"/>
                                    <wp:effectExtent l="0" t="0" r="0" b="0"/>
                                    <wp:docPr id="186" name="IM 18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6" name="IM 18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position w:val="5"/>
                                </w:rPr>
                                <w:t xml:space="preserve">     </w:t>
                              </w:r>
                              <w:r>
                                <w:rPr>
                                  <w:spacing w:val="-1"/>
                                  <w:position w:val="5"/>
                                </w:rPr>
                                <w:t>Yes</w:t>
                              </w:r>
                            </w:p>
                            <w:p w14:paraId="2E84AA3B" w14:textId="0365DE49" w:rsidR="00DD0DF0" w:rsidRDefault="00E14CDC">
                              <w:pPr>
                                <w:pStyle w:val="TableText"/>
                                <w:spacing w:line="194" w:lineRule="auto"/>
                                <w:ind w:left="20"/>
                              </w:pPr>
                              <w:r w:rsidRPr="00E14CDC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0B88B3AE" wp14:editId="1661E24B">
                                    <wp:extent cx="64008" cy="116366"/>
                                    <wp:effectExtent l="0" t="0" r="0" b="0"/>
                                    <wp:docPr id="188" name="IM 188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8" name="IM 188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 w:rsidR="00000000"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 w14:paraId="32837320" w14:textId="77777777" w:rsidR="00DD0DF0" w:rsidRDefault="00000000">
                              <w:pPr>
                                <w:pStyle w:val="TableText"/>
                                <w:spacing w:before="58" w:line="237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4433270B" wp14:editId="796DBBFE">
                                    <wp:extent cx="64008" cy="116366"/>
                                    <wp:effectExtent l="0" t="0" r="0" b="0"/>
                                    <wp:docPr id="190" name="IM 19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0" name="IM 190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1"/>
                    </w:rPr>
                    <w:drawing>
                      <wp:inline distT="0" distB="0" distL="0" distR="0" wp14:anchorId="6E5E79D1" wp14:editId="39744016">
                        <wp:extent cx="64008" cy="116366"/>
                        <wp:effectExtent l="0" t="0" r="0" b="0"/>
                        <wp:docPr id="192" name="IM 19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2" name="IM 192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  <w:position w:val="5"/>
                    </w:rPr>
                    <w:t xml:space="preserve">     </w:t>
                  </w:r>
                  <w:r>
                    <w:rPr>
                      <w:position w:val="5"/>
                    </w:rPr>
                    <w:t>OR, if</w:t>
                  </w:r>
                  <w:r>
                    <w:rPr>
                      <w:spacing w:val="-18"/>
                      <w:position w:val="5"/>
                    </w:rPr>
                    <w:t xml:space="preserve"> </w:t>
                  </w:r>
                  <w:r>
                    <w:rPr>
                      <w:position w:val="5"/>
                    </w:rPr>
                    <w:t>the pooled estimate was based on RCTs</w:t>
                  </w:r>
                  <w:r>
                    <w:rPr>
                      <w:spacing w:val="13"/>
                      <w:w w:val="101"/>
                      <w:position w:val="5"/>
                    </w:rPr>
                    <w:t xml:space="preserve"> </w:t>
                  </w:r>
                  <w:r>
                    <w:rPr>
                      <w:position w:val="5"/>
                    </w:rPr>
                    <w:t>and/or NRSI at variable</w:t>
                  </w:r>
                </w:p>
                <w:p w14:paraId="487F4DF1" w14:textId="77777777" w:rsidR="00DD0DF0" w:rsidRDefault="00000000">
                  <w:pPr>
                    <w:pStyle w:val="TableText"/>
                    <w:spacing w:line="191" w:lineRule="auto"/>
                    <w:ind w:left="829"/>
                  </w:pPr>
                  <w:r>
                    <w:t>RoB</w:t>
                  </w:r>
                  <w:r>
                    <w:rPr>
                      <w:spacing w:val="1"/>
                    </w:rPr>
                    <w:t xml:space="preserve">,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erform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nalyse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o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vestigat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ossibl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f</w:t>
                  </w:r>
                </w:p>
                <w:p w14:paraId="56DDDF88" w14:textId="77777777" w:rsidR="00DD0DF0" w:rsidRDefault="00000000">
                  <w:pPr>
                    <w:pStyle w:val="TableText"/>
                    <w:spacing w:before="66" w:line="191" w:lineRule="auto"/>
                    <w:ind w:left="829"/>
                  </w:pPr>
                  <w:r>
                    <w:t>RoB on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t>summary estimat</w:t>
                  </w:r>
                  <w:r>
                    <w:rPr>
                      <w:spacing w:val="-1"/>
                    </w:rPr>
                    <w:t>es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ffect.</w:t>
                  </w:r>
                </w:p>
              </w:tc>
            </w:tr>
          </w:tbl>
          <w:p w14:paraId="47490DFD" w14:textId="77777777" w:rsidR="00DD0DF0" w:rsidRDefault="00000000">
            <w:pPr>
              <w:pStyle w:val="TableText"/>
              <w:spacing w:before="132" w:line="233" w:lineRule="auto"/>
              <w:ind w:left="986" w:right="505" w:hanging="354"/>
            </w:pPr>
            <w:r>
              <w:rPr>
                <w:b/>
                <w:bCs/>
                <w:color w:val="365F91"/>
              </w:rPr>
              <w:t xml:space="preserve">13.   </w:t>
            </w:r>
            <w:r>
              <w:rPr>
                <w:b/>
                <w:bCs/>
                <w:color w:val="1F497D"/>
              </w:rPr>
              <w:t>Did the review</w:t>
            </w:r>
            <w:r>
              <w:rPr>
                <w:b/>
                <w:bCs/>
                <w:color w:val="1F497D"/>
                <w:spacing w:val="-1"/>
              </w:rPr>
              <w:t xml:space="preserve"> authors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ccount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 RoB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hen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terpreting/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scussing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sults of the review?</w:t>
            </w:r>
          </w:p>
          <w:p w14:paraId="58AA8FEE" w14:textId="77777777" w:rsidR="00DD0DF0" w:rsidRDefault="00DD0DF0">
            <w:pPr>
              <w:spacing w:line="46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17915ACE" w14:textId="77777777">
              <w:trPr>
                <w:trHeight w:val="1204"/>
              </w:trPr>
              <w:tc>
                <w:tcPr>
                  <w:tcW w:w="9367" w:type="dxa"/>
                </w:tcPr>
                <w:p w14:paraId="22608251" w14:textId="77777777" w:rsidR="00DD0DF0" w:rsidRDefault="00000000">
                  <w:pPr>
                    <w:pStyle w:val="TableText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 w14:paraId="6B7423A2" w14:textId="77777777" w:rsidR="00DD0DF0" w:rsidRDefault="00000000">
                  <w:pPr>
                    <w:pStyle w:val="TableText"/>
                    <w:spacing w:before="62" w:line="191" w:lineRule="auto"/>
                    <w:ind w:left="475"/>
                  </w:pPr>
                  <w:r>
                    <w:pict w14:anchorId="3BCB5AE4">
                      <v:shape id="_x0000_s1032" type="#_x0000_t202" style="position:absolute;left:0;text-align:left;margin-left:370.2pt;margin-top:2.1pt;width:12.3pt;height:23.45pt;z-index:251697152;mso-position-horizontal-relative:text;mso-position-vertical-relative:text" filled="f" stroked="f">
                        <v:textbox inset="0,0,0,0">
                          <w:txbxContent>
                            <w:p w14:paraId="0DD1E90F" w14:textId="19796C90" w:rsidR="00DD0DF0" w:rsidRDefault="00000000">
                              <w:pPr>
                                <w:spacing w:before="20" w:line="214" w:lineRule="exact"/>
                                <w:ind w:left="20" w:right="20"/>
                              </w:pPr>
                              <w:r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01D1E7CD" wp14:editId="6CB665EF">
                                    <wp:extent cx="64008" cy="116366"/>
                                    <wp:effectExtent l="0" t="0" r="0" b="0"/>
                                    <wp:docPr id="194" name="IM 19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4" name="IM 194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1572F6" w:rsidRPr="001572F6">
                                <w:rPr>
                                  <w:rFonts w:hint="eastAsia"/>
                                  <w:position w:val="-4"/>
                                </w:rPr>
                                <w:t>√</w:t>
                              </w: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2C716016" wp14:editId="148009E1">
                                    <wp:extent cx="64008" cy="116366"/>
                                    <wp:effectExtent l="0" t="0" r="0" b="0"/>
                                    <wp:docPr id="196" name="IM 19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6" name="IM 19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036AC0F0">
                      <v:shape id="_x0000_s1031" type="#_x0000_t202" style="position:absolute;left:0;text-align:left;margin-left:387.6pt;margin-top:2.45pt;width:17.6pt;height:23.1pt;z-index:251696128;mso-position-horizontal-relative:text;mso-position-vertical-relative:text" filled="f" stroked="f">
                        <v:textbox inset="0,0,0,0">
                          <w:txbxContent>
                            <w:p w14:paraId="4F87C5FA" w14:textId="77777777" w:rsidR="00DD0DF0" w:rsidRDefault="00000000">
                              <w:pPr>
                                <w:pStyle w:val="TableText"/>
                                <w:spacing w:before="19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"/>
                    </w:rPr>
                    <w:drawing>
                      <wp:inline distT="0" distB="0" distL="0" distR="0" wp14:anchorId="31785E14" wp14:editId="71BDE327">
                        <wp:extent cx="64008" cy="116366"/>
                        <wp:effectExtent l="0" t="0" r="0" b="0"/>
                        <wp:docPr id="198" name="IM 19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8" name="IM 198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includ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nl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low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risk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t>bia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RCTs</w:t>
                  </w:r>
                </w:p>
                <w:p w14:paraId="6187DF42" w14:textId="77777777" w:rsidR="00DD0DF0" w:rsidRDefault="00000000">
                  <w:pPr>
                    <w:pStyle w:val="TableText"/>
                    <w:spacing w:before="76" w:line="191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1CC050B9" wp14:editId="18E57EEF">
                        <wp:extent cx="64008" cy="116366"/>
                        <wp:effectExtent l="0" t="0" r="0" b="0"/>
                        <wp:docPr id="200" name="IM 20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0" name="IM 200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OR, if</w:t>
                  </w:r>
                  <w:r>
                    <w:rPr>
                      <w:spacing w:val="-18"/>
                    </w:rPr>
                    <w:t xml:space="preserve"> </w:t>
                  </w:r>
                  <w:r>
                    <w:t>RCTs with moderate or high RoB,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t>or NRSI were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>nclud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>
                      <w:spacing w:val="-1"/>
                    </w:rPr>
                    <w:t>the</w:t>
                  </w:r>
                </w:p>
                <w:p w14:paraId="348CC5E9" w14:textId="77777777" w:rsidR="00DD0DF0" w:rsidRDefault="00000000">
                  <w:pPr>
                    <w:pStyle w:val="TableText"/>
                    <w:spacing w:before="47" w:line="191" w:lineRule="auto"/>
                    <w:ind w:left="827"/>
                  </w:pPr>
                  <w:r>
                    <w:t>review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provided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discussion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likely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t>RoB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on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t>results</w:t>
                  </w:r>
                </w:p>
              </w:tc>
            </w:tr>
          </w:tbl>
          <w:p w14:paraId="3E555E89" w14:textId="77777777" w:rsidR="00DD0DF0" w:rsidRDefault="00000000">
            <w:pPr>
              <w:pStyle w:val="TableText"/>
              <w:spacing w:before="127" w:line="214" w:lineRule="auto"/>
              <w:ind w:left="985" w:right="1390" w:hanging="353"/>
            </w:pPr>
            <w:r>
              <w:rPr>
                <w:b/>
                <w:bCs/>
                <w:color w:val="365F91"/>
                <w:spacing w:val="-1"/>
              </w:rPr>
              <w:t xml:space="preserve">14.   </w:t>
            </w:r>
            <w:r>
              <w:rPr>
                <w:b/>
                <w:bCs/>
                <w:color w:val="1F497D"/>
                <w:spacing w:val="-1"/>
              </w:rPr>
              <w:t>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atisfactor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planation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,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scussion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,</w:t>
            </w:r>
            <w:r>
              <w:rPr>
                <w:b/>
                <w:bCs/>
                <w:color w:val="1F497D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2"/>
              </w:rPr>
              <w:t>any</w:t>
            </w:r>
            <w:r>
              <w:rPr>
                <w:b/>
                <w:bCs/>
                <w:color w:val="1F497D"/>
              </w:rPr>
              <w:t xml:space="preserve"> heterogeneity observed in the results of</w:t>
            </w:r>
            <w:r>
              <w:rPr>
                <w:b/>
                <w:bCs/>
                <w:color w:val="1F497D"/>
                <w:spacing w:val="-6"/>
              </w:rPr>
              <w:t xml:space="preserve"> </w:t>
            </w:r>
            <w:r>
              <w:rPr>
                <w:b/>
                <w:bCs/>
                <w:color w:val="1F497D"/>
              </w:rPr>
              <w:t>the review?</w:t>
            </w:r>
          </w:p>
          <w:p w14:paraId="6C189578" w14:textId="77777777" w:rsidR="00DD0DF0" w:rsidRDefault="00DD0DF0">
            <w:pPr>
              <w:spacing w:line="82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6512BA6C" w14:textId="77777777">
              <w:trPr>
                <w:trHeight w:val="1189"/>
              </w:trPr>
              <w:tc>
                <w:tcPr>
                  <w:tcW w:w="9367" w:type="dxa"/>
                </w:tcPr>
                <w:p w14:paraId="062B056C" w14:textId="77777777" w:rsidR="00DD0DF0" w:rsidRDefault="00000000">
                  <w:pPr>
                    <w:pStyle w:val="TableText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 w14:paraId="3B7BB835" w14:textId="77777777" w:rsidR="00DD0DF0" w:rsidRDefault="00000000">
                  <w:pPr>
                    <w:pStyle w:val="TableText"/>
                    <w:spacing w:before="61" w:line="192" w:lineRule="auto"/>
                    <w:ind w:left="475"/>
                  </w:pPr>
                  <w:r>
                    <w:rPr>
                      <w:position w:val="-4"/>
                    </w:rPr>
                    <w:drawing>
                      <wp:inline distT="0" distB="0" distL="0" distR="0" wp14:anchorId="3743535E" wp14:editId="2CE20DFF">
                        <wp:extent cx="64008" cy="116366"/>
                        <wp:effectExtent l="0" t="0" r="0" b="0"/>
                        <wp:docPr id="202" name="IM 20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2" name="IM 202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4008" cy="11636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"/>
                    </w:rPr>
                    <w:t xml:space="preserve">     </w:t>
                  </w:r>
                  <w:r>
                    <w:t>There was no significant heterogeneity in the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results</w:t>
                  </w:r>
                </w:p>
                <w:p w14:paraId="14569708" w14:textId="488F574D" w:rsidR="00DD0DF0" w:rsidRDefault="00000000">
                  <w:pPr>
                    <w:pStyle w:val="TableText"/>
                    <w:spacing w:before="61"/>
                    <w:ind w:left="475"/>
                  </w:pPr>
                  <w:r>
                    <w:pict w14:anchorId="773FC919">
                      <v:shape id="_x0000_s1030" type="#_x0000_t202" style="position:absolute;left:0;text-align:left;margin-left:370.2pt;margin-top:1.35pt;width:11.15pt;height:23.45pt;z-index:251694080;mso-position-horizontal-relative:text;mso-position-vertical-relative:text" filled="f" stroked="f">
                        <v:textbox inset="0,0,0,0">
                          <w:txbxContent>
                            <w:p w14:paraId="20D2F9FA" w14:textId="0F41C2EC" w:rsidR="00DD0DF0" w:rsidRDefault="00D94D82">
                              <w:pPr>
                                <w:spacing w:before="20" w:line="214" w:lineRule="exact"/>
                                <w:ind w:left="20" w:right="20"/>
                              </w:pPr>
                              <w:r w:rsidRPr="00D94D82">
                                <w:rPr>
                                  <w:rFonts w:hint="eastAsia"/>
                                  <w:position w:val="-1"/>
                                </w:rPr>
                                <w:t>√</w:t>
                              </w:r>
                              <w:r w:rsidR="00000000">
                                <w:rPr>
                                  <w:position w:val="-1"/>
                                </w:rPr>
                                <w:drawing>
                                  <wp:inline distT="0" distB="0" distL="0" distR="0" wp14:anchorId="0F07C712" wp14:editId="386CB835">
                                    <wp:extent cx="64008" cy="116366"/>
                                    <wp:effectExtent l="0" t="0" r="0" b="0"/>
                                    <wp:docPr id="204" name="IM 20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4" name="IM 204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rFonts w:eastAsia="Arial"/>
                                  <w:position w:val="-1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3DE3ABB6" wp14:editId="623F3284">
                                    <wp:extent cx="64008" cy="116366"/>
                                    <wp:effectExtent l="0" t="0" r="0" b="0"/>
                                    <wp:docPr id="206" name="IM 206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6" name="IM 20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 w14:anchorId="6512BFA3">
                      <v:shape id="_x0000_s1029" type="#_x0000_t202" style="position:absolute;left:0;text-align:left;margin-left:387.6pt;margin-top:1.7pt;width:17.6pt;height:23.1pt;z-index:251695104;mso-position-horizontal-relative:text;mso-position-vertical-relative:text" filled="f" stroked="f">
                        <v:textbox inset="0,0,0,0">
                          <w:txbxContent>
                            <w:p w14:paraId="40FBCAC2" w14:textId="77777777" w:rsidR="00DD0DF0" w:rsidRDefault="00000000">
                              <w:pPr>
                                <w:pStyle w:val="TableText"/>
                                <w:spacing w:before="19" w:line="220" w:lineRule="auto"/>
                                <w:ind w:left="20" w:right="20" w:firstLine="4"/>
                              </w:pP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566D4E" w:rsidRPr="00566D4E">
                    <w:rPr>
                      <w:rFonts w:hint="eastAsia"/>
                      <w:position w:val="-4"/>
                    </w:rPr>
                    <w:t>√</w:t>
                  </w:r>
                  <w:r>
                    <w:rPr>
                      <w:spacing w:val="2"/>
                    </w:rPr>
                    <w:t xml:space="preserve">     </w:t>
                  </w:r>
                  <w:r>
                    <w:t>OR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t>heterogeneit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wa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present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author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perform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a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nvestiga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</w:p>
                <w:p w14:paraId="58ECD636" w14:textId="77777777" w:rsidR="00DD0DF0" w:rsidRDefault="00000000">
                  <w:pPr>
                    <w:pStyle w:val="TableText"/>
                    <w:spacing w:line="191" w:lineRule="auto"/>
                    <w:ind w:left="835"/>
                  </w:pPr>
                  <w:r>
                    <w:t>source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1"/>
                    </w:rPr>
                    <w:t xml:space="preserve"> </w:t>
                  </w:r>
                  <w:r>
                    <w:t>an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heterogeneit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result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discuss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t>this</w:t>
                  </w:r>
                </w:p>
                <w:p w14:paraId="10E2BA53" w14:textId="77777777" w:rsidR="00DD0DF0" w:rsidRDefault="00000000">
                  <w:pPr>
                    <w:pStyle w:val="TableText"/>
                    <w:spacing w:before="47" w:line="194" w:lineRule="auto"/>
                    <w:ind w:left="832"/>
                  </w:pPr>
                  <w:r>
                    <w:t>on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t>results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t>review</w:t>
                  </w:r>
                </w:p>
              </w:tc>
            </w:tr>
          </w:tbl>
          <w:p w14:paraId="1A86AAE3" w14:textId="77777777" w:rsidR="00DD0DF0" w:rsidRDefault="00000000">
            <w:pPr>
              <w:pStyle w:val="TableText"/>
              <w:spacing w:before="128" w:line="188" w:lineRule="auto"/>
              <w:ind w:left="632"/>
            </w:pPr>
            <w:r>
              <w:rPr>
                <w:b/>
                <w:bCs/>
                <w:color w:val="365F91"/>
              </w:rPr>
              <w:t xml:space="preserve">15.  </w:t>
            </w:r>
            <w:r>
              <w:rPr>
                <w:b/>
                <w:bCs/>
                <w:color w:val="1F497D"/>
              </w:rPr>
              <w:t>If they performed quanti</w:t>
            </w:r>
            <w:r>
              <w:rPr>
                <w:b/>
                <w:bCs/>
                <w:color w:val="1F497D"/>
                <w:spacing w:val="-1"/>
              </w:rPr>
              <w:t>tative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ynthesis did the review author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arr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ut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</w:p>
          <w:p w14:paraId="3B567E49" w14:textId="77777777" w:rsidR="00DD0DF0" w:rsidRDefault="00000000">
            <w:pPr>
              <w:pStyle w:val="TableText"/>
              <w:spacing w:before="51" w:line="235" w:lineRule="auto"/>
              <w:ind w:left="983" w:right="483"/>
            </w:pPr>
            <w:r>
              <w:rPr>
                <w:b/>
                <w:bCs/>
                <w:color w:val="1F497D"/>
              </w:rPr>
              <w:t>investigation of publication bias (smal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y bias) and dis</w:t>
            </w:r>
            <w:r>
              <w:rPr>
                <w:b/>
                <w:bCs/>
                <w:color w:val="1F497D"/>
                <w:spacing w:val="-1"/>
              </w:rPr>
              <w:t>cuss it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kely impact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sul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</w:t>
            </w:r>
            <w:r>
              <w:rPr>
                <w:b/>
                <w:bCs/>
                <w:color w:val="1F497D"/>
              </w:rPr>
              <w:t xml:space="preserve"> the review?</w:t>
            </w:r>
          </w:p>
          <w:p w14:paraId="00379CBA" w14:textId="77777777" w:rsidR="00DD0DF0" w:rsidRDefault="00DD0DF0">
            <w:pPr>
              <w:spacing w:line="41" w:lineRule="exact"/>
            </w:pPr>
          </w:p>
          <w:tbl>
            <w:tblPr>
              <w:tblStyle w:val="TableNormal"/>
              <w:tblW w:w="9367" w:type="dxa"/>
              <w:tblInd w:w="107" w:type="dxa"/>
              <w:tblBorders>
                <w:top w:val="single" w:sz="2" w:space="0" w:color="BFBFBF"/>
                <w:left w:val="single" w:sz="2" w:space="0" w:color="BFBFBF"/>
                <w:right w:val="single" w:sz="2" w:space="0" w:color="BFBFB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367"/>
            </w:tblGrid>
            <w:tr w:rsidR="00DD0DF0" w14:paraId="4A18E4DC" w14:textId="77777777">
              <w:trPr>
                <w:trHeight w:val="1199"/>
              </w:trPr>
              <w:tc>
                <w:tcPr>
                  <w:tcW w:w="9367" w:type="dxa"/>
                </w:tcPr>
                <w:p w14:paraId="708435C1" w14:textId="77777777" w:rsidR="00DD0DF0" w:rsidRDefault="00000000">
                  <w:pPr>
                    <w:pStyle w:val="TableText"/>
                    <w:spacing w:before="49" w:line="184" w:lineRule="auto"/>
                    <w:ind w:left="108"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 w14:paraId="1B0F1112" w14:textId="222FCCE6" w:rsidR="00DD0DF0" w:rsidRDefault="00000000">
                  <w:pPr>
                    <w:pStyle w:val="TableText"/>
                    <w:spacing w:before="62"/>
                    <w:ind w:left="475"/>
                  </w:pPr>
                  <w:r>
                    <w:pict w14:anchorId="4EDA1658">
                      <v:shape id="_x0000_s1028" type="#_x0000_t202" style="position:absolute;left:0;text-align:left;margin-left:370.2pt;margin-top:2.1pt;width:89.2pt;height:49.2pt;z-index:251693056;mso-position-horizontal-relative:text;mso-position-vertical-relative:text" filled="f" stroked="f">
                        <v:textbox inset="0,0,0,0">
                          <w:txbxContent>
                            <w:p w14:paraId="5331FF75" w14:textId="1FE97B1C" w:rsidR="00DD0DF0" w:rsidRDefault="009D61D7">
                              <w:pPr>
                                <w:pStyle w:val="TableText"/>
                                <w:spacing w:before="20" w:line="244" w:lineRule="exact"/>
                                <w:ind w:left="20"/>
                              </w:pPr>
                              <w:r w:rsidRPr="009D61D7">
                                <w:rPr>
                                  <w:rFonts w:hint="eastAsia"/>
                                  <w:position w:val="1"/>
                                </w:rPr>
                                <w:t>√</w:t>
                              </w:r>
                              <w:r w:rsidR="00000000">
                                <w:rPr>
                                  <w:position w:val="1"/>
                                </w:rPr>
                                <w:drawing>
                                  <wp:inline distT="0" distB="0" distL="0" distR="0" wp14:anchorId="2D81E425" wp14:editId="6B1A3262">
                                    <wp:extent cx="64008" cy="116366"/>
                                    <wp:effectExtent l="0" t="0" r="0" b="0"/>
                                    <wp:docPr id="210" name="IM 210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0" name="IM 210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000000">
                                <w:rPr>
                                  <w:position w:val="5"/>
                                </w:rPr>
                                <w:t xml:space="preserve">     </w:t>
                              </w:r>
                              <w:r w:rsidR="00000000">
                                <w:rPr>
                                  <w:spacing w:val="-1"/>
                                  <w:position w:val="5"/>
                                </w:rPr>
                                <w:t>Yes</w:t>
                              </w:r>
                            </w:p>
                            <w:p w14:paraId="402211A2" w14:textId="77777777" w:rsidR="00DD0DF0" w:rsidRDefault="00000000">
                              <w:pPr>
                                <w:pStyle w:val="TableText"/>
                                <w:spacing w:line="194" w:lineRule="auto"/>
                                <w:ind w:left="20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670BDCB9" wp14:editId="4D1FA09D">
                                    <wp:extent cx="64008" cy="116366"/>
                                    <wp:effectExtent l="0" t="0" r="0" b="0"/>
                                    <wp:docPr id="212" name="IM 212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2" name="IM 212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  <w:p w14:paraId="760B3D6E" w14:textId="77777777" w:rsidR="00DD0DF0" w:rsidRDefault="00000000">
                              <w:pPr>
                                <w:pStyle w:val="TableText"/>
                                <w:spacing w:before="58" w:line="237" w:lineRule="auto"/>
                                <w:ind w:left="375" w:right="20" w:hanging="356"/>
                              </w:pPr>
                              <w:r>
                                <w:rPr>
                                  <w:position w:val="-4"/>
                                </w:rPr>
                                <w:drawing>
                                  <wp:inline distT="0" distB="0" distL="0" distR="0" wp14:anchorId="51618718" wp14:editId="25887851">
                                    <wp:extent cx="64008" cy="116366"/>
                                    <wp:effectExtent l="0" t="0" r="0" b="0"/>
                                    <wp:docPr id="214" name="IM 214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14" name="IM 214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64008" cy="11636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t>No meta-analysis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 w:rsidR="001628E5" w:rsidRPr="001628E5">
                    <w:rPr>
                      <w:rFonts w:hint="eastAsia"/>
                      <w:position w:val="-4"/>
                    </w:rPr>
                    <w:t>√</w:t>
                  </w:r>
                  <w:r>
                    <w:rPr>
                      <w:spacing w:val="12"/>
                    </w:rPr>
                    <w:t xml:space="preserve">    </w:t>
                  </w:r>
                  <w:r>
                    <w:t>performed graphical or statistical tests for publi</w:t>
                  </w:r>
                  <w:r>
                    <w:rPr>
                      <w:spacing w:val="-1"/>
                    </w:rPr>
                    <w:t>cation bias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1"/>
                    </w:rPr>
                    <w:t>and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rPr>
                      <w:spacing w:val="-1"/>
                    </w:rPr>
                    <w:t>discussed</w:t>
                  </w:r>
                </w:p>
                <w:p w14:paraId="2C0EAD3E" w14:textId="77777777" w:rsidR="00DD0DF0" w:rsidRDefault="00000000">
                  <w:pPr>
                    <w:pStyle w:val="TableText"/>
                    <w:spacing w:line="191" w:lineRule="auto"/>
                    <w:ind w:left="827"/>
                  </w:pPr>
                  <w:r>
                    <w:t>th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likelihood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magnitud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7"/>
                    </w:rPr>
                    <w:t xml:space="preserve"> </w:t>
                  </w:r>
                  <w:r>
                    <w:t>impact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t>publication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t>bias</w:t>
                  </w:r>
                </w:p>
              </w:tc>
            </w:tr>
          </w:tbl>
          <w:p w14:paraId="3810B4BF" w14:textId="77777777" w:rsidR="00DD0DF0" w:rsidRDefault="00DD0DF0">
            <w:pPr>
              <w:spacing w:line="48" w:lineRule="auto"/>
              <w:rPr>
                <w:sz w:val="2"/>
              </w:rPr>
            </w:pPr>
          </w:p>
        </w:tc>
      </w:tr>
    </w:tbl>
    <w:p w14:paraId="47C7641D" w14:textId="77777777" w:rsidR="00DD0DF0" w:rsidRDefault="00DD0DF0"/>
    <w:p w14:paraId="47587909" w14:textId="77777777" w:rsidR="00DD0DF0" w:rsidRDefault="00DD0DF0">
      <w:pPr>
        <w:sectPr w:rsidR="00DD0DF0">
          <w:pgSz w:w="12240" w:h="15840"/>
          <w:pgMar w:top="726" w:right="1320" w:bottom="0" w:left="1325" w:header="0" w:footer="0" w:gutter="0"/>
          <w:cols w:space="720"/>
        </w:sectPr>
      </w:pPr>
    </w:p>
    <w:p w14:paraId="28283992" w14:textId="77777777" w:rsidR="00DD0DF0" w:rsidRDefault="00000000">
      <w:pPr>
        <w:pStyle w:val="a3"/>
        <w:spacing w:before="43" w:line="219" w:lineRule="auto"/>
        <w:ind w:left="116" w:right="635"/>
      </w:pPr>
      <w:r>
        <w:lastRenderedPageBreak/>
        <w:pict w14:anchorId="69703CB4">
          <v:shape id="_x0000_s1027" style="position:absolute;left:0;text-align:left;margin-left:71.8pt;margin-top:109.95pt;width:.5pt;height:48.05pt;z-index:251705344;mso-position-horizontal-relative:page;mso-position-vertical-relative:page" coordsize="10,960" o:spt="100" o:allowincell="f" adj="0,,0" path="m,950r9,l9,,,,,950xem,960r9,l9,950r-9,l,960xem,960r9,l9,950r-9,l,960xe" fillcolor="#bfbfbf" stroked="f">
            <v:stroke joinstyle="round"/>
            <v:formulas/>
            <v:path o:connecttype="segments"/>
            <w10:wrap anchorx="page" anchory="page"/>
          </v:shape>
        </w:pict>
      </w:r>
      <w:r>
        <w:t>AMSTAR 2: a critical appraisal tool for systematic revie</w:t>
      </w:r>
      <w:r>
        <w:rPr>
          <w:spacing w:val="-1"/>
        </w:rPr>
        <w:t>ws that</w:t>
      </w:r>
      <w:r>
        <w:rPr>
          <w:spacing w:val="14"/>
        </w:rPr>
        <w:t xml:space="preserve"> </w:t>
      </w:r>
      <w:r>
        <w:rPr>
          <w:spacing w:val="-1"/>
        </w:rPr>
        <w:t>include</w:t>
      </w:r>
      <w:r>
        <w:rPr>
          <w:spacing w:val="3"/>
        </w:rPr>
        <w:t xml:space="preserve"> </w:t>
      </w:r>
      <w:r>
        <w:rPr>
          <w:spacing w:val="-1"/>
        </w:rPr>
        <w:t>randomised</w:t>
      </w:r>
      <w:r>
        <w:rPr>
          <w:spacing w:val="9"/>
        </w:rPr>
        <w:t xml:space="preserve"> </w:t>
      </w:r>
      <w:r>
        <w:rPr>
          <w:spacing w:val="-1"/>
        </w:rPr>
        <w:t>or non-</w:t>
      </w:r>
      <w:r>
        <w:t xml:space="preserve"> randomised</w:t>
      </w:r>
      <w:r>
        <w:rPr>
          <w:spacing w:val="2"/>
        </w:rPr>
        <w:t xml:space="preserve"> </w:t>
      </w:r>
      <w:r>
        <w:t>studies</w:t>
      </w:r>
      <w:r>
        <w:rPr>
          <w:spacing w:val="2"/>
        </w:rPr>
        <w:t xml:space="preserve"> </w:t>
      </w:r>
      <w:r>
        <w:t>of</w:t>
      </w:r>
      <w:r>
        <w:rPr>
          <w:spacing w:val="-28"/>
        </w:rPr>
        <w:t xml:space="preserve"> </w:t>
      </w:r>
      <w:r>
        <w:t>healthcare</w:t>
      </w:r>
      <w:r>
        <w:rPr>
          <w:spacing w:val="2"/>
        </w:rPr>
        <w:t xml:space="preserve"> </w:t>
      </w:r>
      <w:r>
        <w:t>interventions</w:t>
      </w:r>
      <w:r>
        <w:rPr>
          <w:spacing w:val="2"/>
        </w:rPr>
        <w:t>,</w:t>
      </w:r>
      <w:r>
        <w:rPr>
          <w:spacing w:val="1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both</w:t>
      </w:r>
    </w:p>
    <w:p w14:paraId="2A354DB6" w14:textId="77777777" w:rsidR="00DD0DF0" w:rsidRDefault="00DD0DF0">
      <w:pPr>
        <w:spacing w:before="30"/>
      </w:pPr>
    </w:p>
    <w:tbl>
      <w:tblPr>
        <w:tblStyle w:val="TableNormal"/>
        <w:tblW w:w="958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834"/>
        <w:gridCol w:w="714"/>
        <w:gridCol w:w="1925"/>
        <w:gridCol w:w="115"/>
      </w:tblGrid>
      <w:tr w:rsidR="00DD0DF0" w14:paraId="5DD4E364" w14:textId="77777777">
        <w:trPr>
          <w:trHeight w:val="641"/>
        </w:trPr>
        <w:tc>
          <w:tcPr>
            <w:tcW w:w="9588" w:type="dxa"/>
            <w:gridSpan w:val="4"/>
          </w:tcPr>
          <w:p w14:paraId="59F31762" w14:textId="77777777" w:rsidR="00DD0DF0" w:rsidRDefault="00000000">
            <w:pPr>
              <w:pStyle w:val="TableText"/>
              <w:spacing w:before="145" w:line="212" w:lineRule="auto"/>
              <w:ind w:left="982" w:right="379" w:hanging="350"/>
            </w:pPr>
            <w:r>
              <w:pict w14:anchorId="11D5AD52">
                <v:shape id="_x0000_s1026" style="position:absolute;left:0;text-align:left;margin-left:-473.65pt;margin-top:.45pt;width:468.2pt;height:.5pt;z-index:251704320;mso-position-horizontal-relative:right-margin-area;mso-position-vertical-relative:top-margin-area" coordsize="9364,10" path="m,9r9363,l9363,,,,,9xe" fillcolor="#bfbfbf" stroked="f"/>
              </w:pict>
            </w:r>
            <w:r>
              <w:rPr>
                <w:b/>
                <w:bCs/>
                <w:color w:val="365F91"/>
              </w:rPr>
              <w:t xml:space="preserve">16.   </w:t>
            </w:r>
            <w:r>
              <w:rPr>
                <w:b/>
                <w:bCs/>
                <w:color w:val="1F497D"/>
              </w:rPr>
              <w:t>Did the review authors repor</w:t>
            </w:r>
            <w:r>
              <w:rPr>
                <w:b/>
                <w:bCs/>
                <w:color w:val="1F497D"/>
                <w:spacing w:val="-1"/>
              </w:rPr>
              <w:t>t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potential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ource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conflict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interest, including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 funding</w:t>
            </w:r>
            <w:r>
              <w:rPr>
                <w:b/>
                <w:bCs/>
                <w:color w:val="1F497D"/>
              </w:rPr>
              <w:t xml:space="preserve"> they received for conducting 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</w:rPr>
              <w:t>re</w:t>
            </w:r>
            <w:r>
              <w:rPr>
                <w:b/>
                <w:bCs/>
                <w:color w:val="1F497D"/>
                <w:spacing w:val="-1"/>
              </w:rPr>
              <w:t>view?</w:t>
            </w:r>
          </w:p>
        </w:tc>
      </w:tr>
      <w:tr w:rsidR="00DD0DF0" w14:paraId="3F4AC945" w14:textId="77777777">
        <w:trPr>
          <w:trHeight w:val="732"/>
        </w:trPr>
        <w:tc>
          <w:tcPr>
            <w:tcW w:w="6834" w:type="dxa"/>
            <w:tcBorders>
              <w:top w:val="single" w:sz="2" w:space="0" w:color="BFBFBF"/>
              <w:bottom w:val="nil"/>
              <w:right w:val="nil"/>
            </w:tcBorders>
          </w:tcPr>
          <w:p w14:paraId="4B245688" w14:textId="77777777" w:rsidR="00DD0DF0" w:rsidRDefault="00000000">
            <w:pPr>
              <w:pStyle w:val="TableText"/>
              <w:spacing w:before="46" w:line="184" w:lineRule="auto"/>
              <w:ind w:left="219"/>
            </w:pPr>
            <w:r>
              <w:rPr>
                <w:spacing w:val="-2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Yes:</w:t>
            </w:r>
          </w:p>
          <w:p w14:paraId="4C188C20" w14:textId="3E6FE31A" w:rsidR="00DD0DF0" w:rsidRDefault="001874AD">
            <w:pPr>
              <w:pStyle w:val="TableText"/>
              <w:spacing w:before="61" w:line="192" w:lineRule="auto"/>
              <w:ind w:left="585"/>
            </w:pPr>
            <w:r w:rsidRPr="001874AD">
              <w:rPr>
                <w:rFonts w:hint="eastAsia"/>
                <w:position w:val="-4"/>
              </w:rPr>
              <w:t>√</w:t>
            </w:r>
            <w:r w:rsidR="00000000">
              <w:rPr>
                <w:spacing w:val="1"/>
              </w:rPr>
              <w:t xml:space="preserve">     </w:t>
            </w:r>
            <w:r w:rsidR="00000000">
              <w:t>The authors reported no competing interest</w:t>
            </w:r>
            <w:r w:rsidR="00000000">
              <w:rPr>
                <w:spacing w:val="-1"/>
              </w:rPr>
              <w:t>s OR</w:t>
            </w:r>
          </w:p>
          <w:p w14:paraId="64C496F7" w14:textId="77777777" w:rsidR="00DD0DF0" w:rsidRDefault="00000000">
            <w:pPr>
              <w:pStyle w:val="TableText"/>
              <w:spacing w:before="60" w:line="192" w:lineRule="auto"/>
              <w:ind w:left="585"/>
            </w:pPr>
            <w:r>
              <w:rPr>
                <w:position w:val="-4"/>
              </w:rPr>
              <w:drawing>
                <wp:inline distT="0" distB="0" distL="0" distR="0" wp14:anchorId="016B55E0" wp14:editId="0DCA343E">
                  <wp:extent cx="64008" cy="116366"/>
                  <wp:effectExtent l="0" t="0" r="0" b="0"/>
                  <wp:docPr id="220" name="IM 2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 22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" cy="11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"/>
              </w:rPr>
              <w:t xml:space="preserve">     </w:t>
            </w:r>
            <w:r>
              <w:t>The authors described their funding sources and how they man</w:t>
            </w:r>
            <w:r>
              <w:rPr>
                <w:spacing w:val="-1"/>
              </w:rPr>
              <w:t>aged</w:t>
            </w:r>
          </w:p>
        </w:tc>
        <w:tc>
          <w:tcPr>
            <w:tcW w:w="714" w:type="dxa"/>
            <w:tcBorders>
              <w:top w:val="single" w:sz="2" w:space="0" w:color="BFBFBF"/>
              <w:left w:val="nil"/>
              <w:bottom w:val="nil"/>
              <w:right w:val="nil"/>
            </w:tcBorders>
          </w:tcPr>
          <w:p w14:paraId="64E07EC9" w14:textId="77777777" w:rsidR="00DD0DF0" w:rsidRDefault="00DD0DF0">
            <w:pPr>
              <w:spacing w:line="283" w:lineRule="auto"/>
            </w:pPr>
          </w:p>
          <w:p w14:paraId="136CC4EE" w14:textId="247446E1" w:rsidR="00DD0DF0" w:rsidRDefault="001874AD">
            <w:pPr>
              <w:spacing w:line="214" w:lineRule="exact"/>
              <w:ind w:left="491" w:right="121"/>
            </w:pPr>
            <w:r w:rsidRPr="001874AD">
              <w:rPr>
                <w:rFonts w:hint="eastAsia"/>
                <w:position w:val="-1"/>
              </w:rPr>
              <w:t>√</w:t>
            </w:r>
            <w:r w:rsidR="00000000">
              <w:rPr>
                <w:rFonts w:eastAsia="Arial"/>
                <w:position w:val="-1"/>
              </w:rPr>
              <w:t xml:space="preserve"> </w:t>
            </w:r>
            <w:r w:rsidR="00000000">
              <w:rPr>
                <w:position w:val="-4"/>
              </w:rPr>
              <w:drawing>
                <wp:inline distT="0" distB="0" distL="0" distR="0" wp14:anchorId="6E55ABEF" wp14:editId="67B1F0BC">
                  <wp:extent cx="64008" cy="116366"/>
                  <wp:effectExtent l="0" t="0" r="0" b="0"/>
                  <wp:docPr id="224" name="IM 2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 22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" cy="11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5" w:type="dxa"/>
            <w:tcBorders>
              <w:top w:val="single" w:sz="2" w:space="0" w:color="BFBFBF"/>
              <w:left w:val="nil"/>
              <w:bottom w:val="nil"/>
              <w:right w:val="single" w:sz="2" w:space="0" w:color="BFBFBF"/>
            </w:tcBorders>
          </w:tcPr>
          <w:p w14:paraId="4ECBA51E" w14:textId="77777777" w:rsidR="00DD0DF0" w:rsidRDefault="00000000">
            <w:pPr>
              <w:pStyle w:val="TableText"/>
              <w:spacing w:before="291" w:line="245" w:lineRule="exact"/>
              <w:ind w:left="129"/>
            </w:pPr>
            <w:r>
              <w:rPr>
                <w:spacing w:val="-1"/>
                <w:position w:val="6"/>
              </w:rPr>
              <w:t>Yes</w:t>
            </w:r>
          </w:p>
          <w:p w14:paraId="758A54C0" w14:textId="77777777" w:rsidR="00DD0DF0" w:rsidRDefault="00000000">
            <w:pPr>
              <w:pStyle w:val="TableText"/>
              <w:spacing w:line="184" w:lineRule="auto"/>
              <w:ind w:left="125"/>
            </w:pPr>
            <w:r>
              <w:rPr>
                <w:spacing w:val="1"/>
              </w:rPr>
              <w:t>No</w:t>
            </w:r>
          </w:p>
        </w:tc>
        <w:tc>
          <w:tcPr>
            <w:tcW w:w="115" w:type="dxa"/>
            <w:vMerge w:val="restart"/>
            <w:tcBorders>
              <w:top w:val="nil"/>
              <w:bottom w:val="nil"/>
            </w:tcBorders>
          </w:tcPr>
          <w:p w14:paraId="56E23652" w14:textId="77777777" w:rsidR="00DD0DF0" w:rsidRDefault="00DD0DF0"/>
        </w:tc>
      </w:tr>
      <w:tr w:rsidR="00DD0DF0" w14:paraId="6E03C06D" w14:textId="77777777">
        <w:trPr>
          <w:trHeight w:val="235"/>
        </w:trPr>
        <w:tc>
          <w:tcPr>
            <w:tcW w:w="9473" w:type="dxa"/>
            <w:gridSpan w:val="3"/>
            <w:tcBorders>
              <w:top w:val="nil"/>
              <w:right w:val="single" w:sz="2" w:space="0" w:color="BFBFBF"/>
            </w:tcBorders>
          </w:tcPr>
          <w:p w14:paraId="331841F8" w14:textId="77777777" w:rsidR="00DD0DF0" w:rsidRDefault="00000000">
            <w:pPr>
              <w:pStyle w:val="TableText"/>
              <w:tabs>
                <w:tab w:val="left" w:pos="935"/>
              </w:tabs>
              <w:spacing w:before="28" w:line="198" w:lineRule="auto"/>
              <w:ind w:left="115"/>
            </w:pPr>
            <w:r>
              <w:rPr>
                <w:position w:val="5"/>
                <w:u w:val="single" w:color="BFBFBF"/>
              </w:rPr>
              <w:tab/>
              <w:t>potential</w:t>
            </w:r>
            <w:r>
              <w:rPr>
                <w:spacing w:val="1"/>
                <w:position w:val="5"/>
                <w:u w:val="single" w:color="BFBFBF"/>
              </w:rPr>
              <w:t xml:space="preserve"> </w:t>
            </w:r>
            <w:r>
              <w:rPr>
                <w:position w:val="5"/>
                <w:u w:val="single" w:color="BFBFBF"/>
              </w:rPr>
              <w:t>conflicts</w:t>
            </w:r>
            <w:r>
              <w:rPr>
                <w:spacing w:val="1"/>
                <w:position w:val="5"/>
                <w:u w:val="single" w:color="BFBFBF"/>
              </w:rPr>
              <w:t xml:space="preserve"> </w:t>
            </w:r>
            <w:r>
              <w:rPr>
                <w:position w:val="5"/>
                <w:u w:val="single" w:color="BFBFBF"/>
              </w:rPr>
              <w:t>of</w:t>
            </w:r>
            <w:r>
              <w:rPr>
                <w:spacing w:val="-17"/>
                <w:position w:val="5"/>
                <w:u w:val="single" w:color="BFBFBF"/>
              </w:rPr>
              <w:t xml:space="preserve"> </w:t>
            </w:r>
            <w:r>
              <w:rPr>
                <w:position w:val="5"/>
                <w:u w:val="single" w:color="BFBFBF"/>
              </w:rPr>
              <w:t>interest</w:t>
            </w:r>
            <w:r>
              <w:rPr>
                <w:spacing w:val="1"/>
                <w:position w:val="5"/>
                <w:u w:val="single" w:color="BFBFBF"/>
              </w:rPr>
              <w:t xml:space="preserve">                      </w:t>
            </w:r>
            <w:r>
              <w:rPr>
                <w:position w:val="5"/>
                <w:u w:val="single" w:color="BFBFBF"/>
              </w:rPr>
              <w:t xml:space="preserve">                                             </w:t>
            </w:r>
            <w:r>
              <w:drawing>
                <wp:inline distT="0" distB="0" distL="0" distR="0" wp14:anchorId="306D5D1A" wp14:editId="6E996B22">
                  <wp:extent cx="6095" cy="5932"/>
                  <wp:effectExtent l="0" t="0" r="0" b="0"/>
                  <wp:docPr id="226" name="IM 2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 22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5" cy="5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5"/>
                <w:u w:val="single" w:color="BFBFBF"/>
              </w:rPr>
              <w:t xml:space="preserve">                                                          </w:t>
            </w:r>
          </w:p>
        </w:tc>
        <w:tc>
          <w:tcPr>
            <w:tcW w:w="115" w:type="dxa"/>
            <w:vMerge/>
            <w:tcBorders>
              <w:top w:val="nil"/>
            </w:tcBorders>
          </w:tcPr>
          <w:p w14:paraId="44A7A222" w14:textId="77777777" w:rsidR="00DD0DF0" w:rsidRDefault="00DD0DF0"/>
        </w:tc>
      </w:tr>
    </w:tbl>
    <w:p w14:paraId="20F9F9C7" w14:textId="77777777" w:rsidR="00DD0DF0" w:rsidRDefault="00DD0DF0">
      <w:pPr>
        <w:spacing w:line="242" w:lineRule="auto"/>
      </w:pPr>
    </w:p>
    <w:p w14:paraId="30F01B97" w14:textId="77777777" w:rsidR="00DD0DF0" w:rsidRDefault="00DD0DF0">
      <w:pPr>
        <w:spacing w:line="242" w:lineRule="auto"/>
      </w:pPr>
    </w:p>
    <w:p w14:paraId="065F3099" w14:textId="77777777" w:rsidR="00DD0DF0" w:rsidRDefault="00000000">
      <w:pPr>
        <w:spacing w:before="68" w:line="254" w:lineRule="auto"/>
        <w:ind w:left="117" w:right="707" w:hanging="1"/>
        <w:jc w:val="both"/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To cite this tool:</w:t>
      </w:r>
      <w:r>
        <w:rPr>
          <w:rFonts w:ascii="Calibri" w:eastAsia="Calibri" w:hAnsi="Calibri" w:cs="Calibri"/>
          <w:b/>
          <w:bCs/>
          <w:spacing w:val="19"/>
          <w:w w:val="101"/>
          <w:sz w:val="22"/>
          <w:szCs w:val="22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Shea</w:t>
      </w:r>
      <w:r>
        <w:rPr>
          <w:rFonts w:eastAsia="Arial"/>
          <w:color w:val="222222"/>
          <w:spacing w:val="15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BJ,</w:t>
      </w:r>
      <w:r>
        <w:rPr>
          <w:rFonts w:eastAsia="Arial"/>
          <w:color w:val="222222"/>
          <w:spacing w:val="14"/>
          <w:w w:val="101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Reeves BC</w:t>
      </w:r>
      <w:r>
        <w:rPr>
          <w:rFonts w:eastAsia="Arial"/>
          <w:color w:val="222222"/>
          <w:spacing w:val="-2"/>
          <w:sz w:val="20"/>
          <w:szCs w:val="20"/>
        </w:rPr>
        <w:t>, Wells G, Thuku</w:t>
      </w:r>
      <w:r>
        <w:rPr>
          <w:rFonts w:eastAsia="Arial"/>
          <w:color w:val="222222"/>
          <w:spacing w:val="15"/>
          <w:w w:val="101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M,</w:t>
      </w:r>
      <w:r>
        <w:rPr>
          <w:rFonts w:eastAsia="Arial"/>
          <w:color w:val="222222"/>
          <w:spacing w:val="14"/>
          <w:w w:val="101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Hamel C,</w:t>
      </w:r>
      <w:r>
        <w:rPr>
          <w:rFonts w:eastAsia="Arial"/>
          <w:color w:val="222222"/>
          <w:spacing w:val="13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Moran J,</w:t>
      </w:r>
      <w:r>
        <w:rPr>
          <w:rFonts w:eastAsia="Arial"/>
          <w:color w:val="222222"/>
          <w:spacing w:val="14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Moher</w:t>
      </w:r>
      <w:r>
        <w:rPr>
          <w:rFonts w:eastAsia="Arial"/>
          <w:color w:val="222222"/>
          <w:spacing w:val="15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D,</w:t>
      </w:r>
      <w:r>
        <w:rPr>
          <w:rFonts w:eastAsia="Arial"/>
          <w:color w:val="222222"/>
          <w:spacing w:val="3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Tugwell</w:t>
      </w:r>
      <w:r>
        <w:rPr>
          <w:rFonts w:eastAsia="Arial"/>
          <w:color w:val="222222"/>
          <w:spacing w:val="16"/>
          <w:sz w:val="20"/>
          <w:szCs w:val="20"/>
        </w:rPr>
        <w:t xml:space="preserve"> </w:t>
      </w:r>
      <w:r>
        <w:rPr>
          <w:rFonts w:eastAsia="Arial"/>
          <w:color w:val="222222"/>
          <w:spacing w:val="-2"/>
          <w:sz w:val="20"/>
          <w:szCs w:val="20"/>
        </w:rPr>
        <w:t>P,</w:t>
      </w:r>
      <w:r>
        <w:rPr>
          <w:rFonts w:eastAsia="Arial"/>
          <w:color w:val="222222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Welch V,</w:t>
      </w:r>
      <w:r>
        <w:rPr>
          <w:rFonts w:eastAsia="Arial"/>
          <w:color w:val="222222"/>
          <w:spacing w:val="15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Kristjansson</w:t>
      </w:r>
      <w:r>
        <w:rPr>
          <w:rFonts w:eastAsia="Arial"/>
          <w:color w:val="222222"/>
          <w:spacing w:val="16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E,</w:t>
      </w:r>
      <w:r>
        <w:rPr>
          <w:rFonts w:eastAsia="Arial"/>
          <w:color w:val="222222"/>
          <w:spacing w:val="19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Henry</w:t>
      </w:r>
      <w:r>
        <w:rPr>
          <w:rFonts w:eastAsia="Arial"/>
          <w:color w:val="222222"/>
          <w:spacing w:val="17"/>
          <w:w w:val="101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DA. AMSTAR 2: a critical appraisal tool for systematic</w:t>
      </w:r>
      <w:r>
        <w:rPr>
          <w:rFonts w:eastAsia="Arial"/>
          <w:color w:val="222222"/>
          <w:spacing w:val="15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reviews that</w:t>
      </w:r>
      <w:r>
        <w:rPr>
          <w:rFonts w:eastAsia="Arial"/>
          <w:color w:val="222222"/>
          <w:sz w:val="20"/>
          <w:szCs w:val="20"/>
        </w:rPr>
        <w:t xml:space="preserve">  </w:t>
      </w:r>
      <w:r>
        <w:rPr>
          <w:rFonts w:eastAsia="Arial"/>
          <w:color w:val="222222"/>
          <w:spacing w:val="-1"/>
          <w:sz w:val="20"/>
          <w:szCs w:val="20"/>
        </w:rPr>
        <w:t>include randomised or non-randomised studies of</w:t>
      </w:r>
      <w:r>
        <w:rPr>
          <w:rFonts w:eastAsia="Arial"/>
          <w:color w:val="222222"/>
          <w:spacing w:val="28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healthcare</w:t>
      </w:r>
      <w:r>
        <w:rPr>
          <w:rFonts w:eastAsia="Arial"/>
          <w:color w:val="222222"/>
          <w:spacing w:val="13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interventions, or</w:t>
      </w:r>
      <w:r>
        <w:rPr>
          <w:rFonts w:eastAsia="Arial"/>
          <w:color w:val="222222"/>
          <w:spacing w:val="12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both.</w:t>
      </w:r>
      <w:r>
        <w:rPr>
          <w:rFonts w:eastAsia="Arial"/>
          <w:color w:val="222222"/>
          <w:spacing w:val="18"/>
          <w:w w:val="101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BMJ.</w:t>
      </w:r>
      <w:r>
        <w:rPr>
          <w:rFonts w:eastAsia="Arial"/>
          <w:color w:val="222222"/>
          <w:spacing w:val="4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2017</w:t>
      </w:r>
      <w:r>
        <w:rPr>
          <w:rFonts w:eastAsia="Arial"/>
          <w:color w:val="222222"/>
          <w:spacing w:val="10"/>
          <w:sz w:val="20"/>
          <w:szCs w:val="20"/>
        </w:rPr>
        <w:t xml:space="preserve"> </w:t>
      </w:r>
      <w:r>
        <w:rPr>
          <w:rFonts w:eastAsia="Arial"/>
          <w:color w:val="222222"/>
          <w:spacing w:val="-1"/>
          <w:sz w:val="20"/>
          <w:szCs w:val="20"/>
        </w:rPr>
        <w:t>Sep</w:t>
      </w:r>
      <w:r>
        <w:rPr>
          <w:rFonts w:eastAsia="Arial"/>
          <w:color w:val="222222"/>
          <w:sz w:val="20"/>
          <w:szCs w:val="20"/>
        </w:rPr>
        <w:t xml:space="preserve"> </w:t>
      </w:r>
      <w:r>
        <w:rPr>
          <w:rFonts w:eastAsia="Arial"/>
          <w:color w:val="222222"/>
          <w:spacing w:val="1"/>
          <w:sz w:val="20"/>
          <w:szCs w:val="20"/>
        </w:rPr>
        <w:t>21;358:j4008.</w:t>
      </w:r>
    </w:p>
    <w:sectPr w:rsidR="00DD0DF0">
      <w:pgSz w:w="12240" w:h="15840"/>
      <w:pgMar w:top="726" w:right="1320" w:bottom="0" w:left="1325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D0DF0"/>
    <w:rsid w:val="0001619C"/>
    <w:rsid w:val="001572F6"/>
    <w:rsid w:val="001628E5"/>
    <w:rsid w:val="001874AD"/>
    <w:rsid w:val="00566D4E"/>
    <w:rsid w:val="0057241A"/>
    <w:rsid w:val="0070338A"/>
    <w:rsid w:val="009B335E"/>
    <w:rsid w:val="009D61D7"/>
    <w:rsid w:val="00C9562F"/>
    <w:rsid w:val="00D94D82"/>
    <w:rsid w:val="00DD0DF0"/>
    <w:rsid w:val="00E14CDC"/>
    <w:rsid w:val="00F4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</o:shapelayout>
  </w:shapeDefaults>
  <w:decimalSymbol w:val="."/>
  <w:listSeparator w:val=","/>
  <w14:docId w14:val="6421C0CE"/>
  <w15:docId w15:val="{6C0CD84B-9F70-4878-B262-895FB1E0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65</Words>
  <Characters>550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宏新 舒</cp:lastModifiedBy>
  <cp:revision>14</cp:revision>
  <dcterms:created xsi:type="dcterms:W3CDTF">2017-09-26T16:05:00Z</dcterms:created>
  <dcterms:modified xsi:type="dcterms:W3CDTF">2023-12-17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2-17T11:23:20Z</vt:filetime>
  </property>
</Properties>
</file>